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D44" w:rsidRDefault="00F66581" w:rsidP="00B93569">
      <w:pPr>
        <w:spacing w:after="12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B93569">
        <w:rPr>
          <w:rFonts w:ascii="Arial" w:hAnsi="Arial" w:cs="Arial"/>
          <w:sz w:val="24"/>
          <w:szCs w:val="24"/>
        </w:rPr>
        <w:br w:type="page"/>
      </w:r>
    </w:p>
    <w:p w:rsidR="00F66581" w:rsidRDefault="00F66581" w:rsidP="00B93569">
      <w:pPr>
        <w:spacing w:after="120" w:line="240" w:lineRule="auto"/>
        <w:rPr>
          <w:rFonts w:ascii="Arial" w:hAnsi="Arial" w:cs="Arial"/>
          <w:sz w:val="24"/>
          <w:szCs w:val="24"/>
        </w:rPr>
      </w:pPr>
    </w:p>
    <w:p w:rsidR="00F66581" w:rsidRDefault="00F66581" w:rsidP="00B93569">
      <w:pPr>
        <w:spacing w:after="120" w:line="240" w:lineRule="auto"/>
        <w:rPr>
          <w:rFonts w:ascii="Arial" w:hAnsi="Arial" w:cs="Arial"/>
          <w:sz w:val="24"/>
          <w:szCs w:val="24"/>
        </w:rPr>
      </w:pPr>
    </w:p>
    <w:p w:rsidR="00F66581" w:rsidRDefault="00F66581" w:rsidP="00B93569">
      <w:pPr>
        <w:spacing w:after="120" w:line="240" w:lineRule="auto"/>
        <w:rPr>
          <w:rFonts w:ascii="Arial" w:hAnsi="Arial" w:cs="Arial"/>
          <w:sz w:val="24"/>
          <w:szCs w:val="24"/>
        </w:rPr>
      </w:pPr>
    </w:p>
    <w:p w:rsidR="00F66581" w:rsidRDefault="00F66581" w:rsidP="00B93569">
      <w:pPr>
        <w:spacing w:after="120" w:line="240" w:lineRule="auto"/>
        <w:rPr>
          <w:rFonts w:ascii="Arial" w:hAnsi="Arial" w:cs="Arial"/>
          <w:sz w:val="24"/>
          <w:szCs w:val="24"/>
        </w:rPr>
      </w:pPr>
    </w:p>
    <w:p w:rsidR="00F66581" w:rsidRPr="00B93569" w:rsidRDefault="00F66581" w:rsidP="00B93569">
      <w:pPr>
        <w:spacing w:after="120" w:line="240" w:lineRule="auto"/>
        <w:rPr>
          <w:rFonts w:ascii="Arial" w:hAnsi="Arial" w:cs="Arial"/>
          <w:sz w:val="24"/>
          <w:szCs w:val="24"/>
        </w:rPr>
      </w:pPr>
    </w:p>
    <w:p w:rsidR="00EC08AB" w:rsidRPr="004F38D8" w:rsidRDefault="00F66581" w:rsidP="00EC08AB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4F38D8">
        <w:rPr>
          <w:rFonts w:ascii="Arial" w:hAnsi="Arial" w:cs="Arial"/>
          <w:b/>
          <w:sz w:val="24"/>
          <w:szCs w:val="24"/>
        </w:rPr>
        <w:t>Online Supplementary Material 1</w:t>
      </w:r>
      <w:r w:rsidR="0086356D" w:rsidRPr="004F38D8">
        <w:rPr>
          <w:rFonts w:ascii="Arial" w:hAnsi="Arial" w:cs="Arial"/>
          <w:b/>
          <w:sz w:val="24"/>
          <w:szCs w:val="24"/>
        </w:rPr>
        <w:t xml:space="preserve"> – Data extraction form</w:t>
      </w:r>
    </w:p>
    <w:p w:rsidR="00EC08AB" w:rsidRPr="004F38D8" w:rsidRDefault="00EC08AB" w:rsidP="007C63D8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:rsidR="00906D44" w:rsidRPr="004F38D8" w:rsidRDefault="00F66581" w:rsidP="007C63D8">
      <w:pPr>
        <w:spacing w:after="0" w:line="240" w:lineRule="auto"/>
        <w:jc w:val="center"/>
        <w:rPr>
          <w:b/>
          <w:sz w:val="28"/>
          <w:szCs w:val="28"/>
        </w:rPr>
      </w:pPr>
      <w:r w:rsidRPr="004F38D8">
        <w:rPr>
          <w:b/>
          <w:sz w:val="28"/>
          <w:szCs w:val="28"/>
        </w:rPr>
        <w:t>Data Extraction Form: Patient medical records</w:t>
      </w:r>
    </w:p>
    <w:p w:rsidR="00906D44" w:rsidRPr="004F38D8" w:rsidRDefault="00F66581" w:rsidP="007C63D8">
      <w:pPr>
        <w:spacing w:after="0" w:line="240" w:lineRule="auto"/>
        <w:jc w:val="center"/>
        <w:rPr>
          <w:b/>
          <w:sz w:val="28"/>
          <w:szCs w:val="28"/>
        </w:rPr>
      </w:pPr>
      <w:r w:rsidRPr="004F38D8">
        <w:rPr>
          <w:b/>
          <w:sz w:val="28"/>
          <w:szCs w:val="28"/>
        </w:rPr>
        <w:t xml:space="preserve">(All patients </w:t>
      </w:r>
      <w:r w:rsidRPr="004F38D8">
        <w:rPr>
          <w:b/>
          <w:sz w:val="28"/>
          <w:szCs w:val="28"/>
        </w:rPr>
        <w:t>attending one clinic for prehab over a four-week period)</w:t>
      </w:r>
    </w:p>
    <w:p w:rsidR="007C63D8" w:rsidRPr="004F38D8" w:rsidRDefault="007C63D8" w:rsidP="007C63D8">
      <w:pPr>
        <w:spacing w:after="0" w:line="240" w:lineRule="auto"/>
        <w:jc w:val="center"/>
        <w:rPr>
          <w:b/>
          <w:sz w:val="28"/>
          <w:szCs w:val="28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81"/>
        <w:gridCol w:w="4365"/>
        <w:gridCol w:w="1560"/>
      </w:tblGrid>
      <w:tr w:rsidR="00E47D84" w:rsidTr="00BC0415">
        <w:trPr>
          <w:trHeight w:val="105"/>
        </w:trPr>
        <w:tc>
          <w:tcPr>
            <w:tcW w:w="8046" w:type="dxa"/>
            <w:gridSpan w:val="2"/>
            <w:shd w:val="clear" w:color="auto" w:fill="F2F2F2" w:themeFill="background1" w:themeFillShade="F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  <w:b/>
                <w:bCs/>
              </w:rPr>
            </w:pPr>
            <w:r w:rsidRPr="004F38D8">
              <w:rPr>
                <w:rFonts w:ascii="Calibri" w:hAnsi="Calibri"/>
                <w:b/>
                <w:bCs/>
              </w:rPr>
              <w:t>Reviewer Detail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  <w:b/>
              </w:rPr>
              <w:t>Coding (researcher)</w:t>
            </w:r>
          </w:p>
        </w:tc>
      </w:tr>
      <w:tr w:rsidR="00E47D84" w:rsidTr="007C63D8">
        <w:trPr>
          <w:trHeight w:val="126"/>
        </w:trPr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Reviewer name</w:t>
            </w: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rPr>
          <w:trHeight w:val="195"/>
        </w:trPr>
        <w:tc>
          <w:tcPr>
            <w:tcW w:w="8046" w:type="dxa"/>
            <w:gridSpan w:val="2"/>
            <w:shd w:val="clear" w:color="auto" w:fill="F2F2F2" w:themeFill="background1" w:themeFillShade="F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  <w:b/>
                <w:bCs/>
              </w:rPr>
            </w:pPr>
            <w:r w:rsidRPr="004F38D8">
              <w:rPr>
                <w:rFonts w:ascii="Calibri" w:hAnsi="Calibri"/>
                <w:b/>
                <w:bCs/>
              </w:rPr>
              <w:t>Record Detail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rPr>
          <w:trHeight w:val="300"/>
        </w:trPr>
        <w:tc>
          <w:tcPr>
            <w:tcW w:w="8046" w:type="dxa"/>
            <w:gridSpan w:val="2"/>
            <w:tcBorders>
              <w:bottom w:val="single" w:sz="4" w:space="0" w:color="auto"/>
            </w:tcBorders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Study reference number (unique patient study ID linked to medical record number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rPr>
          <w:trHeight w:val="300"/>
        </w:trPr>
        <w:tc>
          <w:tcPr>
            <w:tcW w:w="8046" w:type="dxa"/>
            <w:gridSpan w:val="2"/>
            <w:tcBorders>
              <w:bottom w:val="single" w:sz="4" w:space="0" w:color="auto"/>
            </w:tcBorders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Date of referral for prehab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 xml:space="preserve">Reason for </w:t>
            </w:r>
            <w:r w:rsidRPr="004F38D8">
              <w:rPr>
                <w:rFonts w:ascii="Calibri" w:hAnsi="Calibri"/>
              </w:rPr>
              <w:t>prehab referral</w:t>
            </w: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c>
          <w:tcPr>
            <w:tcW w:w="8046" w:type="dxa"/>
            <w:gridSpan w:val="2"/>
            <w:shd w:val="clear" w:color="auto" w:fill="F2F2F2" w:themeFill="background1" w:themeFillShade="F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  <w:b/>
                <w:bCs/>
              </w:rPr>
            </w:pPr>
            <w:r w:rsidRPr="004F38D8">
              <w:rPr>
                <w:rFonts w:ascii="Calibri" w:hAnsi="Calibri"/>
                <w:b/>
                <w:bCs/>
              </w:rPr>
              <w:t>Diagnosis and treatment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rPr>
          <w:trHeight w:val="2508"/>
        </w:trPr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 xml:space="preserve">Date of primary diagnosis: 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 xml:space="preserve">Site of primary diagnosis: 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 xml:space="preserve">Cancer stage (TNM) at time of primary diagnosis: 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 xml:space="preserve">Date of diagnosis of metastases (if applicable): 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 xml:space="preserve">Site of metastases (if applicable): </w:t>
            </w:r>
          </w:p>
          <w:p w:rsidR="00906D44" w:rsidRPr="004F38D8" w:rsidRDefault="00F66581" w:rsidP="0012701A">
            <w:pPr>
              <w:spacing w:after="0" w:line="240" w:lineRule="auto"/>
            </w:pPr>
            <w:r w:rsidRPr="004F38D8">
              <w:t xml:space="preserve">Treatment for: </w:t>
            </w:r>
          </w:p>
          <w:p w:rsidR="00906D44" w:rsidRPr="004F38D8" w:rsidRDefault="00F66581" w:rsidP="0012701A">
            <w:pPr>
              <w:spacing w:after="0" w:line="240" w:lineRule="auto"/>
            </w:pPr>
            <w:r w:rsidRPr="004F38D8">
              <w:rPr>
                <w:rFonts w:ascii="Wingdings 2" w:eastAsia="Wingdings 2" w:hAnsi="Wingdings 2" w:cs="Wingdings 2"/>
              </w:rPr>
              <w:t></w:t>
            </w:r>
            <w:r w:rsidRPr="004F38D8">
              <w:t xml:space="preserve"> Primary cancer OR</w:t>
            </w:r>
            <w:r w:rsidRPr="004F38D8">
              <w:br/>
            </w:r>
            <w:r w:rsidRPr="004F38D8">
              <w:rPr>
                <w:rFonts w:ascii="Wingdings 2" w:eastAsia="Wingdings 2" w:hAnsi="Wingdings 2" w:cs="Wingdings 2"/>
              </w:rPr>
              <w:t></w:t>
            </w:r>
            <w:r w:rsidRPr="004F38D8">
              <w:t xml:space="preserve"> Metastases (if applicable)</w:t>
            </w:r>
            <w:r w:rsidRPr="004F38D8">
              <w:br/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First line treatment (including adjuvant or neoadjuvant therapy; planned and/or completed – date)</w:t>
            </w:r>
          </w:p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Second line treatment (including adjuvant or neoadjuvant therapy; planned and/or completed – date)</w:t>
            </w:r>
          </w:p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Third li</w:t>
            </w:r>
            <w:r w:rsidRPr="004F38D8">
              <w:rPr>
                <w:rFonts w:ascii="Calibri" w:hAnsi="Calibri"/>
              </w:rPr>
              <w:t>ne treatment (including adjuvant or neoadjuvant therapy; planned and/or completed – date)</w:t>
            </w:r>
          </w:p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Other treatment (including adjuvant or neoadjuvant therapy; planned and/or completed – date)</w:t>
            </w:r>
          </w:p>
          <w:p w:rsidR="00906D44" w:rsidRPr="004F38D8" w:rsidRDefault="00F66581" w:rsidP="0012701A">
            <w:pPr>
              <w:tabs>
                <w:tab w:val="left" w:pos="5445"/>
              </w:tabs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ab/>
            </w: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c>
          <w:tcPr>
            <w:tcW w:w="8046" w:type="dxa"/>
            <w:gridSpan w:val="2"/>
            <w:shd w:val="clear" w:color="auto" w:fill="F2F2F2" w:themeFill="background1" w:themeFillShade="F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  <w:b/>
                <w:bCs/>
              </w:rPr>
            </w:pPr>
            <w:r w:rsidRPr="004F38D8">
              <w:rPr>
                <w:rFonts w:ascii="Calibri" w:hAnsi="Calibri"/>
                <w:b/>
                <w:bCs/>
              </w:rPr>
              <w:t xml:space="preserve">Prehab interventions 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EC08AB">
        <w:trPr>
          <w:trHeight w:val="3818"/>
        </w:trPr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lastRenderedPageBreak/>
              <w:t>Management (please list screening/assessment</w:t>
            </w:r>
            <w:r w:rsidRPr="004F38D8">
              <w:rPr>
                <w:rFonts w:ascii="Calibri" w:hAnsi="Calibri"/>
              </w:rPr>
              <w:t xml:space="preserve"> measures with patient score, and treatment and supportive care interventions offered).</w:t>
            </w:r>
          </w:p>
          <w:p w:rsidR="00923B0C" w:rsidRPr="004F38D8" w:rsidRDefault="00923B0C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First prehab assessment:</w:t>
            </w:r>
          </w:p>
          <w:tbl>
            <w:tblPr>
              <w:tblStyle w:val="TableGrid"/>
              <w:tblW w:w="7672" w:type="dxa"/>
              <w:tblLayout w:type="fixed"/>
              <w:tblLook w:val="04A0" w:firstRow="1" w:lastRow="0" w:firstColumn="1" w:lastColumn="0" w:noHBand="0" w:noVBand="1"/>
            </w:tblPr>
            <w:tblGrid>
              <w:gridCol w:w="3286"/>
              <w:gridCol w:w="2268"/>
              <w:gridCol w:w="2118"/>
            </w:tblGrid>
            <w:tr w:rsidR="00E47D84" w:rsidTr="00BC0415">
              <w:tc>
                <w:tcPr>
                  <w:tcW w:w="3286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268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Assessments</w:t>
                  </w:r>
                </w:p>
              </w:tc>
              <w:tc>
                <w:tcPr>
                  <w:tcW w:w="2118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Interventions</w:t>
                  </w: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Physical activity/exercise/capacity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Diet/nutrition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Emotional support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Other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</w:tbl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 xml:space="preserve">Second prehab </w:t>
            </w:r>
            <w:r w:rsidRPr="004F38D8">
              <w:rPr>
                <w:rFonts w:ascii="Calibri" w:hAnsi="Calibri"/>
              </w:rPr>
              <w:t>consultation:</w:t>
            </w:r>
          </w:p>
          <w:tbl>
            <w:tblPr>
              <w:tblStyle w:val="TableGrid"/>
              <w:tblW w:w="7672" w:type="dxa"/>
              <w:tblLayout w:type="fixed"/>
              <w:tblLook w:val="04A0" w:firstRow="1" w:lastRow="0" w:firstColumn="1" w:lastColumn="0" w:noHBand="0" w:noVBand="1"/>
            </w:tblPr>
            <w:tblGrid>
              <w:gridCol w:w="3286"/>
              <w:gridCol w:w="2268"/>
              <w:gridCol w:w="2118"/>
            </w:tblGrid>
            <w:tr w:rsidR="00E47D84" w:rsidTr="00BC0415">
              <w:tc>
                <w:tcPr>
                  <w:tcW w:w="3286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268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Assessments</w:t>
                  </w:r>
                </w:p>
              </w:tc>
              <w:tc>
                <w:tcPr>
                  <w:tcW w:w="2118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Interventions</w:t>
                  </w: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Physical activity/exercise/capacity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Diet/nutrition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Emotional support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Other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</w:tbl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Third prehab consultation:</w:t>
            </w:r>
          </w:p>
          <w:tbl>
            <w:tblPr>
              <w:tblStyle w:val="TableGrid"/>
              <w:tblW w:w="7672" w:type="dxa"/>
              <w:tblLayout w:type="fixed"/>
              <w:tblLook w:val="04A0" w:firstRow="1" w:lastRow="0" w:firstColumn="1" w:lastColumn="0" w:noHBand="0" w:noVBand="1"/>
            </w:tblPr>
            <w:tblGrid>
              <w:gridCol w:w="3286"/>
              <w:gridCol w:w="2268"/>
              <w:gridCol w:w="2118"/>
            </w:tblGrid>
            <w:tr w:rsidR="00E47D84" w:rsidTr="00BC0415">
              <w:tc>
                <w:tcPr>
                  <w:tcW w:w="3286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268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Assessments</w:t>
                  </w:r>
                </w:p>
              </w:tc>
              <w:tc>
                <w:tcPr>
                  <w:tcW w:w="2118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Interventions</w:t>
                  </w: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Physical activity/exercise/capacity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Diet/nutrition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 xml:space="preserve">Emotional </w:t>
                  </w:r>
                  <w:r w:rsidRPr="004F38D8">
                    <w:rPr>
                      <w:rFonts w:ascii="Calibri" w:hAnsi="Calibri"/>
                    </w:rPr>
                    <w:t>support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Other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</w:tbl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Fourth prehab consultation:</w:t>
            </w:r>
          </w:p>
          <w:tbl>
            <w:tblPr>
              <w:tblStyle w:val="TableGrid"/>
              <w:tblW w:w="7672" w:type="dxa"/>
              <w:tblLayout w:type="fixed"/>
              <w:tblLook w:val="04A0" w:firstRow="1" w:lastRow="0" w:firstColumn="1" w:lastColumn="0" w:noHBand="0" w:noVBand="1"/>
            </w:tblPr>
            <w:tblGrid>
              <w:gridCol w:w="3286"/>
              <w:gridCol w:w="2268"/>
              <w:gridCol w:w="2118"/>
            </w:tblGrid>
            <w:tr w:rsidR="00E47D84" w:rsidTr="00BC0415">
              <w:tc>
                <w:tcPr>
                  <w:tcW w:w="3286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268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Assessments</w:t>
                  </w:r>
                </w:p>
              </w:tc>
              <w:tc>
                <w:tcPr>
                  <w:tcW w:w="2118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Interventions</w:t>
                  </w: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Physical activity/exercise/capacity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Diet/nutrition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Emotional support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  <w:tr w:rsidR="00E47D84" w:rsidTr="00BC0415">
              <w:tc>
                <w:tcPr>
                  <w:tcW w:w="3286" w:type="dxa"/>
                </w:tcPr>
                <w:p w:rsidR="00906D44" w:rsidRPr="004F38D8" w:rsidRDefault="00F66581" w:rsidP="0012701A">
                  <w:pPr>
                    <w:rPr>
                      <w:rFonts w:ascii="Calibri" w:hAnsi="Calibri"/>
                    </w:rPr>
                  </w:pPr>
                  <w:r w:rsidRPr="004F38D8">
                    <w:rPr>
                      <w:rFonts w:ascii="Calibri" w:hAnsi="Calibri"/>
                    </w:rPr>
                    <w:t>Other</w:t>
                  </w:r>
                </w:p>
              </w:tc>
              <w:tc>
                <w:tcPr>
                  <w:tcW w:w="226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  <w:tc>
                <w:tcPr>
                  <w:tcW w:w="2118" w:type="dxa"/>
                </w:tcPr>
                <w:p w:rsidR="00906D44" w:rsidRPr="004F38D8" w:rsidRDefault="00906D44" w:rsidP="0012701A">
                  <w:pPr>
                    <w:rPr>
                      <w:rFonts w:ascii="Calibri" w:hAnsi="Calibri"/>
                    </w:rPr>
                  </w:pPr>
                </w:p>
              </w:tc>
            </w:tr>
          </w:tbl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rPr>
          <w:trHeight w:val="180"/>
        </w:trPr>
        <w:tc>
          <w:tcPr>
            <w:tcW w:w="8046" w:type="dxa"/>
            <w:gridSpan w:val="2"/>
            <w:shd w:val="clear" w:color="auto" w:fill="F2F2F2" w:themeFill="background1" w:themeFillShade="F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  <w:b/>
                <w:bCs/>
              </w:rPr>
              <w:t>Other condition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EC08AB">
        <w:trPr>
          <w:trHeight w:val="5326"/>
        </w:trPr>
        <w:tc>
          <w:tcPr>
            <w:tcW w:w="3681" w:type="dxa"/>
            <w:tcBorders>
              <w:right w:val="nil"/>
            </w:tcBorders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Comorbidities (please select)</w:t>
            </w:r>
          </w:p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</w:pPr>
            <w:r w:rsidRPr="004F38D8">
              <w:t>Myocardial infarction (1)</w:t>
            </w:r>
          </w:p>
          <w:p w:rsidR="00906D44" w:rsidRPr="004F38D8" w:rsidRDefault="00F66581" w:rsidP="0012701A">
            <w:pPr>
              <w:spacing w:after="0" w:line="240" w:lineRule="auto"/>
            </w:pPr>
            <w:r w:rsidRPr="004F38D8">
              <w:t xml:space="preserve">Congestive </w:t>
            </w:r>
            <w:r w:rsidRPr="004F38D8">
              <w:t>heart failure (1)</w:t>
            </w:r>
          </w:p>
          <w:p w:rsidR="00906D44" w:rsidRPr="004F38D8" w:rsidRDefault="00F66581" w:rsidP="0012701A">
            <w:pPr>
              <w:spacing w:after="0" w:line="240" w:lineRule="auto"/>
            </w:pPr>
            <w:r w:rsidRPr="004F38D8">
              <w:t>Peripheral vascular disease (1)</w:t>
            </w:r>
          </w:p>
          <w:p w:rsidR="00906D44" w:rsidRPr="004F38D8" w:rsidRDefault="00F66581" w:rsidP="0012701A">
            <w:pPr>
              <w:spacing w:after="0" w:line="240" w:lineRule="auto"/>
            </w:pPr>
            <w:r w:rsidRPr="004F38D8">
              <w:t>Cerebrovascular disease (1)</w:t>
            </w:r>
          </w:p>
          <w:p w:rsidR="00906D44" w:rsidRPr="004F38D8" w:rsidRDefault="00F66581" w:rsidP="0012701A">
            <w:pPr>
              <w:spacing w:after="0" w:line="240" w:lineRule="auto"/>
            </w:pPr>
            <w:r w:rsidRPr="004F38D8">
              <w:t>Dementia (1)</w:t>
            </w:r>
          </w:p>
          <w:p w:rsidR="00906D44" w:rsidRPr="004F38D8" w:rsidRDefault="00F66581" w:rsidP="0012701A">
            <w:pPr>
              <w:spacing w:after="0" w:line="240" w:lineRule="auto"/>
            </w:pPr>
            <w:r w:rsidRPr="004F38D8">
              <w:t>Chronic pulmonary disease (1)</w:t>
            </w:r>
          </w:p>
          <w:p w:rsidR="00906D44" w:rsidRPr="004F38D8" w:rsidRDefault="00F66581" w:rsidP="0012701A">
            <w:pPr>
              <w:spacing w:after="0" w:line="240" w:lineRule="auto"/>
            </w:pPr>
            <w:r w:rsidRPr="004F38D8">
              <w:t>Connective tissue disease (1)</w:t>
            </w:r>
          </w:p>
          <w:p w:rsidR="00906D44" w:rsidRPr="004F38D8" w:rsidRDefault="00F66581" w:rsidP="0012701A">
            <w:pPr>
              <w:spacing w:after="0" w:line="240" w:lineRule="auto"/>
            </w:pPr>
            <w:r w:rsidRPr="004F38D8">
              <w:t>Peptic ulcer disease (1)</w:t>
            </w:r>
          </w:p>
          <w:p w:rsidR="00906D44" w:rsidRPr="004F38D8" w:rsidRDefault="00F66581" w:rsidP="0012701A">
            <w:pPr>
              <w:spacing w:after="0" w:line="240" w:lineRule="auto"/>
            </w:pPr>
            <w:r w:rsidRPr="004F38D8">
              <w:t>Mild liver disease (1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t>Diabetes (1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Hemiplegia (2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Moderate or severe renal dise</w:t>
            </w:r>
            <w:r w:rsidRPr="004F38D8">
              <w:rPr>
                <w:rFonts w:ascii="Calibri" w:hAnsi="Calibri"/>
              </w:rPr>
              <w:t>ase (2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Diabetes with end organ damage (2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Any tumour without metastasis (2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Leukaemia (2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Lymphoma (2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Moderate or severe liver disease (3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Metastatic solid tumour (6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lastRenderedPageBreak/>
              <w:t>AIDS (6)</w:t>
            </w:r>
          </w:p>
          <w:p w:rsidR="00906D44" w:rsidRPr="004F38D8" w:rsidRDefault="00906D44" w:rsidP="0012701A">
            <w:pPr>
              <w:spacing w:after="0" w:line="240" w:lineRule="auto"/>
            </w:pPr>
          </w:p>
        </w:tc>
        <w:tc>
          <w:tcPr>
            <w:tcW w:w="4365" w:type="dxa"/>
            <w:tcBorders>
              <w:left w:val="nil"/>
            </w:tcBorders>
          </w:tcPr>
          <w:p w:rsidR="00906D44" w:rsidRPr="004F38D8" w:rsidRDefault="00F66581" w:rsidP="0012701A">
            <w:pPr>
              <w:spacing w:after="0" w:line="240" w:lineRule="auto"/>
            </w:pPr>
            <w:r w:rsidRPr="004F38D8">
              <w:rPr>
                <w:rFonts w:ascii="Calibri" w:hAnsi="Calibri"/>
              </w:rPr>
              <w:lastRenderedPageBreak/>
              <w:t>(Weighting for Charlson Comorbidity Index)</w:t>
            </w:r>
          </w:p>
          <w:p w:rsidR="00906D44" w:rsidRPr="004F38D8" w:rsidRDefault="00906D44" w:rsidP="0012701A">
            <w:pPr>
              <w:spacing w:after="0" w:line="240" w:lineRule="auto"/>
            </w:pPr>
          </w:p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rPr>
          <w:trHeight w:val="255"/>
        </w:trPr>
        <w:tc>
          <w:tcPr>
            <w:tcW w:w="8046" w:type="dxa"/>
            <w:gridSpan w:val="2"/>
            <w:shd w:val="clear" w:color="auto" w:fill="F2F2F2" w:themeFill="background1" w:themeFillShade="F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  <w:b/>
                <w:bCs/>
              </w:rPr>
            </w:pPr>
            <w:r w:rsidRPr="004F38D8">
              <w:rPr>
                <w:rFonts w:ascii="Calibri" w:hAnsi="Calibri"/>
                <w:b/>
                <w:bCs/>
              </w:rPr>
              <w:t>Outcom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EC08AB">
        <w:trPr>
          <w:trHeight w:val="1125"/>
        </w:trPr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 xml:space="preserve">Duration of prehab </w:t>
            </w:r>
            <w:r w:rsidRPr="004F38D8">
              <w:rPr>
                <w:rFonts w:ascii="Calibri" w:hAnsi="Calibri"/>
              </w:rPr>
              <w:t>attendance (time between first and last attendance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Ongoing: YES/NO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If NO, reason for discontinuation (please select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Patient choice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Discharge from service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Died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Oth</w:t>
            </w:r>
            <w:r w:rsidR="00EC08AB" w:rsidRPr="004F38D8">
              <w:rPr>
                <w:rFonts w:ascii="Calibri" w:hAnsi="Calibri"/>
              </w:rPr>
              <w:t>e</w:t>
            </w:r>
            <w:r w:rsidRPr="004F38D8">
              <w:rPr>
                <w:rFonts w:ascii="Calibri" w:hAnsi="Calibri"/>
              </w:rPr>
              <w:t>r</w:t>
            </w:r>
          </w:p>
          <w:p w:rsidR="00EC08AB" w:rsidRPr="004F38D8" w:rsidRDefault="00EC08AB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rPr>
          <w:trHeight w:val="179"/>
        </w:trPr>
        <w:tc>
          <w:tcPr>
            <w:tcW w:w="8046" w:type="dxa"/>
            <w:gridSpan w:val="2"/>
            <w:shd w:val="clear" w:color="auto" w:fill="F2F2F2" w:themeFill="background1" w:themeFillShade="F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  <w:b/>
                <w:bCs/>
              </w:rPr>
            </w:pPr>
            <w:r w:rsidRPr="004F38D8">
              <w:rPr>
                <w:rFonts w:ascii="Calibri" w:hAnsi="Calibri"/>
                <w:b/>
                <w:bCs/>
              </w:rPr>
              <w:t>Demographic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Date of birth</w:t>
            </w: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 xml:space="preserve">Sex (please select): Male / Female / Other – please </w:t>
            </w:r>
            <w:r w:rsidRPr="004F38D8">
              <w:rPr>
                <w:rFonts w:ascii="Calibri" w:hAnsi="Calibri"/>
              </w:rPr>
              <w:t>state</w:t>
            </w: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Postcode (to assess index of multiple deprivation)</w:t>
            </w: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Ethnicity (please select)</w:t>
            </w: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Asian or Asian British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Indian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Pakistani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Bangladeshi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Chinese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Any other Asian background</w:t>
            </w:r>
          </w:p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Black, Black British, Caribbean or African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Caribbean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African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 xml:space="preserve">Any other Black, </w:t>
            </w:r>
            <w:r w:rsidRPr="004F38D8">
              <w:rPr>
                <w:rFonts w:ascii="Calibri" w:hAnsi="Calibri"/>
              </w:rPr>
              <w:t>Black British, or Caribbean background</w:t>
            </w:r>
          </w:p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Mixed or multiple ethnic groups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White and Black Caribbean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White and Black African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White and Asian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Any other Mixed or multiple ethnic background</w:t>
            </w:r>
          </w:p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White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Welsh, English, Scottish, Northern Irish or British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Irish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Gypsy o</w:t>
            </w:r>
            <w:r w:rsidRPr="004F38D8">
              <w:rPr>
                <w:rFonts w:ascii="Calibri" w:hAnsi="Calibri"/>
              </w:rPr>
              <w:t>r Irish Traveller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Roma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Any other White background</w:t>
            </w:r>
          </w:p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Other ethnic group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Arab</w:t>
            </w:r>
          </w:p>
          <w:p w:rsidR="00906D44" w:rsidRPr="004F38D8" w:rsidRDefault="00F66581" w:rsidP="0012701A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Any other ethnic group</w:t>
            </w:r>
          </w:p>
          <w:p w:rsidR="00EC08AB" w:rsidRPr="004F38D8" w:rsidRDefault="00EC08AB" w:rsidP="00EC08AB">
            <w:pPr>
              <w:pStyle w:val="ListParagraph"/>
              <w:spacing w:after="0" w:line="240" w:lineRule="auto"/>
              <w:ind w:left="0"/>
              <w:rPr>
                <w:rFonts w:ascii="Calibri" w:hAnsi="Calibri"/>
              </w:rPr>
            </w:pP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Main source of income</w:t>
            </w: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Employment</w:t>
            </w: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c>
          <w:tcPr>
            <w:tcW w:w="8046" w:type="dxa"/>
            <w:gridSpan w:val="2"/>
            <w:shd w:val="clear" w:color="auto" w:fill="F2F2F2" w:themeFill="background1" w:themeFillShade="F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  <w:b/>
                <w:bCs/>
              </w:rPr>
            </w:pPr>
            <w:r w:rsidRPr="004F38D8">
              <w:rPr>
                <w:rFonts w:ascii="Calibri" w:hAnsi="Calibri"/>
                <w:b/>
                <w:bCs/>
              </w:rPr>
              <w:t>Other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E47D84" w:rsidTr="00BC0415">
        <w:tc>
          <w:tcPr>
            <w:tcW w:w="8046" w:type="dxa"/>
            <w:gridSpan w:val="2"/>
          </w:tcPr>
          <w:p w:rsidR="00906D44" w:rsidRPr="004F38D8" w:rsidRDefault="00F66581" w:rsidP="0012701A">
            <w:pPr>
              <w:spacing w:after="0" w:line="240" w:lineRule="auto"/>
              <w:rPr>
                <w:rFonts w:ascii="Calibri" w:hAnsi="Calibri"/>
              </w:rPr>
            </w:pPr>
            <w:r w:rsidRPr="004F38D8">
              <w:rPr>
                <w:rFonts w:ascii="Calibri" w:hAnsi="Calibri"/>
              </w:rPr>
              <w:t>Comments (if any)</w:t>
            </w:r>
          </w:p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560" w:type="dxa"/>
          </w:tcPr>
          <w:p w:rsidR="00906D44" w:rsidRPr="004F38D8" w:rsidRDefault="00906D44" w:rsidP="0012701A">
            <w:pPr>
              <w:spacing w:after="0" w:line="240" w:lineRule="auto"/>
              <w:rPr>
                <w:rFonts w:ascii="Calibri" w:hAnsi="Calibri"/>
              </w:rPr>
            </w:pPr>
          </w:p>
        </w:tc>
      </w:tr>
    </w:tbl>
    <w:p w:rsidR="00906D44" w:rsidRPr="004F38D8" w:rsidRDefault="00906D44" w:rsidP="00906D44">
      <w:pPr>
        <w:jc w:val="center"/>
        <w:rPr>
          <w:b/>
          <w:sz w:val="28"/>
          <w:szCs w:val="28"/>
        </w:rPr>
      </w:pPr>
    </w:p>
    <w:p w:rsidR="00D67652" w:rsidRPr="004F38D8" w:rsidRDefault="00F66581">
      <w:pPr>
        <w:rPr>
          <w:rFonts w:ascii="Arial" w:hAnsi="Arial" w:cs="Arial"/>
          <w:sz w:val="24"/>
          <w:szCs w:val="24"/>
        </w:rPr>
      </w:pPr>
      <w:r w:rsidRPr="004F38D8">
        <w:rPr>
          <w:rFonts w:ascii="Arial" w:hAnsi="Arial" w:cs="Arial"/>
          <w:sz w:val="24"/>
          <w:szCs w:val="24"/>
        </w:rPr>
        <w:br w:type="page"/>
      </w:r>
    </w:p>
    <w:p w:rsidR="00D67652" w:rsidRPr="004F38D8" w:rsidRDefault="00D67652" w:rsidP="007A6CFE">
      <w:pPr>
        <w:spacing w:after="0" w:line="240" w:lineRule="auto"/>
        <w:rPr>
          <w:rFonts w:ascii="Arial" w:hAnsi="Arial" w:cs="Arial"/>
          <w:sz w:val="24"/>
          <w:szCs w:val="24"/>
        </w:rPr>
        <w:sectPr w:rsidR="00D67652" w:rsidRPr="004F38D8" w:rsidSect="00377DEF">
          <w:footerReference w:type="default" r:id="rId11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7F6934" w:rsidRPr="004F38D8" w:rsidRDefault="00F66581" w:rsidP="007A6CF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4F38D8">
        <w:rPr>
          <w:rFonts w:ascii="Arial" w:hAnsi="Arial" w:cs="Arial"/>
          <w:b/>
          <w:bCs/>
          <w:sz w:val="24"/>
          <w:szCs w:val="24"/>
        </w:rPr>
        <w:lastRenderedPageBreak/>
        <w:t>Online Supplementary Material 2</w:t>
      </w:r>
      <w:r w:rsidR="0086356D" w:rsidRPr="004F38D8">
        <w:rPr>
          <w:rFonts w:ascii="Arial" w:hAnsi="Arial" w:cs="Arial"/>
          <w:b/>
          <w:bCs/>
          <w:sz w:val="24"/>
          <w:szCs w:val="24"/>
        </w:rPr>
        <w:t xml:space="preserve"> - </w:t>
      </w:r>
      <w:r w:rsidR="009C4A4B" w:rsidRPr="004F38D8">
        <w:rPr>
          <w:rFonts w:ascii="Arial" w:hAnsi="Arial" w:cs="Arial"/>
          <w:b/>
          <w:bCs/>
          <w:sz w:val="24"/>
          <w:szCs w:val="24"/>
        </w:rPr>
        <w:t>Prehabilitation intervention components delivered by cancer site</w:t>
      </w:r>
    </w:p>
    <w:p w:rsidR="0086356D" w:rsidRPr="004F38D8" w:rsidRDefault="0086356D" w:rsidP="007A6CF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48"/>
        <w:gridCol w:w="4647"/>
        <w:gridCol w:w="4653"/>
      </w:tblGrid>
      <w:tr w:rsidR="00E47D84" w:rsidTr="00C116A9">
        <w:tc>
          <w:tcPr>
            <w:tcW w:w="5000" w:type="pct"/>
            <w:gridSpan w:val="3"/>
          </w:tcPr>
          <w:p w:rsidR="006C043C" w:rsidRPr="004F38D8" w:rsidRDefault="00F66581" w:rsidP="00BC041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38D8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  <w:r w:rsidR="007F6934" w:rsidRPr="004F38D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f intervention components</w:t>
            </w:r>
            <w:r w:rsidRPr="004F38D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delivered</w:t>
            </w:r>
          </w:p>
        </w:tc>
      </w:tr>
      <w:tr w:rsidR="00E47D84" w:rsidTr="00C116A9">
        <w:tc>
          <w:tcPr>
            <w:tcW w:w="1666" w:type="pct"/>
          </w:tcPr>
          <w:p w:rsidR="00D67652" w:rsidRPr="004F38D8" w:rsidRDefault="00F66581" w:rsidP="00BC0415">
            <w:pPr>
              <w:rPr>
                <w:rFonts w:ascii="Arial" w:hAnsi="Arial" w:cs="Arial"/>
                <w:sz w:val="24"/>
                <w:szCs w:val="24"/>
              </w:rPr>
            </w:pPr>
            <w:r w:rsidRPr="004F38D8">
              <w:rPr>
                <w:rFonts w:ascii="Arial" w:hAnsi="Arial" w:cs="Arial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2696400" cy="2700000"/>
                  <wp:effectExtent l="0" t="0" r="8890" b="5715"/>
                  <wp:docPr id="103674021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740215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6400" cy="27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6" w:type="pct"/>
          </w:tcPr>
          <w:p w:rsidR="00D67652" w:rsidRPr="004F38D8" w:rsidRDefault="00F66581" w:rsidP="00BC0415">
            <w:pPr>
              <w:rPr>
                <w:rFonts w:ascii="Arial" w:hAnsi="Arial" w:cs="Arial"/>
                <w:sz w:val="24"/>
                <w:szCs w:val="24"/>
              </w:rPr>
            </w:pPr>
            <w:r w:rsidRPr="004F38D8">
              <w:rPr>
                <w:rFonts w:ascii="Arial" w:hAnsi="Arial" w:cs="Arial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2700000" cy="2700000"/>
                  <wp:effectExtent l="0" t="0" r="5715" b="5715"/>
                  <wp:docPr id="166439990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4399901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8" w:type="pct"/>
          </w:tcPr>
          <w:p w:rsidR="00D67652" w:rsidRPr="004F38D8" w:rsidRDefault="00F66581" w:rsidP="00BC0415">
            <w:pPr>
              <w:rPr>
                <w:rFonts w:ascii="Arial" w:hAnsi="Arial" w:cs="Arial"/>
                <w:sz w:val="24"/>
                <w:szCs w:val="24"/>
              </w:rPr>
            </w:pPr>
            <w:r w:rsidRPr="004F38D8">
              <w:rPr>
                <w:rFonts w:ascii="Arial" w:hAnsi="Arial" w:cs="Arial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2696400" cy="2700000"/>
                  <wp:effectExtent l="0" t="0" r="8890" b="5715"/>
                  <wp:docPr id="5739914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39914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6400" cy="27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D84" w:rsidTr="00C116A9">
        <w:tc>
          <w:tcPr>
            <w:tcW w:w="5000" w:type="pct"/>
            <w:gridSpan w:val="3"/>
          </w:tcPr>
          <w:p w:rsidR="00921FB5" w:rsidRPr="004F38D8" w:rsidRDefault="00F66581" w:rsidP="00BC041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38D8">
              <w:rPr>
                <w:rFonts w:ascii="Arial" w:hAnsi="Arial" w:cs="Arial"/>
                <w:b/>
                <w:bCs/>
                <w:sz w:val="24"/>
                <w:szCs w:val="24"/>
              </w:rPr>
              <w:t>Combination of intervention components delivered</w:t>
            </w:r>
          </w:p>
        </w:tc>
      </w:tr>
      <w:tr w:rsidR="00E47D84" w:rsidTr="00C116A9">
        <w:tc>
          <w:tcPr>
            <w:tcW w:w="1666" w:type="pct"/>
          </w:tcPr>
          <w:p w:rsidR="00921FB5" w:rsidRPr="004F38D8" w:rsidRDefault="00F66581" w:rsidP="00BC0415">
            <w:pPr>
              <w:rPr>
                <w:rFonts w:ascii="Arial" w:hAnsi="Arial" w:cs="Arial"/>
                <w:sz w:val="24"/>
                <w:szCs w:val="24"/>
              </w:rPr>
            </w:pPr>
            <w:r w:rsidRPr="004F38D8">
              <w:rPr>
                <w:rFonts w:ascii="Arial" w:hAnsi="Arial" w:cs="Arial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>
                  <wp:extent cx="2700000" cy="2700000"/>
                  <wp:effectExtent l="0" t="0" r="5715" b="5715"/>
                  <wp:docPr id="17165976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659764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6" w:type="pct"/>
          </w:tcPr>
          <w:p w:rsidR="00921FB5" w:rsidRPr="004F38D8" w:rsidRDefault="00F66581" w:rsidP="00BC0415">
            <w:pPr>
              <w:rPr>
                <w:rFonts w:ascii="Arial" w:hAnsi="Arial" w:cs="Arial"/>
                <w:sz w:val="24"/>
                <w:szCs w:val="24"/>
              </w:rPr>
            </w:pPr>
            <w:r w:rsidRPr="004F38D8">
              <w:rPr>
                <w:rFonts w:ascii="Arial" w:hAnsi="Arial" w:cs="Arial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2700000" cy="2696400"/>
                  <wp:effectExtent l="0" t="0" r="5715" b="8890"/>
                  <wp:docPr id="119643160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6431604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696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8" w:type="pct"/>
          </w:tcPr>
          <w:p w:rsidR="00921FB5" w:rsidRPr="004F38D8" w:rsidRDefault="00F66581" w:rsidP="00BC0415">
            <w:pPr>
              <w:rPr>
                <w:rFonts w:ascii="Arial" w:hAnsi="Arial" w:cs="Arial"/>
                <w:sz w:val="24"/>
                <w:szCs w:val="24"/>
              </w:rPr>
            </w:pPr>
            <w:r w:rsidRPr="004F38D8">
              <w:rPr>
                <w:rFonts w:ascii="Arial" w:hAnsi="Arial" w:cs="Arial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2700000" cy="2700000"/>
                  <wp:effectExtent l="0" t="0" r="5715" b="5715"/>
                  <wp:docPr id="10364533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453316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67652" w:rsidRPr="004F38D8" w:rsidRDefault="00D67652" w:rsidP="007A6CFE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D67652" w:rsidRPr="004F38D8" w:rsidSect="00D67652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66581">
      <w:pPr>
        <w:spacing w:after="0" w:line="240" w:lineRule="auto"/>
      </w:pPr>
      <w:r>
        <w:separator/>
      </w:r>
    </w:p>
  </w:endnote>
  <w:endnote w:type="continuationSeparator" w:id="0">
    <w:p w:rsidR="00000000" w:rsidRDefault="00F66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16309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6857" w:rsidRDefault="00F665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B42B9" w:rsidRDefault="005B42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66581">
      <w:pPr>
        <w:spacing w:after="0" w:line="240" w:lineRule="auto"/>
      </w:pPr>
      <w:r>
        <w:separator/>
      </w:r>
    </w:p>
  </w:footnote>
  <w:footnote w:type="continuationSeparator" w:id="0">
    <w:p w:rsidR="00000000" w:rsidRDefault="00F665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87A5D"/>
    <w:multiLevelType w:val="hybridMultilevel"/>
    <w:tmpl w:val="DA94F612"/>
    <w:lvl w:ilvl="0" w:tplc="92BCB3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63C6920" w:tentative="1">
      <w:start w:val="1"/>
      <w:numFmt w:val="lowerLetter"/>
      <w:lvlText w:val="%2."/>
      <w:lvlJc w:val="left"/>
      <w:pPr>
        <w:ind w:left="1440" w:hanging="360"/>
      </w:pPr>
    </w:lvl>
    <w:lvl w:ilvl="2" w:tplc="868ACF16" w:tentative="1">
      <w:start w:val="1"/>
      <w:numFmt w:val="lowerRoman"/>
      <w:lvlText w:val="%3."/>
      <w:lvlJc w:val="right"/>
      <w:pPr>
        <w:ind w:left="2160" w:hanging="180"/>
      </w:pPr>
    </w:lvl>
    <w:lvl w:ilvl="3" w:tplc="F92A50CE" w:tentative="1">
      <w:start w:val="1"/>
      <w:numFmt w:val="decimal"/>
      <w:lvlText w:val="%4."/>
      <w:lvlJc w:val="left"/>
      <w:pPr>
        <w:ind w:left="2880" w:hanging="360"/>
      </w:pPr>
    </w:lvl>
    <w:lvl w:ilvl="4" w:tplc="703299C8" w:tentative="1">
      <w:start w:val="1"/>
      <w:numFmt w:val="lowerLetter"/>
      <w:lvlText w:val="%5."/>
      <w:lvlJc w:val="left"/>
      <w:pPr>
        <w:ind w:left="3600" w:hanging="360"/>
      </w:pPr>
    </w:lvl>
    <w:lvl w:ilvl="5" w:tplc="2EDCF802" w:tentative="1">
      <w:start w:val="1"/>
      <w:numFmt w:val="lowerRoman"/>
      <w:lvlText w:val="%6."/>
      <w:lvlJc w:val="right"/>
      <w:pPr>
        <w:ind w:left="4320" w:hanging="180"/>
      </w:pPr>
    </w:lvl>
    <w:lvl w:ilvl="6" w:tplc="20942140" w:tentative="1">
      <w:start w:val="1"/>
      <w:numFmt w:val="decimal"/>
      <w:lvlText w:val="%7."/>
      <w:lvlJc w:val="left"/>
      <w:pPr>
        <w:ind w:left="5040" w:hanging="360"/>
      </w:pPr>
    </w:lvl>
    <w:lvl w:ilvl="7" w:tplc="10583B70" w:tentative="1">
      <w:start w:val="1"/>
      <w:numFmt w:val="lowerLetter"/>
      <w:lvlText w:val="%8."/>
      <w:lvlJc w:val="left"/>
      <w:pPr>
        <w:ind w:left="5760" w:hanging="360"/>
      </w:pPr>
    </w:lvl>
    <w:lvl w:ilvl="8" w:tplc="8E6431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81E77"/>
    <w:multiLevelType w:val="hybridMultilevel"/>
    <w:tmpl w:val="DA94F612"/>
    <w:lvl w:ilvl="0" w:tplc="2B8E57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AADFC4" w:tentative="1">
      <w:start w:val="1"/>
      <w:numFmt w:val="lowerLetter"/>
      <w:lvlText w:val="%2."/>
      <w:lvlJc w:val="left"/>
      <w:pPr>
        <w:ind w:left="1440" w:hanging="360"/>
      </w:pPr>
    </w:lvl>
    <w:lvl w:ilvl="2" w:tplc="21C27226" w:tentative="1">
      <w:start w:val="1"/>
      <w:numFmt w:val="lowerRoman"/>
      <w:lvlText w:val="%3."/>
      <w:lvlJc w:val="right"/>
      <w:pPr>
        <w:ind w:left="2160" w:hanging="180"/>
      </w:pPr>
    </w:lvl>
    <w:lvl w:ilvl="3" w:tplc="B770EED0" w:tentative="1">
      <w:start w:val="1"/>
      <w:numFmt w:val="decimal"/>
      <w:lvlText w:val="%4."/>
      <w:lvlJc w:val="left"/>
      <w:pPr>
        <w:ind w:left="2880" w:hanging="360"/>
      </w:pPr>
    </w:lvl>
    <w:lvl w:ilvl="4" w:tplc="501E0F5C" w:tentative="1">
      <w:start w:val="1"/>
      <w:numFmt w:val="lowerLetter"/>
      <w:lvlText w:val="%5."/>
      <w:lvlJc w:val="left"/>
      <w:pPr>
        <w:ind w:left="3600" w:hanging="360"/>
      </w:pPr>
    </w:lvl>
    <w:lvl w:ilvl="5" w:tplc="B90A5E0A" w:tentative="1">
      <w:start w:val="1"/>
      <w:numFmt w:val="lowerRoman"/>
      <w:lvlText w:val="%6."/>
      <w:lvlJc w:val="right"/>
      <w:pPr>
        <w:ind w:left="4320" w:hanging="180"/>
      </w:pPr>
    </w:lvl>
    <w:lvl w:ilvl="6" w:tplc="40403E34" w:tentative="1">
      <w:start w:val="1"/>
      <w:numFmt w:val="decimal"/>
      <w:lvlText w:val="%7."/>
      <w:lvlJc w:val="left"/>
      <w:pPr>
        <w:ind w:left="5040" w:hanging="360"/>
      </w:pPr>
    </w:lvl>
    <w:lvl w:ilvl="7" w:tplc="BF3ACC82" w:tentative="1">
      <w:start w:val="1"/>
      <w:numFmt w:val="lowerLetter"/>
      <w:lvlText w:val="%8."/>
      <w:lvlJc w:val="left"/>
      <w:pPr>
        <w:ind w:left="5760" w:hanging="360"/>
      </w:pPr>
    </w:lvl>
    <w:lvl w:ilvl="8" w:tplc="476C70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C4519"/>
    <w:multiLevelType w:val="hybridMultilevel"/>
    <w:tmpl w:val="C7A6E58C"/>
    <w:lvl w:ilvl="0" w:tplc="A0C2B5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DD25C90" w:tentative="1">
      <w:start w:val="1"/>
      <w:numFmt w:val="lowerLetter"/>
      <w:lvlText w:val="%2."/>
      <w:lvlJc w:val="left"/>
      <w:pPr>
        <w:ind w:left="1440" w:hanging="360"/>
      </w:pPr>
    </w:lvl>
    <w:lvl w:ilvl="2" w:tplc="828A6BD0" w:tentative="1">
      <w:start w:val="1"/>
      <w:numFmt w:val="lowerRoman"/>
      <w:lvlText w:val="%3."/>
      <w:lvlJc w:val="right"/>
      <w:pPr>
        <w:ind w:left="2160" w:hanging="180"/>
      </w:pPr>
    </w:lvl>
    <w:lvl w:ilvl="3" w:tplc="8EDCF1B0" w:tentative="1">
      <w:start w:val="1"/>
      <w:numFmt w:val="decimal"/>
      <w:lvlText w:val="%4."/>
      <w:lvlJc w:val="left"/>
      <w:pPr>
        <w:ind w:left="2880" w:hanging="360"/>
      </w:pPr>
    </w:lvl>
    <w:lvl w:ilvl="4" w:tplc="774E6672" w:tentative="1">
      <w:start w:val="1"/>
      <w:numFmt w:val="lowerLetter"/>
      <w:lvlText w:val="%5."/>
      <w:lvlJc w:val="left"/>
      <w:pPr>
        <w:ind w:left="3600" w:hanging="360"/>
      </w:pPr>
    </w:lvl>
    <w:lvl w:ilvl="5" w:tplc="B7827B7A" w:tentative="1">
      <w:start w:val="1"/>
      <w:numFmt w:val="lowerRoman"/>
      <w:lvlText w:val="%6."/>
      <w:lvlJc w:val="right"/>
      <w:pPr>
        <w:ind w:left="4320" w:hanging="180"/>
      </w:pPr>
    </w:lvl>
    <w:lvl w:ilvl="6" w:tplc="8DE650D4" w:tentative="1">
      <w:start w:val="1"/>
      <w:numFmt w:val="decimal"/>
      <w:lvlText w:val="%7."/>
      <w:lvlJc w:val="left"/>
      <w:pPr>
        <w:ind w:left="5040" w:hanging="360"/>
      </w:pPr>
    </w:lvl>
    <w:lvl w:ilvl="7" w:tplc="340659C0" w:tentative="1">
      <w:start w:val="1"/>
      <w:numFmt w:val="lowerLetter"/>
      <w:lvlText w:val="%8."/>
      <w:lvlJc w:val="left"/>
      <w:pPr>
        <w:ind w:left="5760" w:hanging="360"/>
      </w:pPr>
    </w:lvl>
    <w:lvl w:ilvl="8" w:tplc="83C46E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205B6"/>
    <w:multiLevelType w:val="hybridMultilevel"/>
    <w:tmpl w:val="DA207A5C"/>
    <w:lvl w:ilvl="0" w:tplc="E61E8B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8AF0CA" w:tentative="1">
      <w:start w:val="1"/>
      <w:numFmt w:val="lowerLetter"/>
      <w:lvlText w:val="%2."/>
      <w:lvlJc w:val="left"/>
      <w:pPr>
        <w:ind w:left="1440" w:hanging="360"/>
      </w:pPr>
    </w:lvl>
    <w:lvl w:ilvl="2" w:tplc="31E6A914" w:tentative="1">
      <w:start w:val="1"/>
      <w:numFmt w:val="lowerRoman"/>
      <w:lvlText w:val="%3."/>
      <w:lvlJc w:val="right"/>
      <w:pPr>
        <w:ind w:left="2160" w:hanging="180"/>
      </w:pPr>
    </w:lvl>
    <w:lvl w:ilvl="3" w:tplc="12C43592" w:tentative="1">
      <w:start w:val="1"/>
      <w:numFmt w:val="decimal"/>
      <w:lvlText w:val="%4."/>
      <w:lvlJc w:val="left"/>
      <w:pPr>
        <w:ind w:left="2880" w:hanging="360"/>
      </w:pPr>
    </w:lvl>
    <w:lvl w:ilvl="4" w:tplc="8BC6C9B6" w:tentative="1">
      <w:start w:val="1"/>
      <w:numFmt w:val="lowerLetter"/>
      <w:lvlText w:val="%5."/>
      <w:lvlJc w:val="left"/>
      <w:pPr>
        <w:ind w:left="3600" w:hanging="360"/>
      </w:pPr>
    </w:lvl>
    <w:lvl w:ilvl="5" w:tplc="09C40E76" w:tentative="1">
      <w:start w:val="1"/>
      <w:numFmt w:val="lowerRoman"/>
      <w:lvlText w:val="%6."/>
      <w:lvlJc w:val="right"/>
      <w:pPr>
        <w:ind w:left="4320" w:hanging="180"/>
      </w:pPr>
    </w:lvl>
    <w:lvl w:ilvl="6" w:tplc="3D961C4C" w:tentative="1">
      <w:start w:val="1"/>
      <w:numFmt w:val="decimal"/>
      <w:lvlText w:val="%7."/>
      <w:lvlJc w:val="left"/>
      <w:pPr>
        <w:ind w:left="5040" w:hanging="360"/>
      </w:pPr>
    </w:lvl>
    <w:lvl w:ilvl="7" w:tplc="F9827E84" w:tentative="1">
      <w:start w:val="1"/>
      <w:numFmt w:val="lowerLetter"/>
      <w:lvlText w:val="%8."/>
      <w:lvlJc w:val="left"/>
      <w:pPr>
        <w:ind w:left="5760" w:hanging="360"/>
      </w:pPr>
    </w:lvl>
    <w:lvl w:ilvl="8" w:tplc="1CAA08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F0E645"/>
    <w:multiLevelType w:val="hybridMultilevel"/>
    <w:tmpl w:val="8724DD94"/>
    <w:lvl w:ilvl="0" w:tplc="5664D7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F80A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2EF0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949F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ECA9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6631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3A5A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D89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7A2C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412861"/>
    <w:multiLevelType w:val="hybridMultilevel"/>
    <w:tmpl w:val="CF267B14"/>
    <w:lvl w:ilvl="0" w:tplc="D5EAE8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56801FE" w:tentative="1">
      <w:start w:val="1"/>
      <w:numFmt w:val="lowerLetter"/>
      <w:lvlText w:val="%2."/>
      <w:lvlJc w:val="left"/>
      <w:pPr>
        <w:ind w:left="1440" w:hanging="360"/>
      </w:pPr>
    </w:lvl>
    <w:lvl w:ilvl="2" w:tplc="D3C0F1FC" w:tentative="1">
      <w:start w:val="1"/>
      <w:numFmt w:val="lowerRoman"/>
      <w:lvlText w:val="%3."/>
      <w:lvlJc w:val="right"/>
      <w:pPr>
        <w:ind w:left="2160" w:hanging="180"/>
      </w:pPr>
    </w:lvl>
    <w:lvl w:ilvl="3" w:tplc="00FC23C4" w:tentative="1">
      <w:start w:val="1"/>
      <w:numFmt w:val="decimal"/>
      <w:lvlText w:val="%4."/>
      <w:lvlJc w:val="left"/>
      <w:pPr>
        <w:ind w:left="2880" w:hanging="360"/>
      </w:pPr>
    </w:lvl>
    <w:lvl w:ilvl="4" w:tplc="9D3C9912" w:tentative="1">
      <w:start w:val="1"/>
      <w:numFmt w:val="lowerLetter"/>
      <w:lvlText w:val="%5."/>
      <w:lvlJc w:val="left"/>
      <w:pPr>
        <w:ind w:left="3600" w:hanging="360"/>
      </w:pPr>
    </w:lvl>
    <w:lvl w:ilvl="5" w:tplc="C0AC12E0" w:tentative="1">
      <w:start w:val="1"/>
      <w:numFmt w:val="lowerRoman"/>
      <w:lvlText w:val="%6."/>
      <w:lvlJc w:val="right"/>
      <w:pPr>
        <w:ind w:left="4320" w:hanging="180"/>
      </w:pPr>
    </w:lvl>
    <w:lvl w:ilvl="6" w:tplc="8B8AAB38" w:tentative="1">
      <w:start w:val="1"/>
      <w:numFmt w:val="decimal"/>
      <w:lvlText w:val="%7."/>
      <w:lvlJc w:val="left"/>
      <w:pPr>
        <w:ind w:left="5040" w:hanging="360"/>
      </w:pPr>
    </w:lvl>
    <w:lvl w:ilvl="7" w:tplc="1AF82670" w:tentative="1">
      <w:start w:val="1"/>
      <w:numFmt w:val="lowerLetter"/>
      <w:lvlText w:val="%8."/>
      <w:lvlJc w:val="left"/>
      <w:pPr>
        <w:ind w:left="5760" w:hanging="360"/>
      </w:pPr>
    </w:lvl>
    <w:lvl w:ilvl="8" w:tplc="05CE19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2A4F3E"/>
    <w:multiLevelType w:val="hybridMultilevel"/>
    <w:tmpl w:val="BFEA133E"/>
    <w:lvl w:ilvl="0" w:tplc="2AFA0B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B684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F06A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7AE6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F6DB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5CC6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1018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14B2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AE77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407468"/>
    <w:multiLevelType w:val="hybridMultilevel"/>
    <w:tmpl w:val="91863EE8"/>
    <w:lvl w:ilvl="0" w:tplc="E4F42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AC45E6A" w:tentative="1">
      <w:start w:val="1"/>
      <w:numFmt w:val="lowerLetter"/>
      <w:lvlText w:val="%2."/>
      <w:lvlJc w:val="left"/>
      <w:pPr>
        <w:ind w:left="1440" w:hanging="360"/>
      </w:pPr>
    </w:lvl>
    <w:lvl w:ilvl="2" w:tplc="731C986A" w:tentative="1">
      <w:start w:val="1"/>
      <w:numFmt w:val="lowerRoman"/>
      <w:lvlText w:val="%3."/>
      <w:lvlJc w:val="right"/>
      <w:pPr>
        <w:ind w:left="2160" w:hanging="180"/>
      </w:pPr>
    </w:lvl>
    <w:lvl w:ilvl="3" w:tplc="B5088C7E" w:tentative="1">
      <w:start w:val="1"/>
      <w:numFmt w:val="decimal"/>
      <w:lvlText w:val="%4."/>
      <w:lvlJc w:val="left"/>
      <w:pPr>
        <w:ind w:left="2880" w:hanging="360"/>
      </w:pPr>
    </w:lvl>
    <w:lvl w:ilvl="4" w:tplc="3D06A0FA" w:tentative="1">
      <w:start w:val="1"/>
      <w:numFmt w:val="lowerLetter"/>
      <w:lvlText w:val="%5."/>
      <w:lvlJc w:val="left"/>
      <w:pPr>
        <w:ind w:left="3600" w:hanging="360"/>
      </w:pPr>
    </w:lvl>
    <w:lvl w:ilvl="5" w:tplc="311C46B0" w:tentative="1">
      <w:start w:val="1"/>
      <w:numFmt w:val="lowerRoman"/>
      <w:lvlText w:val="%6."/>
      <w:lvlJc w:val="right"/>
      <w:pPr>
        <w:ind w:left="4320" w:hanging="180"/>
      </w:pPr>
    </w:lvl>
    <w:lvl w:ilvl="6" w:tplc="55228934" w:tentative="1">
      <w:start w:val="1"/>
      <w:numFmt w:val="decimal"/>
      <w:lvlText w:val="%7."/>
      <w:lvlJc w:val="left"/>
      <w:pPr>
        <w:ind w:left="5040" w:hanging="360"/>
      </w:pPr>
    </w:lvl>
    <w:lvl w:ilvl="7" w:tplc="3A04394A" w:tentative="1">
      <w:start w:val="1"/>
      <w:numFmt w:val="lowerLetter"/>
      <w:lvlText w:val="%8."/>
      <w:lvlJc w:val="left"/>
      <w:pPr>
        <w:ind w:left="5760" w:hanging="360"/>
      </w:pPr>
    </w:lvl>
    <w:lvl w:ilvl="8" w:tplc="1F5A01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B42EDE"/>
    <w:multiLevelType w:val="hybridMultilevel"/>
    <w:tmpl w:val="703AD6A4"/>
    <w:lvl w:ilvl="0" w:tplc="FE8853A8">
      <w:start w:val="1"/>
      <w:numFmt w:val="bullet"/>
      <w:lvlText w:val=""/>
      <w:lvlJc w:val="left"/>
      <w:pPr>
        <w:ind w:left="720" w:hanging="360"/>
      </w:pPr>
      <w:rPr>
        <w:rFonts w:ascii="Symbol" w:hAnsi="Symbol" w:hint="default"/>
      </w:rPr>
    </w:lvl>
    <w:lvl w:ilvl="1" w:tplc="B23EA6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6496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7845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007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943D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72AB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504F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9486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9F01F2"/>
    <w:multiLevelType w:val="hybridMultilevel"/>
    <w:tmpl w:val="DA94F612"/>
    <w:lvl w:ilvl="0" w:tplc="896463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7659C2" w:tentative="1">
      <w:start w:val="1"/>
      <w:numFmt w:val="lowerLetter"/>
      <w:lvlText w:val="%2."/>
      <w:lvlJc w:val="left"/>
      <w:pPr>
        <w:ind w:left="1440" w:hanging="360"/>
      </w:pPr>
    </w:lvl>
    <w:lvl w:ilvl="2" w:tplc="FCF4CC2C" w:tentative="1">
      <w:start w:val="1"/>
      <w:numFmt w:val="lowerRoman"/>
      <w:lvlText w:val="%3."/>
      <w:lvlJc w:val="right"/>
      <w:pPr>
        <w:ind w:left="2160" w:hanging="180"/>
      </w:pPr>
    </w:lvl>
    <w:lvl w:ilvl="3" w:tplc="44A4951E" w:tentative="1">
      <w:start w:val="1"/>
      <w:numFmt w:val="decimal"/>
      <w:lvlText w:val="%4."/>
      <w:lvlJc w:val="left"/>
      <w:pPr>
        <w:ind w:left="2880" w:hanging="360"/>
      </w:pPr>
    </w:lvl>
    <w:lvl w:ilvl="4" w:tplc="28628C48" w:tentative="1">
      <w:start w:val="1"/>
      <w:numFmt w:val="lowerLetter"/>
      <w:lvlText w:val="%5."/>
      <w:lvlJc w:val="left"/>
      <w:pPr>
        <w:ind w:left="3600" w:hanging="360"/>
      </w:pPr>
    </w:lvl>
    <w:lvl w:ilvl="5" w:tplc="2D2423F2" w:tentative="1">
      <w:start w:val="1"/>
      <w:numFmt w:val="lowerRoman"/>
      <w:lvlText w:val="%6."/>
      <w:lvlJc w:val="right"/>
      <w:pPr>
        <w:ind w:left="4320" w:hanging="180"/>
      </w:pPr>
    </w:lvl>
    <w:lvl w:ilvl="6" w:tplc="6F101D74" w:tentative="1">
      <w:start w:val="1"/>
      <w:numFmt w:val="decimal"/>
      <w:lvlText w:val="%7."/>
      <w:lvlJc w:val="left"/>
      <w:pPr>
        <w:ind w:left="5040" w:hanging="360"/>
      </w:pPr>
    </w:lvl>
    <w:lvl w:ilvl="7" w:tplc="6AF834AE" w:tentative="1">
      <w:start w:val="1"/>
      <w:numFmt w:val="lowerLetter"/>
      <w:lvlText w:val="%8."/>
      <w:lvlJc w:val="left"/>
      <w:pPr>
        <w:ind w:left="5760" w:hanging="360"/>
      </w:pPr>
    </w:lvl>
    <w:lvl w:ilvl="8" w:tplc="56B280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703C1"/>
    <w:multiLevelType w:val="hybridMultilevel"/>
    <w:tmpl w:val="5072A506"/>
    <w:lvl w:ilvl="0" w:tplc="CCB6E0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12AA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1682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2CDD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BEE8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DA8E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08D9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0257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2C67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E00D51"/>
    <w:multiLevelType w:val="hybridMultilevel"/>
    <w:tmpl w:val="DE920AB4"/>
    <w:lvl w:ilvl="0" w:tplc="454CE9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E21776" w:tentative="1">
      <w:start w:val="1"/>
      <w:numFmt w:val="lowerLetter"/>
      <w:lvlText w:val="%2."/>
      <w:lvlJc w:val="left"/>
      <w:pPr>
        <w:ind w:left="1440" w:hanging="360"/>
      </w:pPr>
    </w:lvl>
    <w:lvl w:ilvl="2" w:tplc="92985E8C" w:tentative="1">
      <w:start w:val="1"/>
      <w:numFmt w:val="lowerRoman"/>
      <w:lvlText w:val="%3."/>
      <w:lvlJc w:val="right"/>
      <w:pPr>
        <w:ind w:left="2160" w:hanging="180"/>
      </w:pPr>
    </w:lvl>
    <w:lvl w:ilvl="3" w:tplc="88C2FDAA" w:tentative="1">
      <w:start w:val="1"/>
      <w:numFmt w:val="decimal"/>
      <w:lvlText w:val="%4."/>
      <w:lvlJc w:val="left"/>
      <w:pPr>
        <w:ind w:left="2880" w:hanging="360"/>
      </w:pPr>
    </w:lvl>
    <w:lvl w:ilvl="4" w:tplc="F97C9030" w:tentative="1">
      <w:start w:val="1"/>
      <w:numFmt w:val="lowerLetter"/>
      <w:lvlText w:val="%5."/>
      <w:lvlJc w:val="left"/>
      <w:pPr>
        <w:ind w:left="3600" w:hanging="360"/>
      </w:pPr>
    </w:lvl>
    <w:lvl w:ilvl="5" w:tplc="1D6654DA" w:tentative="1">
      <w:start w:val="1"/>
      <w:numFmt w:val="lowerRoman"/>
      <w:lvlText w:val="%6."/>
      <w:lvlJc w:val="right"/>
      <w:pPr>
        <w:ind w:left="4320" w:hanging="180"/>
      </w:pPr>
    </w:lvl>
    <w:lvl w:ilvl="6" w:tplc="80F6BB50" w:tentative="1">
      <w:start w:val="1"/>
      <w:numFmt w:val="decimal"/>
      <w:lvlText w:val="%7."/>
      <w:lvlJc w:val="left"/>
      <w:pPr>
        <w:ind w:left="5040" w:hanging="360"/>
      </w:pPr>
    </w:lvl>
    <w:lvl w:ilvl="7" w:tplc="A5E27454" w:tentative="1">
      <w:start w:val="1"/>
      <w:numFmt w:val="lowerLetter"/>
      <w:lvlText w:val="%8."/>
      <w:lvlJc w:val="left"/>
      <w:pPr>
        <w:ind w:left="5760" w:hanging="360"/>
      </w:pPr>
    </w:lvl>
    <w:lvl w:ilvl="8" w:tplc="56CC49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B45F79"/>
    <w:multiLevelType w:val="hybridMultilevel"/>
    <w:tmpl w:val="BB124E04"/>
    <w:lvl w:ilvl="0" w:tplc="4EC2C2F2">
      <w:start w:val="1"/>
      <w:numFmt w:val="bullet"/>
      <w:lvlText w:val=""/>
      <w:lvlJc w:val="left"/>
      <w:pPr>
        <w:ind w:left="720" w:hanging="360"/>
      </w:pPr>
      <w:rPr>
        <w:rFonts w:ascii="Symbol" w:hAnsi="Symbol" w:hint="default"/>
      </w:rPr>
    </w:lvl>
    <w:lvl w:ilvl="1" w:tplc="786A07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283C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9478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0034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387D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6A70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FA0F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1C88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563D64"/>
    <w:multiLevelType w:val="hybridMultilevel"/>
    <w:tmpl w:val="E2241508"/>
    <w:lvl w:ilvl="0" w:tplc="9C62F77E">
      <w:start w:val="1"/>
      <w:numFmt w:val="bullet"/>
      <w:lvlText w:val=""/>
      <w:lvlJc w:val="left"/>
      <w:pPr>
        <w:ind w:left="720" w:hanging="360"/>
      </w:pPr>
      <w:rPr>
        <w:rFonts w:ascii="Symbol" w:hAnsi="Symbol" w:hint="default"/>
      </w:rPr>
    </w:lvl>
    <w:lvl w:ilvl="1" w:tplc="5802D1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F438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30F5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FE47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F65B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3461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E828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66EA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03686B"/>
    <w:multiLevelType w:val="hybridMultilevel"/>
    <w:tmpl w:val="CF267B14"/>
    <w:lvl w:ilvl="0" w:tplc="7BFAC8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71000B0" w:tentative="1">
      <w:start w:val="1"/>
      <w:numFmt w:val="lowerLetter"/>
      <w:lvlText w:val="%2."/>
      <w:lvlJc w:val="left"/>
      <w:pPr>
        <w:ind w:left="1440" w:hanging="360"/>
      </w:pPr>
    </w:lvl>
    <w:lvl w:ilvl="2" w:tplc="B5F4ED1C" w:tentative="1">
      <w:start w:val="1"/>
      <w:numFmt w:val="lowerRoman"/>
      <w:lvlText w:val="%3."/>
      <w:lvlJc w:val="right"/>
      <w:pPr>
        <w:ind w:left="2160" w:hanging="180"/>
      </w:pPr>
    </w:lvl>
    <w:lvl w:ilvl="3" w:tplc="D8DAA8AC" w:tentative="1">
      <w:start w:val="1"/>
      <w:numFmt w:val="decimal"/>
      <w:lvlText w:val="%4."/>
      <w:lvlJc w:val="left"/>
      <w:pPr>
        <w:ind w:left="2880" w:hanging="360"/>
      </w:pPr>
    </w:lvl>
    <w:lvl w:ilvl="4" w:tplc="37FC489C" w:tentative="1">
      <w:start w:val="1"/>
      <w:numFmt w:val="lowerLetter"/>
      <w:lvlText w:val="%5."/>
      <w:lvlJc w:val="left"/>
      <w:pPr>
        <w:ind w:left="3600" w:hanging="360"/>
      </w:pPr>
    </w:lvl>
    <w:lvl w:ilvl="5" w:tplc="F0B4B356" w:tentative="1">
      <w:start w:val="1"/>
      <w:numFmt w:val="lowerRoman"/>
      <w:lvlText w:val="%6."/>
      <w:lvlJc w:val="right"/>
      <w:pPr>
        <w:ind w:left="4320" w:hanging="180"/>
      </w:pPr>
    </w:lvl>
    <w:lvl w:ilvl="6" w:tplc="64AA691A" w:tentative="1">
      <w:start w:val="1"/>
      <w:numFmt w:val="decimal"/>
      <w:lvlText w:val="%7."/>
      <w:lvlJc w:val="left"/>
      <w:pPr>
        <w:ind w:left="5040" w:hanging="360"/>
      </w:pPr>
    </w:lvl>
    <w:lvl w:ilvl="7" w:tplc="8DBE27A4" w:tentative="1">
      <w:start w:val="1"/>
      <w:numFmt w:val="lowerLetter"/>
      <w:lvlText w:val="%8."/>
      <w:lvlJc w:val="left"/>
      <w:pPr>
        <w:ind w:left="5760" w:hanging="360"/>
      </w:pPr>
    </w:lvl>
    <w:lvl w:ilvl="8" w:tplc="37C027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8B4400"/>
    <w:multiLevelType w:val="hybridMultilevel"/>
    <w:tmpl w:val="CF267B14"/>
    <w:lvl w:ilvl="0" w:tplc="A8B6DF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F18B966" w:tentative="1">
      <w:start w:val="1"/>
      <w:numFmt w:val="lowerLetter"/>
      <w:lvlText w:val="%2."/>
      <w:lvlJc w:val="left"/>
      <w:pPr>
        <w:ind w:left="1440" w:hanging="360"/>
      </w:pPr>
    </w:lvl>
    <w:lvl w:ilvl="2" w:tplc="1FB81C40" w:tentative="1">
      <w:start w:val="1"/>
      <w:numFmt w:val="lowerRoman"/>
      <w:lvlText w:val="%3."/>
      <w:lvlJc w:val="right"/>
      <w:pPr>
        <w:ind w:left="2160" w:hanging="180"/>
      </w:pPr>
    </w:lvl>
    <w:lvl w:ilvl="3" w:tplc="025E4062" w:tentative="1">
      <w:start w:val="1"/>
      <w:numFmt w:val="decimal"/>
      <w:lvlText w:val="%4."/>
      <w:lvlJc w:val="left"/>
      <w:pPr>
        <w:ind w:left="2880" w:hanging="360"/>
      </w:pPr>
    </w:lvl>
    <w:lvl w:ilvl="4" w:tplc="56265726" w:tentative="1">
      <w:start w:val="1"/>
      <w:numFmt w:val="lowerLetter"/>
      <w:lvlText w:val="%5."/>
      <w:lvlJc w:val="left"/>
      <w:pPr>
        <w:ind w:left="3600" w:hanging="360"/>
      </w:pPr>
    </w:lvl>
    <w:lvl w:ilvl="5" w:tplc="AB6A895A" w:tentative="1">
      <w:start w:val="1"/>
      <w:numFmt w:val="lowerRoman"/>
      <w:lvlText w:val="%6."/>
      <w:lvlJc w:val="right"/>
      <w:pPr>
        <w:ind w:left="4320" w:hanging="180"/>
      </w:pPr>
    </w:lvl>
    <w:lvl w:ilvl="6" w:tplc="D1FE8480" w:tentative="1">
      <w:start w:val="1"/>
      <w:numFmt w:val="decimal"/>
      <w:lvlText w:val="%7."/>
      <w:lvlJc w:val="left"/>
      <w:pPr>
        <w:ind w:left="5040" w:hanging="360"/>
      </w:pPr>
    </w:lvl>
    <w:lvl w:ilvl="7" w:tplc="828E25AC" w:tentative="1">
      <w:start w:val="1"/>
      <w:numFmt w:val="lowerLetter"/>
      <w:lvlText w:val="%8."/>
      <w:lvlJc w:val="left"/>
      <w:pPr>
        <w:ind w:left="5760" w:hanging="360"/>
      </w:pPr>
    </w:lvl>
    <w:lvl w:ilvl="8" w:tplc="A0E4D8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C551EC"/>
    <w:multiLevelType w:val="hybridMultilevel"/>
    <w:tmpl w:val="CF267B14"/>
    <w:lvl w:ilvl="0" w:tplc="432A2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B3875EE" w:tentative="1">
      <w:start w:val="1"/>
      <w:numFmt w:val="lowerLetter"/>
      <w:lvlText w:val="%2."/>
      <w:lvlJc w:val="left"/>
      <w:pPr>
        <w:ind w:left="1440" w:hanging="360"/>
      </w:pPr>
    </w:lvl>
    <w:lvl w:ilvl="2" w:tplc="AAA88314" w:tentative="1">
      <w:start w:val="1"/>
      <w:numFmt w:val="lowerRoman"/>
      <w:lvlText w:val="%3."/>
      <w:lvlJc w:val="right"/>
      <w:pPr>
        <w:ind w:left="2160" w:hanging="180"/>
      </w:pPr>
    </w:lvl>
    <w:lvl w:ilvl="3" w:tplc="32F44416" w:tentative="1">
      <w:start w:val="1"/>
      <w:numFmt w:val="decimal"/>
      <w:lvlText w:val="%4."/>
      <w:lvlJc w:val="left"/>
      <w:pPr>
        <w:ind w:left="2880" w:hanging="360"/>
      </w:pPr>
    </w:lvl>
    <w:lvl w:ilvl="4" w:tplc="6B4A8224" w:tentative="1">
      <w:start w:val="1"/>
      <w:numFmt w:val="lowerLetter"/>
      <w:lvlText w:val="%5."/>
      <w:lvlJc w:val="left"/>
      <w:pPr>
        <w:ind w:left="3600" w:hanging="360"/>
      </w:pPr>
    </w:lvl>
    <w:lvl w:ilvl="5" w:tplc="2B4C741A" w:tentative="1">
      <w:start w:val="1"/>
      <w:numFmt w:val="lowerRoman"/>
      <w:lvlText w:val="%6."/>
      <w:lvlJc w:val="right"/>
      <w:pPr>
        <w:ind w:left="4320" w:hanging="180"/>
      </w:pPr>
    </w:lvl>
    <w:lvl w:ilvl="6" w:tplc="96441FEC" w:tentative="1">
      <w:start w:val="1"/>
      <w:numFmt w:val="decimal"/>
      <w:lvlText w:val="%7."/>
      <w:lvlJc w:val="left"/>
      <w:pPr>
        <w:ind w:left="5040" w:hanging="360"/>
      </w:pPr>
    </w:lvl>
    <w:lvl w:ilvl="7" w:tplc="2266E712" w:tentative="1">
      <w:start w:val="1"/>
      <w:numFmt w:val="lowerLetter"/>
      <w:lvlText w:val="%8."/>
      <w:lvlJc w:val="left"/>
      <w:pPr>
        <w:ind w:left="5760" w:hanging="360"/>
      </w:pPr>
    </w:lvl>
    <w:lvl w:ilvl="8" w:tplc="44A6FF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304A33"/>
    <w:multiLevelType w:val="hybridMultilevel"/>
    <w:tmpl w:val="8ECA49C0"/>
    <w:lvl w:ilvl="0" w:tplc="81C84C28">
      <w:start w:val="1"/>
      <w:numFmt w:val="bullet"/>
      <w:lvlText w:val=""/>
      <w:lvlJc w:val="left"/>
      <w:pPr>
        <w:ind w:left="720" w:hanging="360"/>
      </w:pPr>
      <w:rPr>
        <w:rFonts w:ascii="Symbol" w:hAnsi="Symbol" w:hint="default"/>
      </w:rPr>
    </w:lvl>
    <w:lvl w:ilvl="1" w:tplc="0C742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90F3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40C8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801F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343B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1C46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EC66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9250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3125E6"/>
    <w:multiLevelType w:val="hybridMultilevel"/>
    <w:tmpl w:val="30966B38"/>
    <w:lvl w:ilvl="0" w:tplc="6790994C">
      <w:start w:val="1"/>
      <w:numFmt w:val="bullet"/>
      <w:lvlText w:val=""/>
      <w:lvlJc w:val="left"/>
      <w:pPr>
        <w:ind w:left="720" w:hanging="360"/>
      </w:pPr>
      <w:rPr>
        <w:rFonts w:ascii="Symbol" w:hAnsi="Symbol" w:hint="default"/>
      </w:rPr>
    </w:lvl>
    <w:lvl w:ilvl="1" w:tplc="8DCA14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C64D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5265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0E7A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D4FC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02DC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8A88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7211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5"/>
  </w:num>
  <w:num w:numId="3">
    <w:abstractNumId w:val="11"/>
  </w:num>
  <w:num w:numId="4">
    <w:abstractNumId w:val="9"/>
  </w:num>
  <w:num w:numId="5">
    <w:abstractNumId w:val="2"/>
  </w:num>
  <w:num w:numId="6">
    <w:abstractNumId w:val="0"/>
  </w:num>
  <w:num w:numId="7">
    <w:abstractNumId w:val="1"/>
  </w:num>
  <w:num w:numId="8">
    <w:abstractNumId w:val="3"/>
  </w:num>
  <w:num w:numId="9">
    <w:abstractNumId w:val="5"/>
  </w:num>
  <w:num w:numId="10">
    <w:abstractNumId w:val="16"/>
  </w:num>
  <w:num w:numId="11">
    <w:abstractNumId w:val="14"/>
  </w:num>
  <w:num w:numId="12">
    <w:abstractNumId w:val="7"/>
  </w:num>
  <w:num w:numId="13">
    <w:abstractNumId w:val="6"/>
  </w:num>
  <w:num w:numId="14">
    <w:abstractNumId w:val="8"/>
  </w:num>
  <w:num w:numId="15">
    <w:abstractNumId w:val="17"/>
  </w:num>
  <w:num w:numId="16">
    <w:abstractNumId w:val="13"/>
  </w:num>
  <w:num w:numId="17">
    <w:abstractNumId w:val="18"/>
  </w:num>
  <w:num w:numId="18">
    <w:abstractNumId w:val="12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844AB"/>
    <w:rsid w:val="000001AD"/>
    <w:rsid w:val="0000025E"/>
    <w:rsid w:val="00000B46"/>
    <w:rsid w:val="00000C42"/>
    <w:rsid w:val="000013D7"/>
    <w:rsid w:val="00001401"/>
    <w:rsid w:val="00001597"/>
    <w:rsid w:val="00002902"/>
    <w:rsid w:val="00002B5C"/>
    <w:rsid w:val="00003338"/>
    <w:rsid w:val="00003451"/>
    <w:rsid w:val="00003758"/>
    <w:rsid w:val="00004F8D"/>
    <w:rsid w:val="0000513C"/>
    <w:rsid w:val="000059DA"/>
    <w:rsid w:val="00005B9A"/>
    <w:rsid w:val="00006473"/>
    <w:rsid w:val="0000653C"/>
    <w:rsid w:val="000068A3"/>
    <w:rsid w:val="00006E0A"/>
    <w:rsid w:val="00006F98"/>
    <w:rsid w:val="00007E28"/>
    <w:rsid w:val="00010115"/>
    <w:rsid w:val="0001111B"/>
    <w:rsid w:val="000115B0"/>
    <w:rsid w:val="00011C4E"/>
    <w:rsid w:val="00012F1E"/>
    <w:rsid w:val="0001317E"/>
    <w:rsid w:val="00013B78"/>
    <w:rsid w:val="00014340"/>
    <w:rsid w:val="0001455C"/>
    <w:rsid w:val="00014792"/>
    <w:rsid w:val="00015393"/>
    <w:rsid w:val="0001560D"/>
    <w:rsid w:val="00015FF7"/>
    <w:rsid w:val="000167BA"/>
    <w:rsid w:val="0001683D"/>
    <w:rsid w:val="00016B5A"/>
    <w:rsid w:val="00017494"/>
    <w:rsid w:val="00017AB2"/>
    <w:rsid w:val="00020549"/>
    <w:rsid w:val="00021212"/>
    <w:rsid w:val="00021B8F"/>
    <w:rsid w:val="00022015"/>
    <w:rsid w:val="00022210"/>
    <w:rsid w:val="00022467"/>
    <w:rsid w:val="000226F7"/>
    <w:rsid w:val="00022B8F"/>
    <w:rsid w:val="00022E39"/>
    <w:rsid w:val="00022E71"/>
    <w:rsid w:val="00024471"/>
    <w:rsid w:val="00024879"/>
    <w:rsid w:val="00024BE0"/>
    <w:rsid w:val="00024D16"/>
    <w:rsid w:val="00024FB3"/>
    <w:rsid w:val="00024FF8"/>
    <w:rsid w:val="000268FB"/>
    <w:rsid w:val="00026B12"/>
    <w:rsid w:val="000276D5"/>
    <w:rsid w:val="00027B38"/>
    <w:rsid w:val="00030068"/>
    <w:rsid w:val="000305EC"/>
    <w:rsid w:val="0003095A"/>
    <w:rsid w:val="00030F29"/>
    <w:rsid w:val="00031D16"/>
    <w:rsid w:val="00032021"/>
    <w:rsid w:val="00032154"/>
    <w:rsid w:val="00032181"/>
    <w:rsid w:val="000324C8"/>
    <w:rsid w:val="0003273A"/>
    <w:rsid w:val="000327B8"/>
    <w:rsid w:val="00032B61"/>
    <w:rsid w:val="00032EE8"/>
    <w:rsid w:val="00033A20"/>
    <w:rsid w:val="00033F8C"/>
    <w:rsid w:val="000342B1"/>
    <w:rsid w:val="00034C4E"/>
    <w:rsid w:val="00034DFF"/>
    <w:rsid w:val="00035C0D"/>
    <w:rsid w:val="00035C92"/>
    <w:rsid w:val="00035D66"/>
    <w:rsid w:val="00036479"/>
    <w:rsid w:val="00036529"/>
    <w:rsid w:val="00036844"/>
    <w:rsid w:val="0003729D"/>
    <w:rsid w:val="00037416"/>
    <w:rsid w:val="000378B1"/>
    <w:rsid w:val="000400AE"/>
    <w:rsid w:val="0004033C"/>
    <w:rsid w:val="0004052B"/>
    <w:rsid w:val="00040559"/>
    <w:rsid w:val="00040612"/>
    <w:rsid w:val="000407B5"/>
    <w:rsid w:val="00040892"/>
    <w:rsid w:val="00040C8C"/>
    <w:rsid w:val="0004137A"/>
    <w:rsid w:val="000425E1"/>
    <w:rsid w:val="0004289A"/>
    <w:rsid w:val="00042E50"/>
    <w:rsid w:val="00043026"/>
    <w:rsid w:val="00043267"/>
    <w:rsid w:val="00043C1E"/>
    <w:rsid w:val="00044008"/>
    <w:rsid w:val="00044706"/>
    <w:rsid w:val="00044797"/>
    <w:rsid w:val="000449EF"/>
    <w:rsid w:val="000450D0"/>
    <w:rsid w:val="00045434"/>
    <w:rsid w:val="00045803"/>
    <w:rsid w:val="00045A3E"/>
    <w:rsid w:val="000461AE"/>
    <w:rsid w:val="00046517"/>
    <w:rsid w:val="000467EF"/>
    <w:rsid w:val="00046DA7"/>
    <w:rsid w:val="00046EC8"/>
    <w:rsid w:val="00047970"/>
    <w:rsid w:val="00047A5B"/>
    <w:rsid w:val="00047B25"/>
    <w:rsid w:val="00050893"/>
    <w:rsid w:val="00050DA7"/>
    <w:rsid w:val="0005231A"/>
    <w:rsid w:val="00053082"/>
    <w:rsid w:val="0005338B"/>
    <w:rsid w:val="00053806"/>
    <w:rsid w:val="00053D23"/>
    <w:rsid w:val="00053FF7"/>
    <w:rsid w:val="00054B22"/>
    <w:rsid w:val="00054E89"/>
    <w:rsid w:val="000551EA"/>
    <w:rsid w:val="00055382"/>
    <w:rsid w:val="00055B99"/>
    <w:rsid w:val="000560EA"/>
    <w:rsid w:val="00056BE9"/>
    <w:rsid w:val="00056DC8"/>
    <w:rsid w:val="00056DEE"/>
    <w:rsid w:val="000576D8"/>
    <w:rsid w:val="000600F6"/>
    <w:rsid w:val="000602B2"/>
    <w:rsid w:val="000604C3"/>
    <w:rsid w:val="00060831"/>
    <w:rsid w:val="000608C4"/>
    <w:rsid w:val="00061272"/>
    <w:rsid w:val="00061373"/>
    <w:rsid w:val="0006137E"/>
    <w:rsid w:val="00061438"/>
    <w:rsid w:val="00061C52"/>
    <w:rsid w:val="00062315"/>
    <w:rsid w:val="00062734"/>
    <w:rsid w:val="00062B22"/>
    <w:rsid w:val="00062D40"/>
    <w:rsid w:val="00062D9F"/>
    <w:rsid w:val="00063671"/>
    <w:rsid w:val="000640A5"/>
    <w:rsid w:val="000645B1"/>
    <w:rsid w:val="00065508"/>
    <w:rsid w:val="00065C21"/>
    <w:rsid w:val="00066129"/>
    <w:rsid w:val="0006628E"/>
    <w:rsid w:val="000664DB"/>
    <w:rsid w:val="000664E5"/>
    <w:rsid w:val="00066B78"/>
    <w:rsid w:val="00066CC3"/>
    <w:rsid w:val="00067167"/>
    <w:rsid w:val="0006740F"/>
    <w:rsid w:val="0006765C"/>
    <w:rsid w:val="00067D76"/>
    <w:rsid w:val="00070055"/>
    <w:rsid w:val="00070A0B"/>
    <w:rsid w:val="0007130F"/>
    <w:rsid w:val="00071679"/>
    <w:rsid w:val="0007194A"/>
    <w:rsid w:val="00071FF6"/>
    <w:rsid w:val="0007280B"/>
    <w:rsid w:val="000729AA"/>
    <w:rsid w:val="00072C0A"/>
    <w:rsid w:val="00072D14"/>
    <w:rsid w:val="00072D75"/>
    <w:rsid w:val="000730D5"/>
    <w:rsid w:val="00073A14"/>
    <w:rsid w:val="00074029"/>
    <w:rsid w:val="00074191"/>
    <w:rsid w:val="0007423A"/>
    <w:rsid w:val="000744A5"/>
    <w:rsid w:val="000747F3"/>
    <w:rsid w:val="00074E28"/>
    <w:rsid w:val="00075C4B"/>
    <w:rsid w:val="000765A4"/>
    <w:rsid w:val="00076D3D"/>
    <w:rsid w:val="00076E7B"/>
    <w:rsid w:val="00076F75"/>
    <w:rsid w:val="000774B5"/>
    <w:rsid w:val="00080B0E"/>
    <w:rsid w:val="00080CBC"/>
    <w:rsid w:val="000815F3"/>
    <w:rsid w:val="00081C24"/>
    <w:rsid w:val="00081D20"/>
    <w:rsid w:val="000820C1"/>
    <w:rsid w:val="0008290B"/>
    <w:rsid w:val="00082D46"/>
    <w:rsid w:val="00082F1B"/>
    <w:rsid w:val="0008325E"/>
    <w:rsid w:val="000832F7"/>
    <w:rsid w:val="00083645"/>
    <w:rsid w:val="00083AD2"/>
    <w:rsid w:val="0008485A"/>
    <w:rsid w:val="00084869"/>
    <w:rsid w:val="000851D8"/>
    <w:rsid w:val="0008521E"/>
    <w:rsid w:val="00085A32"/>
    <w:rsid w:val="00085F1B"/>
    <w:rsid w:val="00085FD3"/>
    <w:rsid w:val="0008604D"/>
    <w:rsid w:val="00086555"/>
    <w:rsid w:val="00086A61"/>
    <w:rsid w:val="000875AF"/>
    <w:rsid w:val="00087F3B"/>
    <w:rsid w:val="0009010E"/>
    <w:rsid w:val="00090344"/>
    <w:rsid w:val="00090520"/>
    <w:rsid w:val="00090AE4"/>
    <w:rsid w:val="0009152B"/>
    <w:rsid w:val="00091FA3"/>
    <w:rsid w:val="0009215C"/>
    <w:rsid w:val="0009222C"/>
    <w:rsid w:val="00093816"/>
    <w:rsid w:val="00093920"/>
    <w:rsid w:val="00093ADE"/>
    <w:rsid w:val="00093DF6"/>
    <w:rsid w:val="00093F42"/>
    <w:rsid w:val="00094C18"/>
    <w:rsid w:val="00094F0C"/>
    <w:rsid w:val="00095FDC"/>
    <w:rsid w:val="00096860"/>
    <w:rsid w:val="00096903"/>
    <w:rsid w:val="00096AE6"/>
    <w:rsid w:val="000979E0"/>
    <w:rsid w:val="00097E10"/>
    <w:rsid w:val="00097E68"/>
    <w:rsid w:val="00097F9F"/>
    <w:rsid w:val="000A02A4"/>
    <w:rsid w:val="000A1A28"/>
    <w:rsid w:val="000A3D7A"/>
    <w:rsid w:val="000A445C"/>
    <w:rsid w:val="000A4945"/>
    <w:rsid w:val="000A4E02"/>
    <w:rsid w:val="000A54D1"/>
    <w:rsid w:val="000A5AB3"/>
    <w:rsid w:val="000A6B0C"/>
    <w:rsid w:val="000A77C1"/>
    <w:rsid w:val="000A796B"/>
    <w:rsid w:val="000A7B75"/>
    <w:rsid w:val="000B03BF"/>
    <w:rsid w:val="000B187E"/>
    <w:rsid w:val="000B1B66"/>
    <w:rsid w:val="000B2092"/>
    <w:rsid w:val="000B21F2"/>
    <w:rsid w:val="000B229B"/>
    <w:rsid w:val="000B2DFE"/>
    <w:rsid w:val="000B3383"/>
    <w:rsid w:val="000B343C"/>
    <w:rsid w:val="000B4684"/>
    <w:rsid w:val="000B4F50"/>
    <w:rsid w:val="000B4F6C"/>
    <w:rsid w:val="000B5303"/>
    <w:rsid w:val="000B54B9"/>
    <w:rsid w:val="000B583C"/>
    <w:rsid w:val="000B594E"/>
    <w:rsid w:val="000B5B52"/>
    <w:rsid w:val="000B612B"/>
    <w:rsid w:val="000B6670"/>
    <w:rsid w:val="000B77C8"/>
    <w:rsid w:val="000B7D0A"/>
    <w:rsid w:val="000C0440"/>
    <w:rsid w:val="000C049D"/>
    <w:rsid w:val="000C0B2C"/>
    <w:rsid w:val="000C129E"/>
    <w:rsid w:val="000C12EA"/>
    <w:rsid w:val="000C1CC5"/>
    <w:rsid w:val="000C1F98"/>
    <w:rsid w:val="000C2013"/>
    <w:rsid w:val="000C2286"/>
    <w:rsid w:val="000C2718"/>
    <w:rsid w:val="000C28B9"/>
    <w:rsid w:val="000C2B6C"/>
    <w:rsid w:val="000C2D26"/>
    <w:rsid w:val="000C31D1"/>
    <w:rsid w:val="000C3261"/>
    <w:rsid w:val="000C371E"/>
    <w:rsid w:val="000C378A"/>
    <w:rsid w:val="000C39A1"/>
    <w:rsid w:val="000C3DD4"/>
    <w:rsid w:val="000C3E50"/>
    <w:rsid w:val="000C4E03"/>
    <w:rsid w:val="000C4E47"/>
    <w:rsid w:val="000C58CB"/>
    <w:rsid w:val="000C590C"/>
    <w:rsid w:val="000C634E"/>
    <w:rsid w:val="000C6FDB"/>
    <w:rsid w:val="000D181D"/>
    <w:rsid w:val="000D1CDA"/>
    <w:rsid w:val="000D2DE0"/>
    <w:rsid w:val="000D36BF"/>
    <w:rsid w:val="000D3F0A"/>
    <w:rsid w:val="000D4293"/>
    <w:rsid w:val="000D4784"/>
    <w:rsid w:val="000D4EFD"/>
    <w:rsid w:val="000D525D"/>
    <w:rsid w:val="000D52D3"/>
    <w:rsid w:val="000D5469"/>
    <w:rsid w:val="000D5EA7"/>
    <w:rsid w:val="000D5F72"/>
    <w:rsid w:val="000D6969"/>
    <w:rsid w:val="000D6EA3"/>
    <w:rsid w:val="000D7562"/>
    <w:rsid w:val="000D7A02"/>
    <w:rsid w:val="000D7D1F"/>
    <w:rsid w:val="000D7E7F"/>
    <w:rsid w:val="000E04D0"/>
    <w:rsid w:val="000E057E"/>
    <w:rsid w:val="000E0FC9"/>
    <w:rsid w:val="000E120F"/>
    <w:rsid w:val="000E1256"/>
    <w:rsid w:val="000E1354"/>
    <w:rsid w:val="000E16FE"/>
    <w:rsid w:val="000E1762"/>
    <w:rsid w:val="000E1D00"/>
    <w:rsid w:val="000E238C"/>
    <w:rsid w:val="000E2762"/>
    <w:rsid w:val="000E2957"/>
    <w:rsid w:val="000E347B"/>
    <w:rsid w:val="000E3666"/>
    <w:rsid w:val="000E37E2"/>
    <w:rsid w:val="000E476B"/>
    <w:rsid w:val="000E4C9F"/>
    <w:rsid w:val="000E4CC4"/>
    <w:rsid w:val="000E4ED8"/>
    <w:rsid w:val="000E52B4"/>
    <w:rsid w:val="000E6149"/>
    <w:rsid w:val="000E6337"/>
    <w:rsid w:val="000E66C0"/>
    <w:rsid w:val="000E6B04"/>
    <w:rsid w:val="000E7089"/>
    <w:rsid w:val="000E71C5"/>
    <w:rsid w:val="000E7B9A"/>
    <w:rsid w:val="000F0B55"/>
    <w:rsid w:val="000F0E97"/>
    <w:rsid w:val="000F1775"/>
    <w:rsid w:val="000F1D92"/>
    <w:rsid w:val="000F1EB2"/>
    <w:rsid w:val="000F290B"/>
    <w:rsid w:val="000F2E55"/>
    <w:rsid w:val="000F33EB"/>
    <w:rsid w:val="000F3461"/>
    <w:rsid w:val="000F34F1"/>
    <w:rsid w:val="000F3A21"/>
    <w:rsid w:val="000F3E80"/>
    <w:rsid w:val="000F3FB0"/>
    <w:rsid w:val="000F42F9"/>
    <w:rsid w:val="000F44A8"/>
    <w:rsid w:val="000F4ACF"/>
    <w:rsid w:val="000F4D8D"/>
    <w:rsid w:val="000F6410"/>
    <w:rsid w:val="000F66E2"/>
    <w:rsid w:val="000F6711"/>
    <w:rsid w:val="000F6DF8"/>
    <w:rsid w:val="000F6E7D"/>
    <w:rsid w:val="000F7A12"/>
    <w:rsid w:val="00100C3E"/>
    <w:rsid w:val="001020A0"/>
    <w:rsid w:val="001028CC"/>
    <w:rsid w:val="00102CBF"/>
    <w:rsid w:val="00102D79"/>
    <w:rsid w:val="0010405D"/>
    <w:rsid w:val="00104995"/>
    <w:rsid w:val="00104D59"/>
    <w:rsid w:val="001051EE"/>
    <w:rsid w:val="00105599"/>
    <w:rsid w:val="00105833"/>
    <w:rsid w:val="00106041"/>
    <w:rsid w:val="00106763"/>
    <w:rsid w:val="00107277"/>
    <w:rsid w:val="00107D8F"/>
    <w:rsid w:val="0011087F"/>
    <w:rsid w:val="00111AAA"/>
    <w:rsid w:val="00112348"/>
    <w:rsid w:val="001123EA"/>
    <w:rsid w:val="00112A55"/>
    <w:rsid w:val="00112BD8"/>
    <w:rsid w:val="00112D18"/>
    <w:rsid w:val="00112E4F"/>
    <w:rsid w:val="00112E6C"/>
    <w:rsid w:val="00113CA4"/>
    <w:rsid w:val="001142EE"/>
    <w:rsid w:val="001145B7"/>
    <w:rsid w:val="00114768"/>
    <w:rsid w:val="001149C1"/>
    <w:rsid w:val="00114E01"/>
    <w:rsid w:val="001150CF"/>
    <w:rsid w:val="001154F1"/>
    <w:rsid w:val="00117216"/>
    <w:rsid w:val="00117BB6"/>
    <w:rsid w:val="00117FF2"/>
    <w:rsid w:val="001201D0"/>
    <w:rsid w:val="001203A2"/>
    <w:rsid w:val="00120AAC"/>
    <w:rsid w:val="00121440"/>
    <w:rsid w:val="0012170D"/>
    <w:rsid w:val="001217E9"/>
    <w:rsid w:val="00122308"/>
    <w:rsid w:val="001224D4"/>
    <w:rsid w:val="00122774"/>
    <w:rsid w:val="00122927"/>
    <w:rsid w:val="00122DBF"/>
    <w:rsid w:val="00123035"/>
    <w:rsid w:val="001238A2"/>
    <w:rsid w:val="00123BD9"/>
    <w:rsid w:val="00123DB1"/>
    <w:rsid w:val="00123FE1"/>
    <w:rsid w:val="001242FA"/>
    <w:rsid w:val="001245CF"/>
    <w:rsid w:val="00124816"/>
    <w:rsid w:val="0012489D"/>
    <w:rsid w:val="00124F26"/>
    <w:rsid w:val="00125399"/>
    <w:rsid w:val="00126AD7"/>
    <w:rsid w:val="00126EE2"/>
    <w:rsid w:val="0012701A"/>
    <w:rsid w:val="00127342"/>
    <w:rsid w:val="0012783A"/>
    <w:rsid w:val="00127D8F"/>
    <w:rsid w:val="001303FE"/>
    <w:rsid w:val="001309D1"/>
    <w:rsid w:val="00130FA8"/>
    <w:rsid w:val="0013147D"/>
    <w:rsid w:val="0013166D"/>
    <w:rsid w:val="00131681"/>
    <w:rsid w:val="001320C1"/>
    <w:rsid w:val="0013305A"/>
    <w:rsid w:val="00133973"/>
    <w:rsid w:val="001342A1"/>
    <w:rsid w:val="00134EF3"/>
    <w:rsid w:val="00134FF4"/>
    <w:rsid w:val="0013530F"/>
    <w:rsid w:val="00135A59"/>
    <w:rsid w:val="00135BD8"/>
    <w:rsid w:val="00135CAE"/>
    <w:rsid w:val="00136405"/>
    <w:rsid w:val="001372B1"/>
    <w:rsid w:val="001373B0"/>
    <w:rsid w:val="0014071B"/>
    <w:rsid w:val="00140E83"/>
    <w:rsid w:val="00140FAE"/>
    <w:rsid w:val="0014140A"/>
    <w:rsid w:val="00141533"/>
    <w:rsid w:val="00141F23"/>
    <w:rsid w:val="001422F4"/>
    <w:rsid w:val="00142C65"/>
    <w:rsid w:val="00142C9E"/>
    <w:rsid w:val="00142D75"/>
    <w:rsid w:val="00143783"/>
    <w:rsid w:val="00143DA0"/>
    <w:rsid w:val="001458A2"/>
    <w:rsid w:val="00145B92"/>
    <w:rsid w:val="00145E35"/>
    <w:rsid w:val="0014636E"/>
    <w:rsid w:val="001464FF"/>
    <w:rsid w:val="001468D6"/>
    <w:rsid w:val="00146D15"/>
    <w:rsid w:val="00147674"/>
    <w:rsid w:val="00147CF4"/>
    <w:rsid w:val="001508CC"/>
    <w:rsid w:val="00151355"/>
    <w:rsid w:val="00151A06"/>
    <w:rsid w:val="00151EAD"/>
    <w:rsid w:val="00152CB7"/>
    <w:rsid w:val="00152DEE"/>
    <w:rsid w:val="00153505"/>
    <w:rsid w:val="00153699"/>
    <w:rsid w:val="00153826"/>
    <w:rsid w:val="00154489"/>
    <w:rsid w:val="00154901"/>
    <w:rsid w:val="0015503C"/>
    <w:rsid w:val="001552AB"/>
    <w:rsid w:val="00155939"/>
    <w:rsid w:val="0015658F"/>
    <w:rsid w:val="0015664E"/>
    <w:rsid w:val="0015665F"/>
    <w:rsid w:val="001566FD"/>
    <w:rsid w:val="00156C92"/>
    <w:rsid w:val="00156D4F"/>
    <w:rsid w:val="00157297"/>
    <w:rsid w:val="001578A0"/>
    <w:rsid w:val="00160058"/>
    <w:rsid w:val="00160883"/>
    <w:rsid w:val="00160C56"/>
    <w:rsid w:val="00160D53"/>
    <w:rsid w:val="00160DD4"/>
    <w:rsid w:val="00160F20"/>
    <w:rsid w:val="001610A3"/>
    <w:rsid w:val="00161253"/>
    <w:rsid w:val="001616F2"/>
    <w:rsid w:val="001617D6"/>
    <w:rsid w:val="00161E67"/>
    <w:rsid w:val="0016215D"/>
    <w:rsid w:val="00162391"/>
    <w:rsid w:val="00162E42"/>
    <w:rsid w:val="00163818"/>
    <w:rsid w:val="00163938"/>
    <w:rsid w:val="00163CFD"/>
    <w:rsid w:val="0016436A"/>
    <w:rsid w:val="0016473A"/>
    <w:rsid w:val="00164AD5"/>
    <w:rsid w:val="00164CB5"/>
    <w:rsid w:val="001652CD"/>
    <w:rsid w:val="001654B5"/>
    <w:rsid w:val="0016562C"/>
    <w:rsid w:val="001657E5"/>
    <w:rsid w:val="00165A92"/>
    <w:rsid w:val="00165D3B"/>
    <w:rsid w:val="001664B6"/>
    <w:rsid w:val="00166530"/>
    <w:rsid w:val="001665C3"/>
    <w:rsid w:val="00166AFE"/>
    <w:rsid w:val="001670D5"/>
    <w:rsid w:val="00167178"/>
    <w:rsid w:val="00167223"/>
    <w:rsid w:val="001674B5"/>
    <w:rsid w:val="001676D8"/>
    <w:rsid w:val="00167A98"/>
    <w:rsid w:val="00167F33"/>
    <w:rsid w:val="00167F56"/>
    <w:rsid w:val="001704CC"/>
    <w:rsid w:val="001710D1"/>
    <w:rsid w:val="00171555"/>
    <w:rsid w:val="00171AD5"/>
    <w:rsid w:val="00171C7A"/>
    <w:rsid w:val="001731D8"/>
    <w:rsid w:val="001748D9"/>
    <w:rsid w:val="00174A0C"/>
    <w:rsid w:val="00174C2D"/>
    <w:rsid w:val="0017501C"/>
    <w:rsid w:val="001754BF"/>
    <w:rsid w:val="00175526"/>
    <w:rsid w:val="00175C5D"/>
    <w:rsid w:val="00175E52"/>
    <w:rsid w:val="00176247"/>
    <w:rsid w:val="001765F9"/>
    <w:rsid w:val="0017665A"/>
    <w:rsid w:val="00176859"/>
    <w:rsid w:val="001775E0"/>
    <w:rsid w:val="001804BB"/>
    <w:rsid w:val="0018090A"/>
    <w:rsid w:val="00180B79"/>
    <w:rsid w:val="00180E25"/>
    <w:rsid w:val="00180F51"/>
    <w:rsid w:val="00181350"/>
    <w:rsid w:val="001813FE"/>
    <w:rsid w:val="00181FFE"/>
    <w:rsid w:val="00182672"/>
    <w:rsid w:val="001826EA"/>
    <w:rsid w:val="00182982"/>
    <w:rsid w:val="0018304C"/>
    <w:rsid w:val="00183C84"/>
    <w:rsid w:val="001841B1"/>
    <w:rsid w:val="001841C1"/>
    <w:rsid w:val="00184724"/>
    <w:rsid w:val="00184E15"/>
    <w:rsid w:val="00185A4A"/>
    <w:rsid w:val="00185C3C"/>
    <w:rsid w:val="00186129"/>
    <w:rsid w:val="001864B7"/>
    <w:rsid w:val="00186664"/>
    <w:rsid w:val="00186D64"/>
    <w:rsid w:val="00187074"/>
    <w:rsid w:val="00187123"/>
    <w:rsid w:val="00187720"/>
    <w:rsid w:val="00190D33"/>
    <w:rsid w:val="0019199E"/>
    <w:rsid w:val="00191A96"/>
    <w:rsid w:val="00191D58"/>
    <w:rsid w:val="00191F3E"/>
    <w:rsid w:val="00191F8D"/>
    <w:rsid w:val="0019202D"/>
    <w:rsid w:val="0019247D"/>
    <w:rsid w:val="001925F0"/>
    <w:rsid w:val="001928DE"/>
    <w:rsid w:val="00192C98"/>
    <w:rsid w:val="00192ED6"/>
    <w:rsid w:val="0019350E"/>
    <w:rsid w:val="00193544"/>
    <w:rsid w:val="00193958"/>
    <w:rsid w:val="001941D8"/>
    <w:rsid w:val="00194771"/>
    <w:rsid w:val="001949F5"/>
    <w:rsid w:val="00194BBD"/>
    <w:rsid w:val="00194C12"/>
    <w:rsid w:val="00195811"/>
    <w:rsid w:val="001959ED"/>
    <w:rsid w:val="00196205"/>
    <w:rsid w:val="00196576"/>
    <w:rsid w:val="001972F2"/>
    <w:rsid w:val="0019757A"/>
    <w:rsid w:val="001A085B"/>
    <w:rsid w:val="001A0ED6"/>
    <w:rsid w:val="001A0EF8"/>
    <w:rsid w:val="001A0FA9"/>
    <w:rsid w:val="001A114C"/>
    <w:rsid w:val="001A13DF"/>
    <w:rsid w:val="001A15E7"/>
    <w:rsid w:val="001A1668"/>
    <w:rsid w:val="001A278C"/>
    <w:rsid w:val="001A2DAA"/>
    <w:rsid w:val="001A311E"/>
    <w:rsid w:val="001A351D"/>
    <w:rsid w:val="001A3C31"/>
    <w:rsid w:val="001A3EAE"/>
    <w:rsid w:val="001A560B"/>
    <w:rsid w:val="001A58BF"/>
    <w:rsid w:val="001A5A8A"/>
    <w:rsid w:val="001A65AF"/>
    <w:rsid w:val="001A7121"/>
    <w:rsid w:val="001A7373"/>
    <w:rsid w:val="001A7530"/>
    <w:rsid w:val="001A7A69"/>
    <w:rsid w:val="001A7E69"/>
    <w:rsid w:val="001B0237"/>
    <w:rsid w:val="001B0300"/>
    <w:rsid w:val="001B04D9"/>
    <w:rsid w:val="001B0DF7"/>
    <w:rsid w:val="001B1043"/>
    <w:rsid w:val="001B158B"/>
    <w:rsid w:val="001B1773"/>
    <w:rsid w:val="001B2A17"/>
    <w:rsid w:val="001B2D4A"/>
    <w:rsid w:val="001B33E0"/>
    <w:rsid w:val="001B3445"/>
    <w:rsid w:val="001B38E0"/>
    <w:rsid w:val="001B3DA9"/>
    <w:rsid w:val="001B3F0D"/>
    <w:rsid w:val="001B42A2"/>
    <w:rsid w:val="001B529E"/>
    <w:rsid w:val="001B5669"/>
    <w:rsid w:val="001B6335"/>
    <w:rsid w:val="001B73E3"/>
    <w:rsid w:val="001B7CF8"/>
    <w:rsid w:val="001B7E0E"/>
    <w:rsid w:val="001C02E4"/>
    <w:rsid w:val="001C0CEF"/>
    <w:rsid w:val="001C2DB1"/>
    <w:rsid w:val="001C33EC"/>
    <w:rsid w:val="001C3F1D"/>
    <w:rsid w:val="001C478F"/>
    <w:rsid w:val="001C47FB"/>
    <w:rsid w:val="001C5711"/>
    <w:rsid w:val="001C586C"/>
    <w:rsid w:val="001C5C9A"/>
    <w:rsid w:val="001C6106"/>
    <w:rsid w:val="001C68DD"/>
    <w:rsid w:val="001C6B24"/>
    <w:rsid w:val="001C6BFC"/>
    <w:rsid w:val="001C7693"/>
    <w:rsid w:val="001D0421"/>
    <w:rsid w:val="001D050D"/>
    <w:rsid w:val="001D0641"/>
    <w:rsid w:val="001D0EBD"/>
    <w:rsid w:val="001D1A52"/>
    <w:rsid w:val="001D36DE"/>
    <w:rsid w:val="001D37E6"/>
    <w:rsid w:val="001D51D7"/>
    <w:rsid w:val="001D5634"/>
    <w:rsid w:val="001D5BD6"/>
    <w:rsid w:val="001D5EBB"/>
    <w:rsid w:val="001D5F12"/>
    <w:rsid w:val="001D6270"/>
    <w:rsid w:val="001D6D69"/>
    <w:rsid w:val="001D725B"/>
    <w:rsid w:val="001D742D"/>
    <w:rsid w:val="001D775D"/>
    <w:rsid w:val="001D7B39"/>
    <w:rsid w:val="001D7E60"/>
    <w:rsid w:val="001E001C"/>
    <w:rsid w:val="001E07B3"/>
    <w:rsid w:val="001E0CAF"/>
    <w:rsid w:val="001E10CD"/>
    <w:rsid w:val="001E173A"/>
    <w:rsid w:val="001E1ACC"/>
    <w:rsid w:val="001E24CA"/>
    <w:rsid w:val="001E2549"/>
    <w:rsid w:val="001E2DC9"/>
    <w:rsid w:val="001E3B1D"/>
    <w:rsid w:val="001E4AB5"/>
    <w:rsid w:val="001E582E"/>
    <w:rsid w:val="001E58BE"/>
    <w:rsid w:val="001E667C"/>
    <w:rsid w:val="001E6748"/>
    <w:rsid w:val="001E6A0C"/>
    <w:rsid w:val="001E6E8A"/>
    <w:rsid w:val="001E75F1"/>
    <w:rsid w:val="001E768E"/>
    <w:rsid w:val="001E7C54"/>
    <w:rsid w:val="001F08A4"/>
    <w:rsid w:val="001F0E74"/>
    <w:rsid w:val="001F110F"/>
    <w:rsid w:val="001F1128"/>
    <w:rsid w:val="001F13A8"/>
    <w:rsid w:val="001F27A2"/>
    <w:rsid w:val="001F2D3F"/>
    <w:rsid w:val="001F2E6B"/>
    <w:rsid w:val="001F3473"/>
    <w:rsid w:val="001F39B9"/>
    <w:rsid w:val="001F3FFD"/>
    <w:rsid w:val="001F4225"/>
    <w:rsid w:val="001F4C6E"/>
    <w:rsid w:val="001F5A6E"/>
    <w:rsid w:val="001F5D7C"/>
    <w:rsid w:val="001F6FCE"/>
    <w:rsid w:val="001F7D72"/>
    <w:rsid w:val="002011F2"/>
    <w:rsid w:val="00201218"/>
    <w:rsid w:val="00201317"/>
    <w:rsid w:val="0020132D"/>
    <w:rsid w:val="0020133B"/>
    <w:rsid w:val="0020198A"/>
    <w:rsid w:val="00201A15"/>
    <w:rsid w:val="00201D38"/>
    <w:rsid w:val="0020204A"/>
    <w:rsid w:val="00202265"/>
    <w:rsid w:val="00203C07"/>
    <w:rsid w:val="00203EC8"/>
    <w:rsid w:val="002044AF"/>
    <w:rsid w:val="0020489D"/>
    <w:rsid w:val="00205312"/>
    <w:rsid w:val="00205A65"/>
    <w:rsid w:val="00205B2D"/>
    <w:rsid w:val="002061E3"/>
    <w:rsid w:val="002067E6"/>
    <w:rsid w:val="002068F9"/>
    <w:rsid w:val="002071AA"/>
    <w:rsid w:val="00207BEC"/>
    <w:rsid w:val="00207C26"/>
    <w:rsid w:val="00207DAD"/>
    <w:rsid w:val="00210D42"/>
    <w:rsid w:val="00211D49"/>
    <w:rsid w:val="00212578"/>
    <w:rsid w:val="00213336"/>
    <w:rsid w:val="00213534"/>
    <w:rsid w:val="00213B35"/>
    <w:rsid w:val="00213DB3"/>
    <w:rsid w:val="00213F73"/>
    <w:rsid w:val="00214189"/>
    <w:rsid w:val="00214461"/>
    <w:rsid w:val="002158DD"/>
    <w:rsid w:val="00216825"/>
    <w:rsid w:val="0021683A"/>
    <w:rsid w:val="00216F77"/>
    <w:rsid w:val="002174B9"/>
    <w:rsid w:val="00217849"/>
    <w:rsid w:val="00217888"/>
    <w:rsid w:val="0022044A"/>
    <w:rsid w:val="00220678"/>
    <w:rsid w:val="0022177B"/>
    <w:rsid w:val="002217C6"/>
    <w:rsid w:val="002228F7"/>
    <w:rsid w:val="002228FF"/>
    <w:rsid w:val="00222F3A"/>
    <w:rsid w:val="00223F3B"/>
    <w:rsid w:val="00223F87"/>
    <w:rsid w:val="002241E0"/>
    <w:rsid w:val="00224213"/>
    <w:rsid w:val="00224353"/>
    <w:rsid w:val="00224364"/>
    <w:rsid w:val="00224AA9"/>
    <w:rsid w:val="00225CFD"/>
    <w:rsid w:val="002272B4"/>
    <w:rsid w:val="002272FC"/>
    <w:rsid w:val="00230850"/>
    <w:rsid w:val="0023088B"/>
    <w:rsid w:val="0023177C"/>
    <w:rsid w:val="00231D3A"/>
    <w:rsid w:val="00231EEE"/>
    <w:rsid w:val="00232213"/>
    <w:rsid w:val="00232762"/>
    <w:rsid w:val="00232DA3"/>
    <w:rsid w:val="002336EF"/>
    <w:rsid w:val="00233B14"/>
    <w:rsid w:val="00233BB5"/>
    <w:rsid w:val="00233C19"/>
    <w:rsid w:val="00233CCE"/>
    <w:rsid w:val="002347C4"/>
    <w:rsid w:val="00234A28"/>
    <w:rsid w:val="00234E38"/>
    <w:rsid w:val="00237809"/>
    <w:rsid w:val="00237D02"/>
    <w:rsid w:val="00237E83"/>
    <w:rsid w:val="00240D5A"/>
    <w:rsid w:val="00240F85"/>
    <w:rsid w:val="002414DB"/>
    <w:rsid w:val="00242102"/>
    <w:rsid w:val="002425EF"/>
    <w:rsid w:val="00242B3C"/>
    <w:rsid w:val="00242D6B"/>
    <w:rsid w:val="0024311D"/>
    <w:rsid w:val="002431B1"/>
    <w:rsid w:val="0024393A"/>
    <w:rsid w:val="00243C92"/>
    <w:rsid w:val="002446CC"/>
    <w:rsid w:val="00244B8F"/>
    <w:rsid w:val="00244E7C"/>
    <w:rsid w:val="00244FE2"/>
    <w:rsid w:val="002450BE"/>
    <w:rsid w:val="00245D6D"/>
    <w:rsid w:val="00245F44"/>
    <w:rsid w:val="00245FD1"/>
    <w:rsid w:val="002463ED"/>
    <w:rsid w:val="00246BF0"/>
    <w:rsid w:val="0024704A"/>
    <w:rsid w:val="002471FC"/>
    <w:rsid w:val="002475E2"/>
    <w:rsid w:val="00247A54"/>
    <w:rsid w:val="00247DB7"/>
    <w:rsid w:val="00250141"/>
    <w:rsid w:val="00250462"/>
    <w:rsid w:val="002507CC"/>
    <w:rsid w:val="00251122"/>
    <w:rsid w:val="00251511"/>
    <w:rsid w:val="002518EB"/>
    <w:rsid w:val="0025229C"/>
    <w:rsid w:val="0025267B"/>
    <w:rsid w:val="00252FE6"/>
    <w:rsid w:val="002535F1"/>
    <w:rsid w:val="00253ED8"/>
    <w:rsid w:val="002547CD"/>
    <w:rsid w:val="00254BFA"/>
    <w:rsid w:val="00254F9D"/>
    <w:rsid w:val="00255100"/>
    <w:rsid w:val="002556CA"/>
    <w:rsid w:val="0025595C"/>
    <w:rsid w:val="00255E30"/>
    <w:rsid w:val="00255FE8"/>
    <w:rsid w:val="0025601C"/>
    <w:rsid w:val="002560E6"/>
    <w:rsid w:val="0025656E"/>
    <w:rsid w:val="00256578"/>
    <w:rsid w:val="002569C6"/>
    <w:rsid w:val="00256B10"/>
    <w:rsid w:val="00260924"/>
    <w:rsid w:val="00261AB7"/>
    <w:rsid w:val="00261FC2"/>
    <w:rsid w:val="00262366"/>
    <w:rsid w:val="00262B02"/>
    <w:rsid w:val="00263078"/>
    <w:rsid w:val="00263924"/>
    <w:rsid w:val="002645B2"/>
    <w:rsid w:val="00265245"/>
    <w:rsid w:val="00265786"/>
    <w:rsid w:val="002658DB"/>
    <w:rsid w:val="002666E8"/>
    <w:rsid w:val="00266AAB"/>
    <w:rsid w:val="00266B36"/>
    <w:rsid w:val="0026702B"/>
    <w:rsid w:val="00267263"/>
    <w:rsid w:val="0027002D"/>
    <w:rsid w:val="002702FB"/>
    <w:rsid w:val="002703B6"/>
    <w:rsid w:val="00270725"/>
    <w:rsid w:val="00270A43"/>
    <w:rsid w:val="00270B2E"/>
    <w:rsid w:val="00272F45"/>
    <w:rsid w:val="00272FBE"/>
    <w:rsid w:val="0027328B"/>
    <w:rsid w:val="00273812"/>
    <w:rsid w:val="00273AFD"/>
    <w:rsid w:val="002741FD"/>
    <w:rsid w:val="002741FF"/>
    <w:rsid w:val="00274306"/>
    <w:rsid w:val="0027441E"/>
    <w:rsid w:val="00274772"/>
    <w:rsid w:val="00274AAF"/>
    <w:rsid w:val="00275A2D"/>
    <w:rsid w:val="002764A6"/>
    <w:rsid w:val="0027695F"/>
    <w:rsid w:val="00277A2F"/>
    <w:rsid w:val="00277B34"/>
    <w:rsid w:val="00280377"/>
    <w:rsid w:val="0028095D"/>
    <w:rsid w:val="00281069"/>
    <w:rsid w:val="00281326"/>
    <w:rsid w:val="002813F0"/>
    <w:rsid w:val="00281E36"/>
    <w:rsid w:val="00282FED"/>
    <w:rsid w:val="0028443A"/>
    <w:rsid w:val="002846CD"/>
    <w:rsid w:val="00284BD1"/>
    <w:rsid w:val="00285237"/>
    <w:rsid w:val="002852D8"/>
    <w:rsid w:val="00285308"/>
    <w:rsid w:val="00285316"/>
    <w:rsid w:val="002854A0"/>
    <w:rsid w:val="00285600"/>
    <w:rsid w:val="00286416"/>
    <w:rsid w:val="0028686B"/>
    <w:rsid w:val="00286E8D"/>
    <w:rsid w:val="00287531"/>
    <w:rsid w:val="00287576"/>
    <w:rsid w:val="00287AB4"/>
    <w:rsid w:val="00287AF5"/>
    <w:rsid w:val="00287B5B"/>
    <w:rsid w:val="00287EED"/>
    <w:rsid w:val="002906AF"/>
    <w:rsid w:val="002907E9"/>
    <w:rsid w:val="0029091E"/>
    <w:rsid w:val="00290967"/>
    <w:rsid w:val="002910A4"/>
    <w:rsid w:val="00291502"/>
    <w:rsid w:val="002916D0"/>
    <w:rsid w:val="00291F57"/>
    <w:rsid w:val="00292134"/>
    <w:rsid w:val="0029242A"/>
    <w:rsid w:val="0029262A"/>
    <w:rsid w:val="0029295E"/>
    <w:rsid w:val="00292E80"/>
    <w:rsid w:val="00293538"/>
    <w:rsid w:val="00293A3F"/>
    <w:rsid w:val="0029455E"/>
    <w:rsid w:val="00294806"/>
    <w:rsid w:val="00294AC9"/>
    <w:rsid w:val="0029516E"/>
    <w:rsid w:val="0029556F"/>
    <w:rsid w:val="00295727"/>
    <w:rsid w:val="00295A00"/>
    <w:rsid w:val="00296A3A"/>
    <w:rsid w:val="0029739F"/>
    <w:rsid w:val="002973D8"/>
    <w:rsid w:val="002979FD"/>
    <w:rsid w:val="00297CD0"/>
    <w:rsid w:val="00297D6B"/>
    <w:rsid w:val="002A0D56"/>
    <w:rsid w:val="002A1365"/>
    <w:rsid w:val="002A149A"/>
    <w:rsid w:val="002A1BAF"/>
    <w:rsid w:val="002A23F4"/>
    <w:rsid w:val="002A28FE"/>
    <w:rsid w:val="002A2BE2"/>
    <w:rsid w:val="002A2E8D"/>
    <w:rsid w:val="002A2F42"/>
    <w:rsid w:val="002A3192"/>
    <w:rsid w:val="002A35B7"/>
    <w:rsid w:val="002A374F"/>
    <w:rsid w:val="002A3F1C"/>
    <w:rsid w:val="002A3FB8"/>
    <w:rsid w:val="002A413D"/>
    <w:rsid w:val="002A5152"/>
    <w:rsid w:val="002A51CA"/>
    <w:rsid w:val="002A5220"/>
    <w:rsid w:val="002A5281"/>
    <w:rsid w:val="002A53A1"/>
    <w:rsid w:val="002A66C0"/>
    <w:rsid w:val="002A681A"/>
    <w:rsid w:val="002A6905"/>
    <w:rsid w:val="002A697B"/>
    <w:rsid w:val="002A7129"/>
    <w:rsid w:val="002A763D"/>
    <w:rsid w:val="002A79CC"/>
    <w:rsid w:val="002A7F0A"/>
    <w:rsid w:val="002B1026"/>
    <w:rsid w:val="002B10BC"/>
    <w:rsid w:val="002B10EE"/>
    <w:rsid w:val="002B1B7A"/>
    <w:rsid w:val="002B1D6C"/>
    <w:rsid w:val="002B22EB"/>
    <w:rsid w:val="002B253A"/>
    <w:rsid w:val="002B2EE3"/>
    <w:rsid w:val="002B34DA"/>
    <w:rsid w:val="002B4F86"/>
    <w:rsid w:val="002B5AEC"/>
    <w:rsid w:val="002B5C4A"/>
    <w:rsid w:val="002B63E7"/>
    <w:rsid w:val="002B6531"/>
    <w:rsid w:val="002B6E22"/>
    <w:rsid w:val="002B7766"/>
    <w:rsid w:val="002B7ACA"/>
    <w:rsid w:val="002C04A7"/>
    <w:rsid w:val="002C04FC"/>
    <w:rsid w:val="002C0545"/>
    <w:rsid w:val="002C0776"/>
    <w:rsid w:val="002C0BBD"/>
    <w:rsid w:val="002C0CA1"/>
    <w:rsid w:val="002C1213"/>
    <w:rsid w:val="002C16F2"/>
    <w:rsid w:val="002C1AA5"/>
    <w:rsid w:val="002C259C"/>
    <w:rsid w:val="002C3028"/>
    <w:rsid w:val="002C328F"/>
    <w:rsid w:val="002C44E1"/>
    <w:rsid w:val="002C4C1D"/>
    <w:rsid w:val="002C4C36"/>
    <w:rsid w:val="002C59F2"/>
    <w:rsid w:val="002C5C6B"/>
    <w:rsid w:val="002C6083"/>
    <w:rsid w:val="002C62A8"/>
    <w:rsid w:val="002C65D7"/>
    <w:rsid w:val="002C709B"/>
    <w:rsid w:val="002C726F"/>
    <w:rsid w:val="002C7803"/>
    <w:rsid w:val="002C7C5A"/>
    <w:rsid w:val="002C7CC2"/>
    <w:rsid w:val="002D13AF"/>
    <w:rsid w:val="002D147E"/>
    <w:rsid w:val="002D1645"/>
    <w:rsid w:val="002D1CB3"/>
    <w:rsid w:val="002D2408"/>
    <w:rsid w:val="002D2849"/>
    <w:rsid w:val="002D3282"/>
    <w:rsid w:val="002D3378"/>
    <w:rsid w:val="002D344F"/>
    <w:rsid w:val="002D34FB"/>
    <w:rsid w:val="002D387A"/>
    <w:rsid w:val="002D3EB6"/>
    <w:rsid w:val="002D3F92"/>
    <w:rsid w:val="002D4346"/>
    <w:rsid w:val="002D4503"/>
    <w:rsid w:val="002D4864"/>
    <w:rsid w:val="002D49CD"/>
    <w:rsid w:val="002D53C4"/>
    <w:rsid w:val="002D58E3"/>
    <w:rsid w:val="002D5949"/>
    <w:rsid w:val="002D5BDA"/>
    <w:rsid w:val="002D5E4A"/>
    <w:rsid w:val="002D6221"/>
    <w:rsid w:val="002D667B"/>
    <w:rsid w:val="002D706B"/>
    <w:rsid w:val="002D74FB"/>
    <w:rsid w:val="002D7A50"/>
    <w:rsid w:val="002D7B02"/>
    <w:rsid w:val="002D7D37"/>
    <w:rsid w:val="002D7E9C"/>
    <w:rsid w:val="002E082D"/>
    <w:rsid w:val="002E094A"/>
    <w:rsid w:val="002E0B15"/>
    <w:rsid w:val="002E125B"/>
    <w:rsid w:val="002E15AB"/>
    <w:rsid w:val="002E1639"/>
    <w:rsid w:val="002E23B4"/>
    <w:rsid w:val="002E2D3E"/>
    <w:rsid w:val="002E3746"/>
    <w:rsid w:val="002E3B9E"/>
    <w:rsid w:val="002E3F5E"/>
    <w:rsid w:val="002E45C1"/>
    <w:rsid w:val="002E4A2C"/>
    <w:rsid w:val="002E56D8"/>
    <w:rsid w:val="002E68B1"/>
    <w:rsid w:val="002E6EA1"/>
    <w:rsid w:val="002E700D"/>
    <w:rsid w:val="002E7A46"/>
    <w:rsid w:val="002F0050"/>
    <w:rsid w:val="002F04AD"/>
    <w:rsid w:val="002F0AA6"/>
    <w:rsid w:val="002F13E0"/>
    <w:rsid w:val="002F1635"/>
    <w:rsid w:val="002F1B04"/>
    <w:rsid w:val="002F1D30"/>
    <w:rsid w:val="002F3E34"/>
    <w:rsid w:val="002F4A42"/>
    <w:rsid w:val="002F4EED"/>
    <w:rsid w:val="002F5698"/>
    <w:rsid w:val="002F5BA0"/>
    <w:rsid w:val="002F5C57"/>
    <w:rsid w:val="002F5E83"/>
    <w:rsid w:val="002F628A"/>
    <w:rsid w:val="002F6C46"/>
    <w:rsid w:val="002F7018"/>
    <w:rsid w:val="002F7662"/>
    <w:rsid w:val="002F7884"/>
    <w:rsid w:val="002F79CB"/>
    <w:rsid w:val="002F7C12"/>
    <w:rsid w:val="002F7D3B"/>
    <w:rsid w:val="0030062D"/>
    <w:rsid w:val="00300A58"/>
    <w:rsid w:val="00300B1E"/>
    <w:rsid w:val="003010A0"/>
    <w:rsid w:val="00302975"/>
    <w:rsid w:val="0030399D"/>
    <w:rsid w:val="003040D8"/>
    <w:rsid w:val="00304494"/>
    <w:rsid w:val="00304EDD"/>
    <w:rsid w:val="00305962"/>
    <w:rsid w:val="00305F70"/>
    <w:rsid w:val="00306B54"/>
    <w:rsid w:val="0030716E"/>
    <w:rsid w:val="003071DC"/>
    <w:rsid w:val="00307C61"/>
    <w:rsid w:val="0031135E"/>
    <w:rsid w:val="00311E31"/>
    <w:rsid w:val="00311F43"/>
    <w:rsid w:val="00312BBD"/>
    <w:rsid w:val="003136FC"/>
    <w:rsid w:val="00313CC3"/>
    <w:rsid w:val="00314362"/>
    <w:rsid w:val="003151BD"/>
    <w:rsid w:val="0031590D"/>
    <w:rsid w:val="00315B82"/>
    <w:rsid w:val="00315FB3"/>
    <w:rsid w:val="0031664C"/>
    <w:rsid w:val="00317263"/>
    <w:rsid w:val="003178B3"/>
    <w:rsid w:val="00321024"/>
    <w:rsid w:val="00321350"/>
    <w:rsid w:val="003214D4"/>
    <w:rsid w:val="003215F9"/>
    <w:rsid w:val="00322464"/>
    <w:rsid w:val="00322A66"/>
    <w:rsid w:val="00322D72"/>
    <w:rsid w:val="00323047"/>
    <w:rsid w:val="00323593"/>
    <w:rsid w:val="003235B7"/>
    <w:rsid w:val="00323710"/>
    <w:rsid w:val="00323905"/>
    <w:rsid w:val="00323A2C"/>
    <w:rsid w:val="00323FDD"/>
    <w:rsid w:val="003242E0"/>
    <w:rsid w:val="003243E8"/>
    <w:rsid w:val="00324445"/>
    <w:rsid w:val="00324497"/>
    <w:rsid w:val="003244FB"/>
    <w:rsid w:val="00324691"/>
    <w:rsid w:val="00325272"/>
    <w:rsid w:val="0032586B"/>
    <w:rsid w:val="00325E42"/>
    <w:rsid w:val="00325F40"/>
    <w:rsid w:val="003261F6"/>
    <w:rsid w:val="00326201"/>
    <w:rsid w:val="00326387"/>
    <w:rsid w:val="003263A4"/>
    <w:rsid w:val="003267CC"/>
    <w:rsid w:val="00326BCD"/>
    <w:rsid w:val="00330976"/>
    <w:rsid w:val="00330B8D"/>
    <w:rsid w:val="00331588"/>
    <w:rsid w:val="00331D96"/>
    <w:rsid w:val="00332301"/>
    <w:rsid w:val="003326F2"/>
    <w:rsid w:val="0033326E"/>
    <w:rsid w:val="003337C8"/>
    <w:rsid w:val="00333BAC"/>
    <w:rsid w:val="00333C02"/>
    <w:rsid w:val="003343A4"/>
    <w:rsid w:val="00334D6F"/>
    <w:rsid w:val="00335104"/>
    <w:rsid w:val="003353D5"/>
    <w:rsid w:val="00335998"/>
    <w:rsid w:val="0033673A"/>
    <w:rsid w:val="003371A8"/>
    <w:rsid w:val="003372AF"/>
    <w:rsid w:val="0033733D"/>
    <w:rsid w:val="00337C51"/>
    <w:rsid w:val="003401E0"/>
    <w:rsid w:val="00340866"/>
    <w:rsid w:val="00340D4C"/>
    <w:rsid w:val="003414F6"/>
    <w:rsid w:val="00341994"/>
    <w:rsid w:val="00341BC0"/>
    <w:rsid w:val="0034250E"/>
    <w:rsid w:val="003425B1"/>
    <w:rsid w:val="00342AF9"/>
    <w:rsid w:val="00342F51"/>
    <w:rsid w:val="00343182"/>
    <w:rsid w:val="00343A3E"/>
    <w:rsid w:val="00344316"/>
    <w:rsid w:val="00344924"/>
    <w:rsid w:val="003449AD"/>
    <w:rsid w:val="00345840"/>
    <w:rsid w:val="003466DC"/>
    <w:rsid w:val="003469B9"/>
    <w:rsid w:val="003472B2"/>
    <w:rsid w:val="00347EBC"/>
    <w:rsid w:val="00347FCD"/>
    <w:rsid w:val="003507BD"/>
    <w:rsid w:val="0035123E"/>
    <w:rsid w:val="0035123F"/>
    <w:rsid w:val="003513AE"/>
    <w:rsid w:val="0035167A"/>
    <w:rsid w:val="003532C6"/>
    <w:rsid w:val="0035368E"/>
    <w:rsid w:val="00353E88"/>
    <w:rsid w:val="00354838"/>
    <w:rsid w:val="00354840"/>
    <w:rsid w:val="00354BF0"/>
    <w:rsid w:val="00354BFF"/>
    <w:rsid w:val="003560A8"/>
    <w:rsid w:val="00356B76"/>
    <w:rsid w:val="0035705C"/>
    <w:rsid w:val="00357415"/>
    <w:rsid w:val="00357D33"/>
    <w:rsid w:val="00357EBD"/>
    <w:rsid w:val="00360366"/>
    <w:rsid w:val="00360C57"/>
    <w:rsid w:val="00360F02"/>
    <w:rsid w:val="00361C17"/>
    <w:rsid w:val="00362255"/>
    <w:rsid w:val="0036243D"/>
    <w:rsid w:val="00362869"/>
    <w:rsid w:val="00363DCB"/>
    <w:rsid w:val="00363F20"/>
    <w:rsid w:val="00364F38"/>
    <w:rsid w:val="00364F5E"/>
    <w:rsid w:val="003650AA"/>
    <w:rsid w:val="00366479"/>
    <w:rsid w:val="0036660C"/>
    <w:rsid w:val="00366628"/>
    <w:rsid w:val="00366796"/>
    <w:rsid w:val="003669E2"/>
    <w:rsid w:val="00366D34"/>
    <w:rsid w:val="003670DC"/>
    <w:rsid w:val="00367448"/>
    <w:rsid w:val="003715EB"/>
    <w:rsid w:val="0037198F"/>
    <w:rsid w:val="00371BD3"/>
    <w:rsid w:val="0037224F"/>
    <w:rsid w:val="00372292"/>
    <w:rsid w:val="00372463"/>
    <w:rsid w:val="0037271D"/>
    <w:rsid w:val="00372B6E"/>
    <w:rsid w:val="00372D90"/>
    <w:rsid w:val="0037326A"/>
    <w:rsid w:val="0037387B"/>
    <w:rsid w:val="003741D8"/>
    <w:rsid w:val="00374C86"/>
    <w:rsid w:val="00375C60"/>
    <w:rsid w:val="00375C77"/>
    <w:rsid w:val="00375E15"/>
    <w:rsid w:val="00375FAB"/>
    <w:rsid w:val="003763F8"/>
    <w:rsid w:val="003778B9"/>
    <w:rsid w:val="00377A41"/>
    <w:rsid w:val="00377DEF"/>
    <w:rsid w:val="00381633"/>
    <w:rsid w:val="00381B2A"/>
    <w:rsid w:val="00381D39"/>
    <w:rsid w:val="00381F33"/>
    <w:rsid w:val="00382969"/>
    <w:rsid w:val="0038371F"/>
    <w:rsid w:val="00383D85"/>
    <w:rsid w:val="003847C7"/>
    <w:rsid w:val="003847D7"/>
    <w:rsid w:val="003848F5"/>
    <w:rsid w:val="00384DC4"/>
    <w:rsid w:val="00384F30"/>
    <w:rsid w:val="00384FAB"/>
    <w:rsid w:val="00385185"/>
    <w:rsid w:val="00385A11"/>
    <w:rsid w:val="00386581"/>
    <w:rsid w:val="003865C1"/>
    <w:rsid w:val="00386869"/>
    <w:rsid w:val="0038689A"/>
    <w:rsid w:val="00386B81"/>
    <w:rsid w:val="0038757B"/>
    <w:rsid w:val="0038773C"/>
    <w:rsid w:val="00387B16"/>
    <w:rsid w:val="00387E2B"/>
    <w:rsid w:val="00390095"/>
    <w:rsid w:val="003901D5"/>
    <w:rsid w:val="0039057A"/>
    <w:rsid w:val="00390736"/>
    <w:rsid w:val="00390AFD"/>
    <w:rsid w:val="0039105D"/>
    <w:rsid w:val="00391067"/>
    <w:rsid w:val="003911F2"/>
    <w:rsid w:val="0039181A"/>
    <w:rsid w:val="00391843"/>
    <w:rsid w:val="003921A1"/>
    <w:rsid w:val="003921E6"/>
    <w:rsid w:val="00392499"/>
    <w:rsid w:val="00392F2A"/>
    <w:rsid w:val="00392FFB"/>
    <w:rsid w:val="00393D67"/>
    <w:rsid w:val="00394100"/>
    <w:rsid w:val="00394B77"/>
    <w:rsid w:val="00394EE5"/>
    <w:rsid w:val="00394F3A"/>
    <w:rsid w:val="0039545B"/>
    <w:rsid w:val="00395C88"/>
    <w:rsid w:val="003961EE"/>
    <w:rsid w:val="003972D5"/>
    <w:rsid w:val="00397397"/>
    <w:rsid w:val="003A0269"/>
    <w:rsid w:val="003A0677"/>
    <w:rsid w:val="003A06B0"/>
    <w:rsid w:val="003A0BF5"/>
    <w:rsid w:val="003A0C5E"/>
    <w:rsid w:val="003A16ED"/>
    <w:rsid w:val="003A2E02"/>
    <w:rsid w:val="003A3206"/>
    <w:rsid w:val="003A3D2F"/>
    <w:rsid w:val="003A487E"/>
    <w:rsid w:val="003A4EDE"/>
    <w:rsid w:val="003A5595"/>
    <w:rsid w:val="003A641C"/>
    <w:rsid w:val="003A6E31"/>
    <w:rsid w:val="003A7116"/>
    <w:rsid w:val="003A734A"/>
    <w:rsid w:val="003A7424"/>
    <w:rsid w:val="003B04F6"/>
    <w:rsid w:val="003B06A7"/>
    <w:rsid w:val="003B0824"/>
    <w:rsid w:val="003B08AC"/>
    <w:rsid w:val="003B0B21"/>
    <w:rsid w:val="003B19A3"/>
    <w:rsid w:val="003B1D4F"/>
    <w:rsid w:val="003B2875"/>
    <w:rsid w:val="003B3F85"/>
    <w:rsid w:val="003B403F"/>
    <w:rsid w:val="003B430C"/>
    <w:rsid w:val="003B45AE"/>
    <w:rsid w:val="003B53F6"/>
    <w:rsid w:val="003B57AB"/>
    <w:rsid w:val="003B57E3"/>
    <w:rsid w:val="003B680A"/>
    <w:rsid w:val="003B6C57"/>
    <w:rsid w:val="003B6EE1"/>
    <w:rsid w:val="003B6F22"/>
    <w:rsid w:val="003B7D50"/>
    <w:rsid w:val="003B7EB6"/>
    <w:rsid w:val="003C0057"/>
    <w:rsid w:val="003C0ADE"/>
    <w:rsid w:val="003C1010"/>
    <w:rsid w:val="003C1398"/>
    <w:rsid w:val="003C15D6"/>
    <w:rsid w:val="003C2DAE"/>
    <w:rsid w:val="003C30A0"/>
    <w:rsid w:val="003C3568"/>
    <w:rsid w:val="003C362D"/>
    <w:rsid w:val="003C39F3"/>
    <w:rsid w:val="003C4158"/>
    <w:rsid w:val="003C46AC"/>
    <w:rsid w:val="003C4A24"/>
    <w:rsid w:val="003C4FF1"/>
    <w:rsid w:val="003C5998"/>
    <w:rsid w:val="003C63C6"/>
    <w:rsid w:val="003C742D"/>
    <w:rsid w:val="003C7531"/>
    <w:rsid w:val="003C75A9"/>
    <w:rsid w:val="003C7847"/>
    <w:rsid w:val="003D10F9"/>
    <w:rsid w:val="003D161B"/>
    <w:rsid w:val="003D1965"/>
    <w:rsid w:val="003D1B7D"/>
    <w:rsid w:val="003D2C70"/>
    <w:rsid w:val="003D3552"/>
    <w:rsid w:val="003D38D9"/>
    <w:rsid w:val="003D40AE"/>
    <w:rsid w:val="003D50BC"/>
    <w:rsid w:val="003D53C8"/>
    <w:rsid w:val="003D53CB"/>
    <w:rsid w:val="003D5479"/>
    <w:rsid w:val="003D5480"/>
    <w:rsid w:val="003D5E0D"/>
    <w:rsid w:val="003D5FFA"/>
    <w:rsid w:val="003D677B"/>
    <w:rsid w:val="003D6BA3"/>
    <w:rsid w:val="003D6D4F"/>
    <w:rsid w:val="003D758F"/>
    <w:rsid w:val="003D7C3C"/>
    <w:rsid w:val="003D7D0D"/>
    <w:rsid w:val="003E04EC"/>
    <w:rsid w:val="003E05BA"/>
    <w:rsid w:val="003E17DB"/>
    <w:rsid w:val="003E1E45"/>
    <w:rsid w:val="003E210A"/>
    <w:rsid w:val="003E216A"/>
    <w:rsid w:val="003E23F7"/>
    <w:rsid w:val="003E2DC0"/>
    <w:rsid w:val="003E34B0"/>
    <w:rsid w:val="003E491B"/>
    <w:rsid w:val="003E50C9"/>
    <w:rsid w:val="003E524F"/>
    <w:rsid w:val="003E5436"/>
    <w:rsid w:val="003E5801"/>
    <w:rsid w:val="003E6184"/>
    <w:rsid w:val="003E674E"/>
    <w:rsid w:val="003E6DF7"/>
    <w:rsid w:val="003E6F74"/>
    <w:rsid w:val="003F0A7D"/>
    <w:rsid w:val="003F1969"/>
    <w:rsid w:val="003F1FAA"/>
    <w:rsid w:val="003F2131"/>
    <w:rsid w:val="003F24F8"/>
    <w:rsid w:val="003F2673"/>
    <w:rsid w:val="003F2763"/>
    <w:rsid w:val="003F2F20"/>
    <w:rsid w:val="003F323F"/>
    <w:rsid w:val="003F3796"/>
    <w:rsid w:val="003F399A"/>
    <w:rsid w:val="003F3A20"/>
    <w:rsid w:val="003F3D51"/>
    <w:rsid w:val="003F5665"/>
    <w:rsid w:val="003F5912"/>
    <w:rsid w:val="003F5DCD"/>
    <w:rsid w:val="003F62D8"/>
    <w:rsid w:val="003F6314"/>
    <w:rsid w:val="003F673B"/>
    <w:rsid w:val="003F676D"/>
    <w:rsid w:val="003F684A"/>
    <w:rsid w:val="003F7056"/>
    <w:rsid w:val="003F7C9A"/>
    <w:rsid w:val="003F7F18"/>
    <w:rsid w:val="004002E2"/>
    <w:rsid w:val="00400407"/>
    <w:rsid w:val="0040096D"/>
    <w:rsid w:val="00400AC6"/>
    <w:rsid w:val="00400FFE"/>
    <w:rsid w:val="00401989"/>
    <w:rsid w:val="00401C16"/>
    <w:rsid w:val="004023C5"/>
    <w:rsid w:val="00402AE8"/>
    <w:rsid w:val="00402B61"/>
    <w:rsid w:val="004030B9"/>
    <w:rsid w:val="004035F0"/>
    <w:rsid w:val="00404072"/>
    <w:rsid w:val="00404515"/>
    <w:rsid w:val="004058E3"/>
    <w:rsid w:val="00405D74"/>
    <w:rsid w:val="004063B5"/>
    <w:rsid w:val="0040651B"/>
    <w:rsid w:val="004072ED"/>
    <w:rsid w:val="0041100C"/>
    <w:rsid w:val="004111B1"/>
    <w:rsid w:val="00411806"/>
    <w:rsid w:val="00411C71"/>
    <w:rsid w:val="00412666"/>
    <w:rsid w:val="00413F0D"/>
    <w:rsid w:val="00413F12"/>
    <w:rsid w:val="00414359"/>
    <w:rsid w:val="00414832"/>
    <w:rsid w:val="00414D04"/>
    <w:rsid w:val="00414DA7"/>
    <w:rsid w:val="0041697F"/>
    <w:rsid w:val="004169B8"/>
    <w:rsid w:val="00416B3D"/>
    <w:rsid w:val="0041731A"/>
    <w:rsid w:val="004177B5"/>
    <w:rsid w:val="00417ADE"/>
    <w:rsid w:val="004207DE"/>
    <w:rsid w:val="00420E9D"/>
    <w:rsid w:val="0042190C"/>
    <w:rsid w:val="00421E42"/>
    <w:rsid w:val="00422BD0"/>
    <w:rsid w:val="00423712"/>
    <w:rsid w:val="004237AA"/>
    <w:rsid w:val="00423A3B"/>
    <w:rsid w:val="004246BF"/>
    <w:rsid w:val="004249E5"/>
    <w:rsid w:val="00425539"/>
    <w:rsid w:val="004256ED"/>
    <w:rsid w:val="00426222"/>
    <w:rsid w:val="004264C7"/>
    <w:rsid w:val="00427914"/>
    <w:rsid w:val="004279E3"/>
    <w:rsid w:val="00427E7E"/>
    <w:rsid w:val="0043051A"/>
    <w:rsid w:val="0043076A"/>
    <w:rsid w:val="00430B2B"/>
    <w:rsid w:val="00431037"/>
    <w:rsid w:val="00431400"/>
    <w:rsid w:val="004318B0"/>
    <w:rsid w:val="0043192D"/>
    <w:rsid w:val="0043193A"/>
    <w:rsid w:val="00431F5C"/>
    <w:rsid w:val="00432614"/>
    <w:rsid w:val="004329DB"/>
    <w:rsid w:val="00432C89"/>
    <w:rsid w:val="00432D88"/>
    <w:rsid w:val="00432DD6"/>
    <w:rsid w:val="00433259"/>
    <w:rsid w:val="0043338A"/>
    <w:rsid w:val="00434FC7"/>
    <w:rsid w:val="004362B4"/>
    <w:rsid w:val="004378E8"/>
    <w:rsid w:val="0044004C"/>
    <w:rsid w:val="0044022B"/>
    <w:rsid w:val="004406FD"/>
    <w:rsid w:val="00440EAC"/>
    <w:rsid w:val="00440FDD"/>
    <w:rsid w:val="00441574"/>
    <w:rsid w:val="004416C4"/>
    <w:rsid w:val="00441986"/>
    <w:rsid w:val="004426BA"/>
    <w:rsid w:val="00442709"/>
    <w:rsid w:val="00442903"/>
    <w:rsid w:val="00442BB7"/>
    <w:rsid w:val="00442D32"/>
    <w:rsid w:val="00443BED"/>
    <w:rsid w:val="00443F22"/>
    <w:rsid w:val="0044410E"/>
    <w:rsid w:val="0044513C"/>
    <w:rsid w:val="00445862"/>
    <w:rsid w:val="00445A2A"/>
    <w:rsid w:val="00445B4D"/>
    <w:rsid w:val="00445BBE"/>
    <w:rsid w:val="0044708F"/>
    <w:rsid w:val="00447CD5"/>
    <w:rsid w:val="00450776"/>
    <w:rsid w:val="0045088F"/>
    <w:rsid w:val="0045093D"/>
    <w:rsid w:val="00452726"/>
    <w:rsid w:val="004529D9"/>
    <w:rsid w:val="00452E6F"/>
    <w:rsid w:val="00453723"/>
    <w:rsid w:val="00453A58"/>
    <w:rsid w:val="00454261"/>
    <w:rsid w:val="00454C92"/>
    <w:rsid w:val="00454FD5"/>
    <w:rsid w:val="00456690"/>
    <w:rsid w:val="004571E5"/>
    <w:rsid w:val="00457481"/>
    <w:rsid w:val="0046004B"/>
    <w:rsid w:val="0046052B"/>
    <w:rsid w:val="00460898"/>
    <w:rsid w:val="00460DC2"/>
    <w:rsid w:val="00460F71"/>
    <w:rsid w:val="0046173A"/>
    <w:rsid w:val="00461F20"/>
    <w:rsid w:val="0046220D"/>
    <w:rsid w:val="004629EE"/>
    <w:rsid w:val="00463AD2"/>
    <w:rsid w:val="004640F1"/>
    <w:rsid w:val="0046425C"/>
    <w:rsid w:val="004644EC"/>
    <w:rsid w:val="004646EA"/>
    <w:rsid w:val="00464925"/>
    <w:rsid w:val="00464D4E"/>
    <w:rsid w:val="00465131"/>
    <w:rsid w:val="0046579F"/>
    <w:rsid w:val="00466A41"/>
    <w:rsid w:val="00466AB5"/>
    <w:rsid w:val="00466B98"/>
    <w:rsid w:val="00466BFB"/>
    <w:rsid w:val="00466E85"/>
    <w:rsid w:val="0046757F"/>
    <w:rsid w:val="00467C96"/>
    <w:rsid w:val="00470DD8"/>
    <w:rsid w:val="00471229"/>
    <w:rsid w:val="004713B0"/>
    <w:rsid w:val="00471E31"/>
    <w:rsid w:val="0047225F"/>
    <w:rsid w:val="004723AE"/>
    <w:rsid w:val="00472474"/>
    <w:rsid w:val="00472A3A"/>
    <w:rsid w:val="0047306E"/>
    <w:rsid w:val="00473965"/>
    <w:rsid w:val="004741C4"/>
    <w:rsid w:val="00474730"/>
    <w:rsid w:val="0047489B"/>
    <w:rsid w:val="00474E8D"/>
    <w:rsid w:val="00475ACF"/>
    <w:rsid w:val="004761CF"/>
    <w:rsid w:val="0047669F"/>
    <w:rsid w:val="004769AC"/>
    <w:rsid w:val="00477C6D"/>
    <w:rsid w:val="00477C9F"/>
    <w:rsid w:val="00477E2F"/>
    <w:rsid w:val="0048044A"/>
    <w:rsid w:val="00480566"/>
    <w:rsid w:val="00481AED"/>
    <w:rsid w:val="00481B51"/>
    <w:rsid w:val="004821FB"/>
    <w:rsid w:val="00482860"/>
    <w:rsid w:val="00482A74"/>
    <w:rsid w:val="00483747"/>
    <w:rsid w:val="00483B61"/>
    <w:rsid w:val="00484146"/>
    <w:rsid w:val="0048610C"/>
    <w:rsid w:val="00486B9C"/>
    <w:rsid w:val="00486D41"/>
    <w:rsid w:val="00487589"/>
    <w:rsid w:val="004875AB"/>
    <w:rsid w:val="00487BDD"/>
    <w:rsid w:val="00487ED2"/>
    <w:rsid w:val="00487FEA"/>
    <w:rsid w:val="00490107"/>
    <w:rsid w:val="00492584"/>
    <w:rsid w:val="004926D7"/>
    <w:rsid w:val="00492AA3"/>
    <w:rsid w:val="0049387B"/>
    <w:rsid w:val="0049392E"/>
    <w:rsid w:val="004949A8"/>
    <w:rsid w:val="00494DE4"/>
    <w:rsid w:val="0049543E"/>
    <w:rsid w:val="00495663"/>
    <w:rsid w:val="00495806"/>
    <w:rsid w:val="00496CAB"/>
    <w:rsid w:val="0049760E"/>
    <w:rsid w:val="004A1C89"/>
    <w:rsid w:val="004A1E90"/>
    <w:rsid w:val="004A21C0"/>
    <w:rsid w:val="004A261F"/>
    <w:rsid w:val="004A281C"/>
    <w:rsid w:val="004A334D"/>
    <w:rsid w:val="004A6118"/>
    <w:rsid w:val="004A6126"/>
    <w:rsid w:val="004A6680"/>
    <w:rsid w:val="004A7991"/>
    <w:rsid w:val="004B0781"/>
    <w:rsid w:val="004B0C1B"/>
    <w:rsid w:val="004B1962"/>
    <w:rsid w:val="004B1D67"/>
    <w:rsid w:val="004B2980"/>
    <w:rsid w:val="004B2A96"/>
    <w:rsid w:val="004B2B3A"/>
    <w:rsid w:val="004B3807"/>
    <w:rsid w:val="004B3D70"/>
    <w:rsid w:val="004B4D03"/>
    <w:rsid w:val="004B4F20"/>
    <w:rsid w:val="004B5410"/>
    <w:rsid w:val="004B6668"/>
    <w:rsid w:val="004B6BC0"/>
    <w:rsid w:val="004B706B"/>
    <w:rsid w:val="004B715E"/>
    <w:rsid w:val="004B7832"/>
    <w:rsid w:val="004C08D2"/>
    <w:rsid w:val="004C1028"/>
    <w:rsid w:val="004C1125"/>
    <w:rsid w:val="004C1634"/>
    <w:rsid w:val="004C2A0C"/>
    <w:rsid w:val="004C2C6C"/>
    <w:rsid w:val="004C2D18"/>
    <w:rsid w:val="004C3467"/>
    <w:rsid w:val="004C3EBB"/>
    <w:rsid w:val="004C3F36"/>
    <w:rsid w:val="004C432E"/>
    <w:rsid w:val="004C45D1"/>
    <w:rsid w:val="004C470D"/>
    <w:rsid w:val="004C4D3B"/>
    <w:rsid w:val="004C596F"/>
    <w:rsid w:val="004C5B43"/>
    <w:rsid w:val="004C6508"/>
    <w:rsid w:val="004C66ED"/>
    <w:rsid w:val="004C6C12"/>
    <w:rsid w:val="004C6C58"/>
    <w:rsid w:val="004C7048"/>
    <w:rsid w:val="004C76AF"/>
    <w:rsid w:val="004C7AF2"/>
    <w:rsid w:val="004C7EEC"/>
    <w:rsid w:val="004D008F"/>
    <w:rsid w:val="004D00ED"/>
    <w:rsid w:val="004D0B11"/>
    <w:rsid w:val="004D1058"/>
    <w:rsid w:val="004D10A5"/>
    <w:rsid w:val="004D15DA"/>
    <w:rsid w:val="004D1755"/>
    <w:rsid w:val="004D2354"/>
    <w:rsid w:val="004D2576"/>
    <w:rsid w:val="004D26F6"/>
    <w:rsid w:val="004D28AB"/>
    <w:rsid w:val="004D2940"/>
    <w:rsid w:val="004D3269"/>
    <w:rsid w:val="004D33BA"/>
    <w:rsid w:val="004D3584"/>
    <w:rsid w:val="004D36AC"/>
    <w:rsid w:val="004D38B8"/>
    <w:rsid w:val="004D38D8"/>
    <w:rsid w:val="004D4717"/>
    <w:rsid w:val="004D4C14"/>
    <w:rsid w:val="004D507E"/>
    <w:rsid w:val="004D50F1"/>
    <w:rsid w:val="004D57BF"/>
    <w:rsid w:val="004D5961"/>
    <w:rsid w:val="004D5EED"/>
    <w:rsid w:val="004D630D"/>
    <w:rsid w:val="004D6DB1"/>
    <w:rsid w:val="004D6F79"/>
    <w:rsid w:val="004D73B4"/>
    <w:rsid w:val="004E0654"/>
    <w:rsid w:val="004E080E"/>
    <w:rsid w:val="004E13EC"/>
    <w:rsid w:val="004E1BB5"/>
    <w:rsid w:val="004E1F71"/>
    <w:rsid w:val="004E25D6"/>
    <w:rsid w:val="004E2D3B"/>
    <w:rsid w:val="004E2FAA"/>
    <w:rsid w:val="004E34B5"/>
    <w:rsid w:val="004E3752"/>
    <w:rsid w:val="004E4389"/>
    <w:rsid w:val="004E48DA"/>
    <w:rsid w:val="004E4911"/>
    <w:rsid w:val="004E59A9"/>
    <w:rsid w:val="004E5AC8"/>
    <w:rsid w:val="004E5D87"/>
    <w:rsid w:val="004E63D8"/>
    <w:rsid w:val="004E6617"/>
    <w:rsid w:val="004E6B1D"/>
    <w:rsid w:val="004E6B37"/>
    <w:rsid w:val="004E6FD4"/>
    <w:rsid w:val="004E7327"/>
    <w:rsid w:val="004E79EE"/>
    <w:rsid w:val="004F0070"/>
    <w:rsid w:val="004F0603"/>
    <w:rsid w:val="004F1134"/>
    <w:rsid w:val="004F12EB"/>
    <w:rsid w:val="004F1C43"/>
    <w:rsid w:val="004F2060"/>
    <w:rsid w:val="004F20FB"/>
    <w:rsid w:val="004F24D0"/>
    <w:rsid w:val="004F2AF6"/>
    <w:rsid w:val="004F2DFD"/>
    <w:rsid w:val="004F2E95"/>
    <w:rsid w:val="004F2FB9"/>
    <w:rsid w:val="004F363C"/>
    <w:rsid w:val="004F38D8"/>
    <w:rsid w:val="004F3AB5"/>
    <w:rsid w:val="004F447B"/>
    <w:rsid w:val="004F53B9"/>
    <w:rsid w:val="004F55C8"/>
    <w:rsid w:val="004F6798"/>
    <w:rsid w:val="004F68C4"/>
    <w:rsid w:val="004F7532"/>
    <w:rsid w:val="005001EF"/>
    <w:rsid w:val="005003E5"/>
    <w:rsid w:val="0050057C"/>
    <w:rsid w:val="005006E4"/>
    <w:rsid w:val="0050123E"/>
    <w:rsid w:val="005013CD"/>
    <w:rsid w:val="00501CFC"/>
    <w:rsid w:val="00502603"/>
    <w:rsid w:val="00502D06"/>
    <w:rsid w:val="0050335A"/>
    <w:rsid w:val="005037B9"/>
    <w:rsid w:val="00504B94"/>
    <w:rsid w:val="005054D8"/>
    <w:rsid w:val="0050599A"/>
    <w:rsid w:val="005063F6"/>
    <w:rsid w:val="0050692A"/>
    <w:rsid w:val="00506C0D"/>
    <w:rsid w:val="00506F9A"/>
    <w:rsid w:val="00507693"/>
    <w:rsid w:val="00507D38"/>
    <w:rsid w:val="005108EB"/>
    <w:rsid w:val="00510929"/>
    <w:rsid w:val="00510ED4"/>
    <w:rsid w:val="00511EE3"/>
    <w:rsid w:val="00512421"/>
    <w:rsid w:val="005128BC"/>
    <w:rsid w:val="00512C0E"/>
    <w:rsid w:val="00513F10"/>
    <w:rsid w:val="00513FEE"/>
    <w:rsid w:val="005143B5"/>
    <w:rsid w:val="005143C9"/>
    <w:rsid w:val="00514439"/>
    <w:rsid w:val="00514A34"/>
    <w:rsid w:val="00514DCF"/>
    <w:rsid w:val="00515327"/>
    <w:rsid w:val="00515635"/>
    <w:rsid w:val="00517084"/>
    <w:rsid w:val="00517FCD"/>
    <w:rsid w:val="00522A50"/>
    <w:rsid w:val="00522E64"/>
    <w:rsid w:val="005234F0"/>
    <w:rsid w:val="00523508"/>
    <w:rsid w:val="005238BA"/>
    <w:rsid w:val="00523ADB"/>
    <w:rsid w:val="00523C58"/>
    <w:rsid w:val="005241F7"/>
    <w:rsid w:val="00524469"/>
    <w:rsid w:val="00524B92"/>
    <w:rsid w:val="00524CC5"/>
    <w:rsid w:val="00524EFC"/>
    <w:rsid w:val="00524F87"/>
    <w:rsid w:val="00525057"/>
    <w:rsid w:val="00525551"/>
    <w:rsid w:val="0052566F"/>
    <w:rsid w:val="00525979"/>
    <w:rsid w:val="0052623D"/>
    <w:rsid w:val="00526AF8"/>
    <w:rsid w:val="00527273"/>
    <w:rsid w:val="00527383"/>
    <w:rsid w:val="00527F45"/>
    <w:rsid w:val="00530E8A"/>
    <w:rsid w:val="0053135C"/>
    <w:rsid w:val="00531442"/>
    <w:rsid w:val="00531449"/>
    <w:rsid w:val="00531C67"/>
    <w:rsid w:val="00531DEA"/>
    <w:rsid w:val="00532A1D"/>
    <w:rsid w:val="00532FF9"/>
    <w:rsid w:val="00533452"/>
    <w:rsid w:val="0053368E"/>
    <w:rsid w:val="00533704"/>
    <w:rsid w:val="00535B96"/>
    <w:rsid w:val="0053751A"/>
    <w:rsid w:val="005377ED"/>
    <w:rsid w:val="00537CED"/>
    <w:rsid w:val="00537D16"/>
    <w:rsid w:val="00540199"/>
    <w:rsid w:val="005404AF"/>
    <w:rsid w:val="00540AC3"/>
    <w:rsid w:val="00540EC1"/>
    <w:rsid w:val="005410A1"/>
    <w:rsid w:val="00541511"/>
    <w:rsid w:val="00541656"/>
    <w:rsid w:val="00541A2C"/>
    <w:rsid w:val="0054233D"/>
    <w:rsid w:val="00542E5B"/>
    <w:rsid w:val="0054433F"/>
    <w:rsid w:val="0054452C"/>
    <w:rsid w:val="00544611"/>
    <w:rsid w:val="00544729"/>
    <w:rsid w:val="00544B7B"/>
    <w:rsid w:val="00545543"/>
    <w:rsid w:val="005455DE"/>
    <w:rsid w:val="00545A7F"/>
    <w:rsid w:val="00545DEC"/>
    <w:rsid w:val="0054600D"/>
    <w:rsid w:val="005468C9"/>
    <w:rsid w:val="00550435"/>
    <w:rsid w:val="005504C2"/>
    <w:rsid w:val="00551072"/>
    <w:rsid w:val="00551360"/>
    <w:rsid w:val="0055157D"/>
    <w:rsid w:val="00551E32"/>
    <w:rsid w:val="0055213A"/>
    <w:rsid w:val="0055253F"/>
    <w:rsid w:val="00552F1B"/>
    <w:rsid w:val="0055353D"/>
    <w:rsid w:val="00553E1C"/>
    <w:rsid w:val="005544D3"/>
    <w:rsid w:val="005548CD"/>
    <w:rsid w:val="005551E1"/>
    <w:rsid w:val="00555431"/>
    <w:rsid w:val="0055608A"/>
    <w:rsid w:val="0055643B"/>
    <w:rsid w:val="005568AF"/>
    <w:rsid w:val="005568CA"/>
    <w:rsid w:val="005571A1"/>
    <w:rsid w:val="0055745E"/>
    <w:rsid w:val="00557A0B"/>
    <w:rsid w:val="00557CC8"/>
    <w:rsid w:val="00557DD8"/>
    <w:rsid w:val="0056183B"/>
    <w:rsid w:val="00563226"/>
    <w:rsid w:val="005637AC"/>
    <w:rsid w:val="005642D4"/>
    <w:rsid w:val="005644B4"/>
    <w:rsid w:val="00564802"/>
    <w:rsid w:val="00564BCA"/>
    <w:rsid w:val="00564E5D"/>
    <w:rsid w:val="005652F5"/>
    <w:rsid w:val="0056553C"/>
    <w:rsid w:val="0056583B"/>
    <w:rsid w:val="00565D99"/>
    <w:rsid w:val="00566486"/>
    <w:rsid w:val="0056649C"/>
    <w:rsid w:val="00566684"/>
    <w:rsid w:val="00566E44"/>
    <w:rsid w:val="005670DE"/>
    <w:rsid w:val="0057092D"/>
    <w:rsid w:val="00570DF9"/>
    <w:rsid w:val="00571132"/>
    <w:rsid w:val="005711BC"/>
    <w:rsid w:val="00571971"/>
    <w:rsid w:val="00571A32"/>
    <w:rsid w:val="00571E3A"/>
    <w:rsid w:val="00572274"/>
    <w:rsid w:val="0057234B"/>
    <w:rsid w:val="005727A5"/>
    <w:rsid w:val="00572A50"/>
    <w:rsid w:val="0057325E"/>
    <w:rsid w:val="00573681"/>
    <w:rsid w:val="00574143"/>
    <w:rsid w:val="005745C3"/>
    <w:rsid w:val="00575406"/>
    <w:rsid w:val="00576153"/>
    <w:rsid w:val="00576321"/>
    <w:rsid w:val="005763E5"/>
    <w:rsid w:val="00576C33"/>
    <w:rsid w:val="00576C8C"/>
    <w:rsid w:val="00576DE4"/>
    <w:rsid w:val="00577301"/>
    <w:rsid w:val="0057731C"/>
    <w:rsid w:val="00577E29"/>
    <w:rsid w:val="0058048A"/>
    <w:rsid w:val="00580A00"/>
    <w:rsid w:val="00580C1B"/>
    <w:rsid w:val="005816F1"/>
    <w:rsid w:val="00581A81"/>
    <w:rsid w:val="00581BF9"/>
    <w:rsid w:val="0058218A"/>
    <w:rsid w:val="005821A6"/>
    <w:rsid w:val="0058259A"/>
    <w:rsid w:val="005831B5"/>
    <w:rsid w:val="00583389"/>
    <w:rsid w:val="0058348A"/>
    <w:rsid w:val="00584297"/>
    <w:rsid w:val="0058439C"/>
    <w:rsid w:val="005844AB"/>
    <w:rsid w:val="00585BE9"/>
    <w:rsid w:val="00585E76"/>
    <w:rsid w:val="00587264"/>
    <w:rsid w:val="0058735C"/>
    <w:rsid w:val="00590684"/>
    <w:rsid w:val="00590764"/>
    <w:rsid w:val="005907EC"/>
    <w:rsid w:val="00590E11"/>
    <w:rsid w:val="0059118D"/>
    <w:rsid w:val="00592478"/>
    <w:rsid w:val="00592C1B"/>
    <w:rsid w:val="00593DAF"/>
    <w:rsid w:val="00593FDF"/>
    <w:rsid w:val="00594198"/>
    <w:rsid w:val="00594A76"/>
    <w:rsid w:val="00595E60"/>
    <w:rsid w:val="005961B8"/>
    <w:rsid w:val="005963DB"/>
    <w:rsid w:val="005968DE"/>
    <w:rsid w:val="00597499"/>
    <w:rsid w:val="00597A27"/>
    <w:rsid w:val="005A053E"/>
    <w:rsid w:val="005A05B4"/>
    <w:rsid w:val="005A091A"/>
    <w:rsid w:val="005A0937"/>
    <w:rsid w:val="005A1014"/>
    <w:rsid w:val="005A11C9"/>
    <w:rsid w:val="005A168B"/>
    <w:rsid w:val="005A2FBB"/>
    <w:rsid w:val="005A3225"/>
    <w:rsid w:val="005A324B"/>
    <w:rsid w:val="005A3438"/>
    <w:rsid w:val="005A36F0"/>
    <w:rsid w:val="005A3A7C"/>
    <w:rsid w:val="005A44D6"/>
    <w:rsid w:val="005A453F"/>
    <w:rsid w:val="005A5336"/>
    <w:rsid w:val="005A5445"/>
    <w:rsid w:val="005A5489"/>
    <w:rsid w:val="005A58E6"/>
    <w:rsid w:val="005A69E4"/>
    <w:rsid w:val="005A6B15"/>
    <w:rsid w:val="005A6D0E"/>
    <w:rsid w:val="005A7541"/>
    <w:rsid w:val="005A7856"/>
    <w:rsid w:val="005B063A"/>
    <w:rsid w:val="005B0ED2"/>
    <w:rsid w:val="005B1A2E"/>
    <w:rsid w:val="005B1FE4"/>
    <w:rsid w:val="005B290B"/>
    <w:rsid w:val="005B298A"/>
    <w:rsid w:val="005B2BC6"/>
    <w:rsid w:val="005B32F1"/>
    <w:rsid w:val="005B42B9"/>
    <w:rsid w:val="005B4C7E"/>
    <w:rsid w:val="005B4FA3"/>
    <w:rsid w:val="005B56C7"/>
    <w:rsid w:val="005B59EC"/>
    <w:rsid w:val="005B6890"/>
    <w:rsid w:val="005B7AB2"/>
    <w:rsid w:val="005B7CD0"/>
    <w:rsid w:val="005C02ED"/>
    <w:rsid w:val="005C0662"/>
    <w:rsid w:val="005C0B9B"/>
    <w:rsid w:val="005C1131"/>
    <w:rsid w:val="005C1282"/>
    <w:rsid w:val="005C1386"/>
    <w:rsid w:val="005C1E5D"/>
    <w:rsid w:val="005C217F"/>
    <w:rsid w:val="005C2329"/>
    <w:rsid w:val="005C401C"/>
    <w:rsid w:val="005C4020"/>
    <w:rsid w:val="005C45B1"/>
    <w:rsid w:val="005C4941"/>
    <w:rsid w:val="005C4B20"/>
    <w:rsid w:val="005C4CBA"/>
    <w:rsid w:val="005C4FBC"/>
    <w:rsid w:val="005C596A"/>
    <w:rsid w:val="005C5F21"/>
    <w:rsid w:val="005C62A3"/>
    <w:rsid w:val="005C632B"/>
    <w:rsid w:val="005C7A93"/>
    <w:rsid w:val="005D0166"/>
    <w:rsid w:val="005D0AAD"/>
    <w:rsid w:val="005D1260"/>
    <w:rsid w:val="005D160F"/>
    <w:rsid w:val="005D1A1C"/>
    <w:rsid w:val="005D2343"/>
    <w:rsid w:val="005D285E"/>
    <w:rsid w:val="005D296C"/>
    <w:rsid w:val="005D2AE9"/>
    <w:rsid w:val="005D2CB8"/>
    <w:rsid w:val="005D384F"/>
    <w:rsid w:val="005D3963"/>
    <w:rsid w:val="005D3C8C"/>
    <w:rsid w:val="005D41D6"/>
    <w:rsid w:val="005D42C8"/>
    <w:rsid w:val="005D4FD4"/>
    <w:rsid w:val="005D5527"/>
    <w:rsid w:val="005D5D21"/>
    <w:rsid w:val="005D60AC"/>
    <w:rsid w:val="005D703C"/>
    <w:rsid w:val="005D776A"/>
    <w:rsid w:val="005D779B"/>
    <w:rsid w:val="005D799F"/>
    <w:rsid w:val="005E0249"/>
    <w:rsid w:val="005E0574"/>
    <w:rsid w:val="005E0849"/>
    <w:rsid w:val="005E08B4"/>
    <w:rsid w:val="005E094B"/>
    <w:rsid w:val="005E0BB3"/>
    <w:rsid w:val="005E0D26"/>
    <w:rsid w:val="005E1446"/>
    <w:rsid w:val="005E1893"/>
    <w:rsid w:val="005E22EF"/>
    <w:rsid w:val="005E320E"/>
    <w:rsid w:val="005E3992"/>
    <w:rsid w:val="005E3A80"/>
    <w:rsid w:val="005E3C17"/>
    <w:rsid w:val="005E3C2D"/>
    <w:rsid w:val="005E4F9C"/>
    <w:rsid w:val="005E5336"/>
    <w:rsid w:val="005E5645"/>
    <w:rsid w:val="005E5958"/>
    <w:rsid w:val="005E5C49"/>
    <w:rsid w:val="005E604C"/>
    <w:rsid w:val="005E6284"/>
    <w:rsid w:val="005E62FF"/>
    <w:rsid w:val="005E6382"/>
    <w:rsid w:val="005E6490"/>
    <w:rsid w:val="005E65FA"/>
    <w:rsid w:val="005E704C"/>
    <w:rsid w:val="005E7A1F"/>
    <w:rsid w:val="005E7FD1"/>
    <w:rsid w:val="005F0837"/>
    <w:rsid w:val="005F087F"/>
    <w:rsid w:val="005F0D2F"/>
    <w:rsid w:val="005F1136"/>
    <w:rsid w:val="005F113F"/>
    <w:rsid w:val="005F1152"/>
    <w:rsid w:val="005F2C37"/>
    <w:rsid w:val="005F35A8"/>
    <w:rsid w:val="005F418E"/>
    <w:rsid w:val="005F4253"/>
    <w:rsid w:val="005F4647"/>
    <w:rsid w:val="005F48CF"/>
    <w:rsid w:val="005F4FAE"/>
    <w:rsid w:val="005F55E7"/>
    <w:rsid w:val="005F55F5"/>
    <w:rsid w:val="005F5982"/>
    <w:rsid w:val="005F5CE1"/>
    <w:rsid w:val="005F64DD"/>
    <w:rsid w:val="005F6863"/>
    <w:rsid w:val="005F6A20"/>
    <w:rsid w:val="005F7268"/>
    <w:rsid w:val="005F74B7"/>
    <w:rsid w:val="005F75E1"/>
    <w:rsid w:val="005F7608"/>
    <w:rsid w:val="005F7EDC"/>
    <w:rsid w:val="00600060"/>
    <w:rsid w:val="00600E3D"/>
    <w:rsid w:val="00600FB9"/>
    <w:rsid w:val="006013AB"/>
    <w:rsid w:val="0060166D"/>
    <w:rsid w:val="0060174A"/>
    <w:rsid w:val="006021DF"/>
    <w:rsid w:val="006022F0"/>
    <w:rsid w:val="00602937"/>
    <w:rsid w:val="00602B81"/>
    <w:rsid w:val="00602C50"/>
    <w:rsid w:val="00602D28"/>
    <w:rsid w:val="00602D76"/>
    <w:rsid w:val="00602E4E"/>
    <w:rsid w:val="006030A9"/>
    <w:rsid w:val="006030F6"/>
    <w:rsid w:val="0060336E"/>
    <w:rsid w:val="00603688"/>
    <w:rsid w:val="00603898"/>
    <w:rsid w:val="00604553"/>
    <w:rsid w:val="0060491D"/>
    <w:rsid w:val="00604D5E"/>
    <w:rsid w:val="006052B6"/>
    <w:rsid w:val="00607D63"/>
    <w:rsid w:val="006101E8"/>
    <w:rsid w:val="00610370"/>
    <w:rsid w:val="006104EE"/>
    <w:rsid w:val="0061070A"/>
    <w:rsid w:val="00610896"/>
    <w:rsid w:val="006109DE"/>
    <w:rsid w:val="00611159"/>
    <w:rsid w:val="006114EC"/>
    <w:rsid w:val="00611743"/>
    <w:rsid w:val="00612260"/>
    <w:rsid w:val="00612F71"/>
    <w:rsid w:val="006132A7"/>
    <w:rsid w:val="00613481"/>
    <w:rsid w:val="0061359B"/>
    <w:rsid w:val="00613BD7"/>
    <w:rsid w:val="00613DF8"/>
    <w:rsid w:val="00613E18"/>
    <w:rsid w:val="00613EF1"/>
    <w:rsid w:val="006146C1"/>
    <w:rsid w:val="006149C7"/>
    <w:rsid w:val="006149F5"/>
    <w:rsid w:val="00614D82"/>
    <w:rsid w:val="00614F37"/>
    <w:rsid w:val="00614F84"/>
    <w:rsid w:val="006158D4"/>
    <w:rsid w:val="00616CA3"/>
    <w:rsid w:val="00617027"/>
    <w:rsid w:val="0061726F"/>
    <w:rsid w:val="0061760B"/>
    <w:rsid w:val="00617F34"/>
    <w:rsid w:val="00620710"/>
    <w:rsid w:val="006207A3"/>
    <w:rsid w:val="006212AE"/>
    <w:rsid w:val="0062189E"/>
    <w:rsid w:val="00621A9D"/>
    <w:rsid w:val="00621BCC"/>
    <w:rsid w:val="00622172"/>
    <w:rsid w:val="00622399"/>
    <w:rsid w:val="0062318B"/>
    <w:rsid w:val="0062383A"/>
    <w:rsid w:val="00623D32"/>
    <w:rsid w:val="00624015"/>
    <w:rsid w:val="00624246"/>
    <w:rsid w:val="006242ED"/>
    <w:rsid w:val="00624A75"/>
    <w:rsid w:val="00624B70"/>
    <w:rsid w:val="0062516E"/>
    <w:rsid w:val="00625726"/>
    <w:rsid w:val="0062573C"/>
    <w:rsid w:val="00625D62"/>
    <w:rsid w:val="00626ADB"/>
    <w:rsid w:val="006274C2"/>
    <w:rsid w:val="006276C3"/>
    <w:rsid w:val="006276FD"/>
    <w:rsid w:val="0062794A"/>
    <w:rsid w:val="00627B2B"/>
    <w:rsid w:val="0063022C"/>
    <w:rsid w:val="0063029F"/>
    <w:rsid w:val="006306DE"/>
    <w:rsid w:val="0063077F"/>
    <w:rsid w:val="006307D9"/>
    <w:rsid w:val="00631476"/>
    <w:rsid w:val="006316DE"/>
    <w:rsid w:val="00631A1C"/>
    <w:rsid w:val="00631EC3"/>
    <w:rsid w:val="006321BD"/>
    <w:rsid w:val="006326BE"/>
    <w:rsid w:val="00632D6C"/>
    <w:rsid w:val="00633CF3"/>
    <w:rsid w:val="00633F75"/>
    <w:rsid w:val="00634034"/>
    <w:rsid w:val="00634324"/>
    <w:rsid w:val="00634A45"/>
    <w:rsid w:val="00635A2C"/>
    <w:rsid w:val="00636332"/>
    <w:rsid w:val="00636587"/>
    <w:rsid w:val="006372BD"/>
    <w:rsid w:val="00640F23"/>
    <w:rsid w:val="00640F64"/>
    <w:rsid w:val="006410A9"/>
    <w:rsid w:val="00642989"/>
    <w:rsid w:val="00642C35"/>
    <w:rsid w:val="00642D4A"/>
    <w:rsid w:val="00643200"/>
    <w:rsid w:val="00643D27"/>
    <w:rsid w:val="00643D56"/>
    <w:rsid w:val="00643ED7"/>
    <w:rsid w:val="006453E4"/>
    <w:rsid w:val="00645589"/>
    <w:rsid w:val="006460E1"/>
    <w:rsid w:val="006463BD"/>
    <w:rsid w:val="00646563"/>
    <w:rsid w:val="00646704"/>
    <w:rsid w:val="0064683A"/>
    <w:rsid w:val="00646D04"/>
    <w:rsid w:val="00646E39"/>
    <w:rsid w:val="00646F4E"/>
    <w:rsid w:val="006471EB"/>
    <w:rsid w:val="00647D9C"/>
    <w:rsid w:val="00650079"/>
    <w:rsid w:val="006502E7"/>
    <w:rsid w:val="00651013"/>
    <w:rsid w:val="0065148E"/>
    <w:rsid w:val="00651FD9"/>
    <w:rsid w:val="006522E1"/>
    <w:rsid w:val="0065235F"/>
    <w:rsid w:val="00653043"/>
    <w:rsid w:val="0065379F"/>
    <w:rsid w:val="00654604"/>
    <w:rsid w:val="00654A6B"/>
    <w:rsid w:val="00654E0D"/>
    <w:rsid w:val="00654FC3"/>
    <w:rsid w:val="0065576A"/>
    <w:rsid w:val="006569EB"/>
    <w:rsid w:val="0065710F"/>
    <w:rsid w:val="00657358"/>
    <w:rsid w:val="00657616"/>
    <w:rsid w:val="00657A5E"/>
    <w:rsid w:val="00660061"/>
    <w:rsid w:val="00661032"/>
    <w:rsid w:val="006612F8"/>
    <w:rsid w:val="006616ED"/>
    <w:rsid w:val="00661A90"/>
    <w:rsid w:val="00661C9A"/>
    <w:rsid w:val="00661EAC"/>
    <w:rsid w:val="00662653"/>
    <w:rsid w:val="00662A21"/>
    <w:rsid w:val="00662A4A"/>
    <w:rsid w:val="00662AFD"/>
    <w:rsid w:val="0066365A"/>
    <w:rsid w:val="006646EB"/>
    <w:rsid w:val="00665892"/>
    <w:rsid w:val="00665E93"/>
    <w:rsid w:val="00666155"/>
    <w:rsid w:val="00666891"/>
    <w:rsid w:val="00666CBF"/>
    <w:rsid w:val="006673B0"/>
    <w:rsid w:val="00667704"/>
    <w:rsid w:val="00667BAF"/>
    <w:rsid w:val="00667D15"/>
    <w:rsid w:val="00667D88"/>
    <w:rsid w:val="00670883"/>
    <w:rsid w:val="00670DF1"/>
    <w:rsid w:val="00672406"/>
    <w:rsid w:val="00672D2C"/>
    <w:rsid w:val="0067384F"/>
    <w:rsid w:val="00673CB0"/>
    <w:rsid w:val="0067460B"/>
    <w:rsid w:val="00675341"/>
    <w:rsid w:val="00676284"/>
    <w:rsid w:val="006765AB"/>
    <w:rsid w:val="0067724F"/>
    <w:rsid w:val="006773AE"/>
    <w:rsid w:val="00677BF5"/>
    <w:rsid w:val="00677C8F"/>
    <w:rsid w:val="00680DFA"/>
    <w:rsid w:val="006810E0"/>
    <w:rsid w:val="0068123F"/>
    <w:rsid w:val="00681243"/>
    <w:rsid w:val="00681516"/>
    <w:rsid w:val="0068173C"/>
    <w:rsid w:val="00681B04"/>
    <w:rsid w:val="00681B4B"/>
    <w:rsid w:val="0068207C"/>
    <w:rsid w:val="006829AD"/>
    <w:rsid w:val="00682A56"/>
    <w:rsid w:val="00682A74"/>
    <w:rsid w:val="00682B71"/>
    <w:rsid w:val="00683F9A"/>
    <w:rsid w:val="00684258"/>
    <w:rsid w:val="00684E73"/>
    <w:rsid w:val="00684E74"/>
    <w:rsid w:val="00684F75"/>
    <w:rsid w:val="00684F84"/>
    <w:rsid w:val="0068532D"/>
    <w:rsid w:val="00685568"/>
    <w:rsid w:val="006857A8"/>
    <w:rsid w:val="006857F2"/>
    <w:rsid w:val="006858F0"/>
    <w:rsid w:val="006868C7"/>
    <w:rsid w:val="00686A59"/>
    <w:rsid w:val="006871C9"/>
    <w:rsid w:val="0069074F"/>
    <w:rsid w:val="0069096C"/>
    <w:rsid w:val="00690CCC"/>
    <w:rsid w:val="00691970"/>
    <w:rsid w:val="00691A21"/>
    <w:rsid w:val="00691D82"/>
    <w:rsid w:val="00692249"/>
    <w:rsid w:val="00692888"/>
    <w:rsid w:val="00692C5F"/>
    <w:rsid w:val="00693136"/>
    <w:rsid w:val="0069343A"/>
    <w:rsid w:val="00693478"/>
    <w:rsid w:val="00693531"/>
    <w:rsid w:val="0069430C"/>
    <w:rsid w:val="00694712"/>
    <w:rsid w:val="0069474F"/>
    <w:rsid w:val="00694C14"/>
    <w:rsid w:val="00694FD9"/>
    <w:rsid w:val="00695D3A"/>
    <w:rsid w:val="00695E71"/>
    <w:rsid w:val="00695E8C"/>
    <w:rsid w:val="0069621C"/>
    <w:rsid w:val="00696234"/>
    <w:rsid w:val="0069653F"/>
    <w:rsid w:val="006967DC"/>
    <w:rsid w:val="00696CE4"/>
    <w:rsid w:val="00696FC6"/>
    <w:rsid w:val="00697340"/>
    <w:rsid w:val="00697B11"/>
    <w:rsid w:val="00697CC4"/>
    <w:rsid w:val="006A0315"/>
    <w:rsid w:val="006A093F"/>
    <w:rsid w:val="006A0B5E"/>
    <w:rsid w:val="006A108D"/>
    <w:rsid w:val="006A154B"/>
    <w:rsid w:val="006A21B4"/>
    <w:rsid w:val="006A2429"/>
    <w:rsid w:val="006A2662"/>
    <w:rsid w:val="006A2CE1"/>
    <w:rsid w:val="006A3376"/>
    <w:rsid w:val="006A3FA3"/>
    <w:rsid w:val="006A4269"/>
    <w:rsid w:val="006A50CB"/>
    <w:rsid w:val="006A50E3"/>
    <w:rsid w:val="006A5195"/>
    <w:rsid w:val="006A59CB"/>
    <w:rsid w:val="006A5D44"/>
    <w:rsid w:val="006A7AE3"/>
    <w:rsid w:val="006B0935"/>
    <w:rsid w:val="006B0E29"/>
    <w:rsid w:val="006B242B"/>
    <w:rsid w:val="006B24CE"/>
    <w:rsid w:val="006B2D7D"/>
    <w:rsid w:val="006B3B7F"/>
    <w:rsid w:val="006B4CE1"/>
    <w:rsid w:val="006B4CEC"/>
    <w:rsid w:val="006B507A"/>
    <w:rsid w:val="006B5169"/>
    <w:rsid w:val="006B5532"/>
    <w:rsid w:val="006B55BB"/>
    <w:rsid w:val="006B5681"/>
    <w:rsid w:val="006B659D"/>
    <w:rsid w:val="006B66B6"/>
    <w:rsid w:val="006B6C1B"/>
    <w:rsid w:val="006B71E3"/>
    <w:rsid w:val="006B730B"/>
    <w:rsid w:val="006C043C"/>
    <w:rsid w:val="006C0AF0"/>
    <w:rsid w:val="006C1910"/>
    <w:rsid w:val="006C19C2"/>
    <w:rsid w:val="006C1DEF"/>
    <w:rsid w:val="006C23A3"/>
    <w:rsid w:val="006C27B1"/>
    <w:rsid w:val="006C29F0"/>
    <w:rsid w:val="006C2E46"/>
    <w:rsid w:val="006C3116"/>
    <w:rsid w:val="006C31D6"/>
    <w:rsid w:val="006C3E13"/>
    <w:rsid w:val="006C4512"/>
    <w:rsid w:val="006C48C1"/>
    <w:rsid w:val="006C492F"/>
    <w:rsid w:val="006C4A2F"/>
    <w:rsid w:val="006C5775"/>
    <w:rsid w:val="006C57DA"/>
    <w:rsid w:val="006C663D"/>
    <w:rsid w:val="006C6BA0"/>
    <w:rsid w:val="006C6C91"/>
    <w:rsid w:val="006D0AC6"/>
    <w:rsid w:val="006D11F7"/>
    <w:rsid w:val="006D15E3"/>
    <w:rsid w:val="006D1600"/>
    <w:rsid w:val="006D1A8B"/>
    <w:rsid w:val="006D218C"/>
    <w:rsid w:val="006D25BB"/>
    <w:rsid w:val="006D31AF"/>
    <w:rsid w:val="006D31DC"/>
    <w:rsid w:val="006D3235"/>
    <w:rsid w:val="006D332E"/>
    <w:rsid w:val="006D3370"/>
    <w:rsid w:val="006D3FDC"/>
    <w:rsid w:val="006D4230"/>
    <w:rsid w:val="006D4B0E"/>
    <w:rsid w:val="006D4CAE"/>
    <w:rsid w:val="006D4EE9"/>
    <w:rsid w:val="006D5140"/>
    <w:rsid w:val="006D5B7D"/>
    <w:rsid w:val="006D5D29"/>
    <w:rsid w:val="006D60E8"/>
    <w:rsid w:val="006D629D"/>
    <w:rsid w:val="006D6F84"/>
    <w:rsid w:val="006D6F9C"/>
    <w:rsid w:val="006D70C4"/>
    <w:rsid w:val="006D719F"/>
    <w:rsid w:val="006E194E"/>
    <w:rsid w:val="006E1DC2"/>
    <w:rsid w:val="006E2A61"/>
    <w:rsid w:val="006E2C10"/>
    <w:rsid w:val="006E2E69"/>
    <w:rsid w:val="006E2FB1"/>
    <w:rsid w:val="006E348A"/>
    <w:rsid w:val="006E42F7"/>
    <w:rsid w:val="006E55C7"/>
    <w:rsid w:val="006E5A4F"/>
    <w:rsid w:val="006E6CFB"/>
    <w:rsid w:val="006E6DBF"/>
    <w:rsid w:val="006E76D6"/>
    <w:rsid w:val="006E7F92"/>
    <w:rsid w:val="006F02D8"/>
    <w:rsid w:val="006F05B9"/>
    <w:rsid w:val="006F1128"/>
    <w:rsid w:val="006F2144"/>
    <w:rsid w:val="006F2409"/>
    <w:rsid w:val="006F350E"/>
    <w:rsid w:val="006F3985"/>
    <w:rsid w:val="006F3A1B"/>
    <w:rsid w:val="006F3A73"/>
    <w:rsid w:val="006F3BFE"/>
    <w:rsid w:val="006F42F2"/>
    <w:rsid w:val="006F5463"/>
    <w:rsid w:val="006F6118"/>
    <w:rsid w:val="006F688C"/>
    <w:rsid w:val="006F7260"/>
    <w:rsid w:val="006F794A"/>
    <w:rsid w:val="00700E8D"/>
    <w:rsid w:val="00701311"/>
    <w:rsid w:val="00701C62"/>
    <w:rsid w:val="00701DA3"/>
    <w:rsid w:val="0070334E"/>
    <w:rsid w:val="00704ADC"/>
    <w:rsid w:val="00704C7E"/>
    <w:rsid w:val="007056FD"/>
    <w:rsid w:val="00705785"/>
    <w:rsid w:val="00705A2A"/>
    <w:rsid w:val="00706175"/>
    <w:rsid w:val="0070650D"/>
    <w:rsid w:val="00707218"/>
    <w:rsid w:val="007072F8"/>
    <w:rsid w:val="00707953"/>
    <w:rsid w:val="0071051C"/>
    <w:rsid w:val="007107FE"/>
    <w:rsid w:val="00710AEC"/>
    <w:rsid w:val="00711118"/>
    <w:rsid w:val="00712590"/>
    <w:rsid w:val="00712A5B"/>
    <w:rsid w:val="007139A3"/>
    <w:rsid w:val="00713D5A"/>
    <w:rsid w:val="007149C1"/>
    <w:rsid w:val="00714D72"/>
    <w:rsid w:val="00716759"/>
    <w:rsid w:val="007209C3"/>
    <w:rsid w:val="007211AB"/>
    <w:rsid w:val="00721367"/>
    <w:rsid w:val="00721799"/>
    <w:rsid w:val="00721DC1"/>
    <w:rsid w:val="00722E1D"/>
    <w:rsid w:val="00723E67"/>
    <w:rsid w:val="00723F2F"/>
    <w:rsid w:val="00723F7D"/>
    <w:rsid w:val="00724334"/>
    <w:rsid w:val="0072466E"/>
    <w:rsid w:val="00724A7E"/>
    <w:rsid w:val="00724C35"/>
    <w:rsid w:val="007256B2"/>
    <w:rsid w:val="00725907"/>
    <w:rsid w:val="00725B97"/>
    <w:rsid w:val="007263E1"/>
    <w:rsid w:val="007264EA"/>
    <w:rsid w:val="0072768C"/>
    <w:rsid w:val="007278C1"/>
    <w:rsid w:val="00727D05"/>
    <w:rsid w:val="007300F0"/>
    <w:rsid w:val="0073127A"/>
    <w:rsid w:val="007312B4"/>
    <w:rsid w:val="00731B01"/>
    <w:rsid w:val="00731B45"/>
    <w:rsid w:val="007321C8"/>
    <w:rsid w:val="00732734"/>
    <w:rsid w:val="00732EC3"/>
    <w:rsid w:val="00733BA0"/>
    <w:rsid w:val="00734A61"/>
    <w:rsid w:val="00734DF0"/>
    <w:rsid w:val="007357C0"/>
    <w:rsid w:val="00735D5B"/>
    <w:rsid w:val="00735FFB"/>
    <w:rsid w:val="00736578"/>
    <w:rsid w:val="00737F4A"/>
    <w:rsid w:val="007402BB"/>
    <w:rsid w:val="00740C84"/>
    <w:rsid w:val="00740F04"/>
    <w:rsid w:val="007420DE"/>
    <w:rsid w:val="007425DE"/>
    <w:rsid w:val="00742613"/>
    <w:rsid w:val="007431DF"/>
    <w:rsid w:val="00743C0B"/>
    <w:rsid w:val="00744064"/>
    <w:rsid w:val="007448E6"/>
    <w:rsid w:val="007453ED"/>
    <w:rsid w:val="007455E2"/>
    <w:rsid w:val="0074650C"/>
    <w:rsid w:val="0074678B"/>
    <w:rsid w:val="007468EF"/>
    <w:rsid w:val="00746936"/>
    <w:rsid w:val="00746A2E"/>
    <w:rsid w:val="00746CB4"/>
    <w:rsid w:val="007473CA"/>
    <w:rsid w:val="00747881"/>
    <w:rsid w:val="007478D0"/>
    <w:rsid w:val="007479EF"/>
    <w:rsid w:val="0075043A"/>
    <w:rsid w:val="00750700"/>
    <w:rsid w:val="00750774"/>
    <w:rsid w:val="00750815"/>
    <w:rsid w:val="00750B0D"/>
    <w:rsid w:val="00751D70"/>
    <w:rsid w:val="0075289C"/>
    <w:rsid w:val="00753097"/>
    <w:rsid w:val="007538C7"/>
    <w:rsid w:val="00753A7E"/>
    <w:rsid w:val="00755048"/>
    <w:rsid w:val="00756029"/>
    <w:rsid w:val="00757546"/>
    <w:rsid w:val="007577B4"/>
    <w:rsid w:val="00757C6C"/>
    <w:rsid w:val="00757D58"/>
    <w:rsid w:val="00761090"/>
    <w:rsid w:val="007613A4"/>
    <w:rsid w:val="00761B25"/>
    <w:rsid w:val="00761EFD"/>
    <w:rsid w:val="007628AA"/>
    <w:rsid w:val="0076314D"/>
    <w:rsid w:val="007634F9"/>
    <w:rsid w:val="0076459A"/>
    <w:rsid w:val="007646E1"/>
    <w:rsid w:val="00764977"/>
    <w:rsid w:val="007656D6"/>
    <w:rsid w:val="0076608E"/>
    <w:rsid w:val="00767120"/>
    <w:rsid w:val="00767300"/>
    <w:rsid w:val="007673A0"/>
    <w:rsid w:val="00767733"/>
    <w:rsid w:val="00767C7F"/>
    <w:rsid w:val="00767C87"/>
    <w:rsid w:val="00770E85"/>
    <w:rsid w:val="00771176"/>
    <w:rsid w:val="007718B6"/>
    <w:rsid w:val="00771A00"/>
    <w:rsid w:val="00771AF4"/>
    <w:rsid w:val="0077238F"/>
    <w:rsid w:val="0077267A"/>
    <w:rsid w:val="00773497"/>
    <w:rsid w:val="00773737"/>
    <w:rsid w:val="007746F1"/>
    <w:rsid w:val="00775CBF"/>
    <w:rsid w:val="00775D52"/>
    <w:rsid w:val="007766EE"/>
    <w:rsid w:val="00776A70"/>
    <w:rsid w:val="00780923"/>
    <w:rsid w:val="00780B72"/>
    <w:rsid w:val="007812AA"/>
    <w:rsid w:val="0078370B"/>
    <w:rsid w:val="00783BE6"/>
    <w:rsid w:val="00784698"/>
    <w:rsid w:val="00784F52"/>
    <w:rsid w:val="007855F6"/>
    <w:rsid w:val="007856D4"/>
    <w:rsid w:val="00786BF1"/>
    <w:rsid w:val="0078709E"/>
    <w:rsid w:val="007872C6"/>
    <w:rsid w:val="007873E2"/>
    <w:rsid w:val="007875E9"/>
    <w:rsid w:val="0078768F"/>
    <w:rsid w:val="0078774E"/>
    <w:rsid w:val="00787911"/>
    <w:rsid w:val="00787E67"/>
    <w:rsid w:val="007903BE"/>
    <w:rsid w:val="007904DE"/>
    <w:rsid w:val="00790CBD"/>
    <w:rsid w:val="00791509"/>
    <w:rsid w:val="0079173A"/>
    <w:rsid w:val="00791C33"/>
    <w:rsid w:val="00791E31"/>
    <w:rsid w:val="007927B5"/>
    <w:rsid w:val="0079349D"/>
    <w:rsid w:val="0079356D"/>
    <w:rsid w:val="00793755"/>
    <w:rsid w:val="00795282"/>
    <w:rsid w:val="00795B04"/>
    <w:rsid w:val="00797C19"/>
    <w:rsid w:val="007A0218"/>
    <w:rsid w:val="007A04D0"/>
    <w:rsid w:val="007A0554"/>
    <w:rsid w:val="007A0BFD"/>
    <w:rsid w:val="007A0FA9"/>
    <w:rsid w:val="007A13DC"/>
    <w:rsid w:val="007A14DC"/>
    <w:rsid w:val="007A170F"/>
    <w:rsid w:val="007A1A0A"/>
    <w:rsid w:val="007A20EE"/>
    <w:rsid w:val="007A2C47"/>
    <w:rsid w:val="007A37CC"/>
    <w:rsid w:val="007A37E7"/>
    <w:rsid w:val="007A4C65"/>
    <w:rsid w:val="007A4E7C"/>
    <w:rsid w:val="007A545B"/>
    <w:rsid w:val="007A582D"/>
    <w:rsid w:val="007A6482"/>
    <w:rsid w:val="007A667C"/>
    <w:rsid w:val="007A6A6C"/>
    <w:rsid w:val="007A6CFE"/>
    <w:rsid w:val="007A6D74"/>
    <w:rsid w:val="007A73E2"/>
    <w:rsid w:val="007A78C0"/>
    <w:rsid w:val="007A7C80"/>
    <w:rsid w:val="007B01CD"/>
    <w:rsid w:val="007B04AB"/>
    <w:rsid w:val="007B0A54"/>
    <w:rsid w:val="007B1D4B"/>
    <w:rsid w:val="007B21D7"/>
    <w:rsid w:val="007B22B2"/>
    <w:rsid w:val="007B2786"/>
    <w:rsid w:val="007B3023"/>
    <w:rsid w:val="007B3A94"/>
    <w:rsid w:val="007B3DB5"/>
    <w:rsid w:val="007B41BA"/>
    <w:rsid w:val="007B545E"/>
    <w:rsid w:val="007B55CC"/>
    <w:rsid w:val="007B61A7"/>
    <w:rsid w:val="007B688E"/>
    <w:rsid w:val="007B69FF"/>
    <w:rsid w:val="007B6D0A"/>
    <w:rsid w:val="007B7737"/>
    <w:rsid w:val="007B7A85"/>
    <w:rsid w:val="007B7C4E"/>
    <w:rsid w:val="007BF37F"/>
    <w:rsid w:val="007C0F4B"/>
    <w:rsid w:val="007C1430"/>
    <w:rsid w:val="007C14A8"/>
    <w:rsid w:val="007C1591"/>
    <w:rsid w:val="007C1602"/>
    <w:rsid w:val="007C17AC"/>
    <w:rsid w:val="007C1A3F"/>
    <w:rsid w:val="007C1F08"/>
    <w:rsid w:val="007C2060"/>
    <w:rsid w:val="007C2B6E"/>
    <w:rsid w:val="007C31E8"/>
    <w:rsid w:val="007C352B"/>
    <w:rsid w:val="007C36D3"/>
    <w:rsid w:val="007C3BDA"/>
    <w:rsid w:val="007C46D0"/>
    <w:rsid w:val="007C574B"/>
    <w:rsid w:val="007C633F"/>
    <w:rsid w:val="007C63D8"/>
    <w:rsid w:val="007C6EE1"/>
    <w:rsid w:val="007C6F9A"/>
    <w:rsid w:val="007C6FA2"/>
    <w:rsid w:val="007D0A74"/>
    <w:rsid w:val="007D0BF1"/>
    <w:rsid w:val="007D0C02"/>
    <w:rsid w:val="007D187C"/>
    <w:rsid w:val="007D1D08"/>
    <w:rsid w:val="007D2697"/>
    <w:rsid w:val="007D350C"/>
    <w:rsid w:val="007D37C3"/>
    <w:rsid w:val="007D498F"/>
    <w:rsid w:val="007D4F16"/>
    <w:rsid w:val="007D57DA"/>
    <w:rsid w:val="007D5B67"/>
    <w:rsid w:val="007D5CBD"/>
    <w:rsid w:val="007D6FDB"/>
    <w:rsid w:val="007D75AB"/>
    <w:rsid w:val="007D7843"/>
    <w:rsid w:val="007E020E"/>
    <w:rsid w:val="007E026E"/>
    <w:rsid w:val="007E03F4"/>
    <w:rsid w:val="007E053D"/>
    <w:rsid w:val="007E0540"/>
    <w:rsid w:val="007E120C"/>
    <w:rsid w:val="007E12C3"/>
    <w:rsid w:val="007E1F93"/>
    <w:rsid w:val="007E240D"/>
    <w:rsid w:val="007E2A17"/>
    <w:rsid w:val="007E2B4E"/>
    <w:rsid w:val="007E2C43"/>
    <w:rsid w:val="007E2F8A"/>
    <w:rsid w:val="007E3BF9"/>
    <w:rsid w:val="007E3CF7"/>
    <w:rsid w:val="007E3F4E"/>
    <w:rsid w:val="007E446A"/>
    <w:rsid w:val="007E4E3B"/>
    <w:rsid w:val="007E5000"/>
    <w:rsid w:val="007E54C5"/>
    <w:rsid w:val="007E5533"/>
    <w:rsid w:val="007E5616"/>
    <w:rsid w:val="007E64F4"/>
    <w:rsid w:val="007E70BA"/>
    <w:rsid w:val="007E7192"/>
    <w:rsid w:val="007E7769"/>
    <w:rsid w:val="007F0B85"/>
    <w:rsid w:val="007F0C53"/>
    <w:rsid w:val="007F186F"/>
    <w:rsid w:val="007F226A"/>
    <w:rsid w:val="007F2C6B"/>
    <w:rsid w:val="007F2F1B"/>
    <w:rsid w:val="007F3B23"/>
    <w:rsid w:val="007F3B8C"/>
    <w:rsid w:val="007F3FA2"/>
    <w:rsid w:val="007F4833"/>
    <w:rsid w:val="007F48E5"/>
    <w:rsid w:val="007F4CAC"/>
    <w:rsid w:val="007F50AD"/>
    <w:rsid w:val="007F51CB"/>
    <w:rsid w:val="007F52E5"/>
    <w:rsid w:val="007F573A"/>
    <w:rsid w:val="007F608B"/>
    <w:rsid w:val="007F6145"/>
    <w:rsid w:val="007F6934"/>
    <w:rsid w:val="007F77AE"/>
    <w:rsid w:val="00800180"/>
    <w:rsid w:val="00801182"/>
    <w:rsid w:val="00801256"/>
    <w:rsid w:val="00801B40"/>
    <w:rsid w:val="00801E4C"/>
    <w:rsid w:val="0080221E"/>
    <w:rsid w:val="00802626"/>
    <w:rsid w:val="00802681"/>
    <w:rsid w:val="00802F49"/>
    <w:rsid w:val="008041DD"/>
    <w:rsid w:val="00804F06"/>
    <w:rsid w:val="00805D90"/>
    <w:rsid w:val="00805DFA"/>
    <w:rsid w:val="008065C3"/>
    <w:rsid w:val="008066DB"/>
    <w:rsid w:val="00807EA3"/>
    <w:rsid w:val="00807F8B"/>
    <w:rsid w:val="00810627"/>
    <w:rsid w:val="008110C7"/>
    <w:rsid w:val="008114CA"/>
    <w:rsid w:val="0081250D"/>
    <w:rsid w:val="008125C9"/>
    <w:rsid w:val="0081287F"/>
    <w:rsid w:val="0081294F"/>
    <w:rsid w:val="00812A37"/>
    <w:rsid w:val="0081321F"/>
    <w:rsid w:val="008135B8"/>
    <w:rsid w:val="00813CA1"/>
    <w:rsid w:val="0081417A"/>
    <w:rsid w:val="008147C0"/>
    <w:rsid w:val="008151AF"/>
    <w:rsid w:val="00815418"/>
    <w:rsid w:val="0081589E"/>
    <w:rsid w:val="00816EE1"/>
    <w:rsid w:val="00817AD9"/>
    <w:rsid w:val="00817BF4"/>
    <w:rsid w:val="00817C0A"/>
    <w:rsid w:val="00817C11"/>
    <w:rsid w:val="008202A6"/>
    <w:rsid w:val="00820971"/>
    <w:rsid w:val="00820CF8"/>
    <w:rsid w:val="008214EB"/>
    <w:rsid w:val="00822282"/>
    <w:rsid w:val="0082276C"/>
    <w:rsid w:val="00822B35"/>
    <w:rsid w:val="00822B70"/>
    <w:rsid w:val="00823DA6"/>
    <w:rsid w:val="00824A4B"/>
    <w:rsid w:val="00825890"/>
    <w:rsid w:val="00825E5D"/>
    <w:rsid w:val="00825EF1"/>
    <w:rsid w:val="008262CA"/>
    <w:rsid w:val="008267BC"/>
    <w:rsid w:val="00826E9A"/>
    <w:rsid w:val="008270A3"/>
    <w:rsid w:val="0082720E"/>
    <w:rsid w:val="008276A6"/>
    <w:rsid w:val="00827770"/>
    <w:rsid w:val="008305C6"/>
    <w:rsid w:val="00830B60"/>
    <w:rsid w:val="00830C8C"/>
    <w:rsid w:val="00831381"/>
    <w:rsid w:val="00831B83"/>
    <w:rsid w:val="008328E0"/>
    <w:rsid w:val="00833114"/>
    <w:rsid w:val="00833B6F"/>
    <w:rsid w:val="008345D4"/>
    <w:rsid w:val="008349CF"/>
    <w:rsid w:val="00835292"/>
    <w:rsid w:val="0083567A"/>
    <w:rsid w:val="00835972"/>
    <w:rsid w:val="0083627C"/>
    <w:rsid w:val="0083649A"/>
    <w:rsid w:val="00836B32"/>
    <w:rsid w:val="00836BC5"/>
    <w:rsid w:val="00836C67"/>
    <w:rsid w:val="00840317"/>
    <w:rsid w:val="00840777"/>
    <w:rsid w:val="0084087F"/>
    <w:rsid w:val="00840A35"/>
    <w:rsid w:val="008426D0"/>
    <w:rsid w:val="008429E5"/>
    <w:rsid w:val="00842A33"/>
    <w:rsid w:val="008430D4"/>
    <w:rsid w:val="00843E98"/>
    <w:rsid w:val="00844492"/>
    <w:rsid w:val="008447D3"/>
    <w:rsid w:val="00844B33"/>
    <w:rsid w:val="008456FD"/>
    <w:rsid w:val="00845BB2"/>
    <w:rsid w:val="008460E6"/>
    <w:rsid w:val="00846A7B"/>
    <w:rsid w:val="008474E4"/>
    <w:rsid w:val="008479AA"/>
    <w:rsid w:val="00847A35"/>
    <w:rsid w:val="00847FA5"/>
    <w:rsid w:val="008508B1"/>
    <w:rsid w:val="00850BAF"/>
    <w:rsid w:val="00850D21"/>
    <w:rsid w:val="0085110A"/>
    <w:rsid w:val="0085155E"/>
    <w:rsid w:val="0085164F"/>
    <w:rsid w:val="00851BD8"/>
    <w:rsid w:val="00852D34"/>
    <w:rsid w:val="00853041"/>
    <w:rsid w:val="00854090"/>
    <w:rsid w:val="00854467"/>
    <w:rsid w:val="00854F70"/>
    <w:rsid w:val="0085522D"/>
    <w:rsid w:val="00855DFD"/>
    <w:rsid w:val="00855EE2"/>
    <w:rsid w:val="00856691"/>
    <w:rsid w:val="00856DE0"/>
    <w:rsid w:val="00857992"/>
    <w:rsid w:val="00857C6D"/>
    <w:rsid w:val="00857F5F"/>
    <w:rsid w:val="008600AF"/>
    <w:rsid w:val="008602CC"/>
    <w:rsid w:val="00860477"/>
    <w:rsid w:val="008606F9"/>
    <w:rsid w:val="0086089C"/>
    <w:rsid w:val="0086132F"/>
    <w:rsid w:val="0086177F"/>
    <w:rsid w:val="008618A9"/>
    <w:rsid w:val="0086280D"/>
    <w:rsid w:val="00862DA4"/>
    <w:rsid w:val="00862E33"/>
    <w:rsid w:val="008633CC"/>
    <w:rsid w:val="0086356D"/>
    <w:rsid w:val="00863C1C"/>
    <w:rsid w:val="00864890"/>
    <w:rsid w:val="00865915"/>
    <w:rsid w:val="00866D34"/>
    <w:rsid w:val="00866E97"/>
    <w:rsid w:val="00866EBD"/>
    <w:rsid w:val="0086744B"/>
    <w:rsid w:val="00867775"/>
    <w:rsid w:val="008704B0"/>
    <w:rsid w:val="00870950"/>
    <w:rsid w:val="00870EE7"/>
    <w:rsid w:val="00871F58"/>
    <w:rsid w:val="008725E0"/>
    <w:rsid w:val="00872F15"/>
    <w:rsid w:val="0087311C"/>
    <w:rsid w:val="0087398F"/>
    <w:rsid w:val="00873DBB"/>
    <w:rsid w:val="00874FA5"/>
    <w:rsid w:val="00875D26"/>
    <w:rsid w:val="00876147"/>
    <w:rsid w:val="00876259"/>
    <w:rsid w:val="00876BBC"/>
    <w:rsid w:val="00877039"/>
    <w:rsid w:val="0087738D"/>
    <w:rsid w:val="008778DD"/>
    <w:rsid w:val="008779C5"/>
    <w:rsid w:val="00877DE3"/>
    <w:rsid w:val="0088114B"/>
    <w:rsid w:val="00881294"/>
    <w:rsid w:val="008812EA"/>
    <w:rsid w:val="008818BE"/>
    <w:rsid w:val="00881AA8"/>
    <w:rsid w:val="00881C0D"/>
    <w:rsid w:val="00882170"/>
    <w:rsid w:val="0088254E"/>
    <w:rsid w:val="008826BE"/>
    <w:rsid w:val="00882BC2"/>
    <w:rsid w:val="00883334"/>
    <w:rsid w:val="00883B31"/>
    <w:rsid w:val="008841D4"/>
    <w:rsid w:val="0088425D"/>
    <w:rsid w:val="00884342"/>
    <w:rsid w:val="0088444D"/>
    <w:rsid w:val="0088473C"/>
    <w:rsid w:val="00884E2F"/>
    <w:rsid w:val="00884EF9"/>
    <w:rsid w:val="00885290"/>
    <w:rsid w:val="00885F91"/>
    <w:rsid w:val="00886EAD"/>
    <w:rsid w:val="00887A63"/>
    <w:rsid w:val="00887E0D"/>
    <w:rsid w:val="00887E70"/>
    <w:rsid w:val="00890C01"/>
    <w:rsid w:val="00890F54"/>
    <w:rsid w:val="00891D74"/>
    <w:rsid w:val="008922B7"/>
    <w:rsid w:val="008928EB"/>
    <w:rsid w:val="00892BFB"/>
    <w:rsid w:val="00892EC1"/>
    <w:rsid w:val="0089324B"/>
    <w:rsid w:val="0089378D"/>
    <w:rsid w:val="00893904"/>
    <w:rsid w:val="00893F8A"/>
    <w:rsid w:val="00894702"/>
    <w:rsid w:val="00894A39"/>
    <w:rsid w:val="00894B87"/>
    <w:rsid w:val="00894DBA"/>
    <w:rsid w:val="00894E68"/>
    <w:rsid w:val="00895537"/>
    <w:rsid w:val="00895BB1"/>
    <w:rsid w:val="00895F5E"/>
    <w:rsid w:val="0089602D"/>
    <w:rsid w:val="00896A12"/>
    <w:rsid w:val="00896A83"/>
    <w:rsid w:val="00896C6D"/>
    <w:rsid w:val="00896D98"/>
    <w:rsid w:val="00897913"/>
    <w:rsid w:val="008979C5"/>
    <w:rsid w:val="00897A8D"/>
    <w:rsid w:val="00897E8C"/>
    <w:rsid w:val="008A0DF8"/>
    <w:rsid w:val="008A0E5A"/>
    <w:rsid w:val="008A141D"/>
    <w:rsid w:val="008A2CCD"/>
    <w:rsid w:val="008A2E67"/>
    <w:rsid w:val="008A3727"/>
    <w:rsid w:val="008A3A3E"/>
    <w:rsid w:val="008A3EED"/>
    <w:rsid w:val="008A4681"/>
    <w:rsid w:val="008A51FC"/>
    <w:rsid w:val="008A64E3"/>
    <w:rsid w:val="008A64F7"/>
    <w:rsid w:val="008A6A5D"/>
    <w:rsid w:val="008A6EB5"/>
    <w:rsid w:val="008A75A4"/>
    <w:rsid w:val="008A7AC4"/>
    <w:rsid w:val="008A7AF3"/>
    <w:rsid w:val="008B03F6"/>
    <w:rsid w:val="008B20CA"/>
    <w:rsid w:val="008B246A"/>
    <w:rsid w:val="008B34AD"/>
    <w:rsid w:val="008B34E7"/>
    <w:rsid w:val="008B35B4"/>
    <w:rsid w:val="008B3C16"/>
    <w:rsid w:val="008B497C"/>
    <w:rsid w:val="008B5476"/>
    <w:rsid w:val="008B5C2B"/>
    <w:rsid w:val="008B5EF7"/>
    <w:rsid w:val="008B5FC5"/>
    <w:rsid w:val="008B6139"/>
    <w:rsid w:val="008B63E8"/>
    <w:rsid w:val="008B6AA5"/>
    <w:rsid w:val="008B6E26"/>
    <w:rsid w:val="008B6FF7"/>
    <w:rsid w:val="008B73AB"/>
    <w:rsid w:val="008B7618"/>
    <w:rsid w:val="008B788E"/>
    <w:rsid w:val="008B7B52"/>
    <w:rsid w:val="008B7D26"/>
    <w:rsid w:val="008B7E06"/>
    <w:rsid w:val="008C06D3"/>
    <w:rsid w:val="008C0D78"/>
    <w:rsid w:val="008C1057"/>
    <w:rsid w:val="008C1EA8"/>
    <w:rsid w:val="008C24F6"/>
    <w:rsid w:val="008C2696"/>
    <w:rsid w:val="008C2947"/>
    <w:rsid w:val="008C2B44"/>
    <w:rsid w:val="008C2CE0"/>
    <w:rsid w:val="008C2EE2"/>
    <w:rsid w:val="008C31BE"/>
    <w:rsid w:val="008C3221"/>
    <w:rsid w:val="008C37E5"/>
    <w:rsid w:val="008C4598"/>
    <w:rsid w:val="008C4BB4"/>
    <w:rsid w:val="008C5718"/>
    <w:rsid w:val="008C6CA0"/>
    <w:rsid w:val="008C7401"/>
    <w:rsid w:val="008C7C4A"/>
    <w:rsid w:val="008C7E52"/>
    <w:rsid w:val="008C7F9A"/>
    <w:rsid w:val="008D040C"/>
    <w:rsid w:val="008D14D9"/>
    <w:rsid w:val="008D242E"/>
    <w:rsid w:val="008D2C35"/>
    <w:rsid w:val="008D2DEE"/>
    <w:rsid w:val="008D3A2C"/>
    <w:rsid w:val="008D4264"/>
    <w:rsid w:val="008D58BA"/>
    <w:rsid w:val="008D5B09"/>
    <w:rsid w:val="008D5B4F"/>
    <w:rsid w:val="008D67DE"/>
    <w:rsid w:val="008D682B"/>
    <w:rsid w:val="008D697F"/>
    <w:rsid w:val="008D6B80"/>
    <w:rsid w:val="008D70A5"/>
    <w:rsid w:val="008E0454"/>
    <w:rsid w:val="008E06AB"/>
    <w:rsid w:val="008E0901"/>
    <w:rsid w:val="008E0BE1"/>
    <w:rsid w:val="008E0F02"/>
    <w:rsid w:val="008E14EA"/>
    <w:rsid w:val="008E1A43"/>
    <w:rsid w:val="008E1C87"/>
    <w:rsid w:val="008E2591"/>
    <w:rsid w:val="008E25FB"/>
    <w:rsid w:val="008E2BD4"/>
    <w:rsid w:val="008E31D3"/>
    <w:rsid w:val="008E366A"/>
    <w:rsid w:val="008E3A26"/>
    <w:rsid w:val="008E3F1F"/>
    <w:rsid w:val="008E48C8"/>
    <w:rsid w:val="008E518C"/>
    <w:rsid w:val="008E530E"/>
    <w:rsid w:val="008E533E"/>
    <w:rsid w:val="008E5A35"/>
    <w:rsid w:val="008E5CE6"/>
    <w:rsid w:val="008E5E33"/>
    <w:rsid w:val="008E6298"/>
    <w:rsid w:val="008E6DCE"/>
    <w:rsid w:val="008E786B"/>
    <w:rsid w:val="008F0CA4"/>
    <w:rsid w:val="008F129A"/>
    <w:rsid w:val="008F14BE"/>
    <w:rsid w:val="008F156A"/>
    <w:rsid w:val="008F1739"/>
    <w:rsid w:val="008F1D1C"/>
    <w:rsid w:val="008F1F5E"/>
    <w:rsid w:val="008F1FB0"/>
    <w:rsid w:val="008F2350"/>
    <w:rsid w:val="008F271E"/>
    <w:rsid w:val="008F2A1A"/>
    <w:rsid w:val="008F3438"/>
    <w:rsid w:val="008F3CC2"/>
    <w:rsid w:val="008F415E"/>
    <w:rsid w:val="008F4564"/>
    <w:rsid w:val="008F5B1C"/>
    <w:rsid w:val="008F68C6"/>
    <w:rsid w:val="008F68CA"/>
    <w:rsid w:val="008F6B3A"/>
    <w:rsid w:val="008F70E2"/>
    <w:rsid w:val="008FDFB0"/>
    <w:rsid w:val="0090052A"/>
    <w:rsid w:val="00900552"/>
    <w:rsid w:val="009008DC"/>
    <w:rsid w:val="00900DD7"/>
    <w:rsid w:val="009013A6"/>
    <w:rsid w:val="00901572"/>
    <w:rsid w:val="00901DCE"/>
    <w:rsid w:val="0090258A"/>
    <w:rsid w:val="009028AA"/>
    <w:rsid w:val="00902A58"/>
    <w:rsid w:val="00902C15"/>
    <w:rsid w:val="00902EA1"/>
    <w:rsid w:val="00903227"/>
    <w:rsid w:val="00903902"/>
    <w:rsid w:val="0090650B"/>
    <w:rsid w:val="0090668B"/>
    <w:rsid w:val="009066FC"/>
    <w:rsid w:val="00906BBD"/>
    <w:rsid w:val="00906D44"/>
    <w:rsid w:val="00907439"/>
    <w:rsid w:val="00911153"/>
    <w:rsid w:val="00911231"/>
    <w:rsid w:val="0091125F"/>
    <w:rsid w:val="00911501"/>
    <w:rsid w:val="00911D94"/>
    <w:rsid w:val="00911FFC"/>
    <w:rsid w:val="0091260D"/>
    <w:rsid w:val="00913024"/>
    <w:rsid w:val="0091386A"/>
    <w:rsid w:val="009140DB"/>
    <w:rsid w:val="009144BD"/>
    <w:rsid w:val="00914B14"/>
    <w:rsid w:val="00914FD0"/>
    <w:rsid w:val="00915293"/>
    <w:rsid w:val="0091541C"/>
    <w:rsid w:val="00916680"/>
    <w:rsid w:val="00916778"/>
    <w:rsid w:val="00916E88"/>
    <w:rsid w:val="0091707C"/>
    <w:rsid w:val="00917BE6"/>
    <w:rsid w:val="00917D4D"/>
    <w:rsid w:val="009201D4"/>
    <w:rsid w:val="0092071A"/>
    <w:rsid w:val="00920918"/>
    <w:rsid w:val="0092092A"/>
    <w:rsid w:val="00920A8F"/>
    <w:rsid w:val="009215D3"/>
    <w:rsid w:val="0092163D"/>
    <w:rsid w:val="00921800"/>
    <w:rsid w:val="00921AB9"/>
    <w:rsid w:val="00921FB5"/>
    <w:rsid w:val="00921FE4"/>
    <w:rsid w:val="00922170"/>
    <w:rsid w:val="00922ADC"/>
    <w:rsid w:val="00922B66"/>
    <w:rsid w:val="00922E91"/>
    <w:rsid w:val="00922FA8"/>
    <w:rsid w:val="009231D0"/>
    <w:rsid w:val="009233F7"/>
    <w:rsid w:val="00923A88"/>
    <w:rsid w:val="00923B0C"/>
    <w:rsid w:val="0092415D"/>
    <w:rsid w:val="00924670"/>
    <w:rsid w:val="00924E2F"/>
    <w:rsid w:val="00925DED"/>
    <w:rsid w:val="00926EF2"/>
    <w:rsid w:val="00927FDA"/>
    <w:rsid w:val="00930005"/>
    <w:rsid w:val="0093011F"/>
    <w:rsid w:val="00930699"/>
    <w:rsid w:val="00930E4C"/>
    <w:rsid w:val="00931B3F"/>
    <w:rsid w:val="009324BA"/>
    <w:rsid w:val="009327DD"/>
    <w:rsid w:val="00932854"/>
    <w:rsid w:val="00932AF3"/>
    <w:rsid w:val="009333DD"/>
    <w:rsid w:val="00933B8D"/>
    <w:rsid w:val="00933C1E"/>
    <w:rsid w:val="00933D54"/>
    <w:rsid w:val="0093411F"/>
    <w:rsid w:val="00934972"/>
    <w:rsid w:val="00934F4C"/>
    <w:rsid w:val="00935561"/>
    <w:rsid w:val="00935B9B"/>
    <w:rsid w:val="00935FAC"/>
    <w:rsid w:val="00935FCC"/>
    <w:rsid w:val="00936860"/>
    <w:rsid w:val="00937243"/>
    <w:rsid w:val="00937606"/>
    <w:rsid w:val="00937A86"/>
    <w:rsid w:val="0094088C"/>
    <w:rsid w:val="00940C29"/>
    <w:rsid w:val="00941244"/>
    <w:rsid w:val="00941637"/>
    <w:rsid w:val="00942901"/>
    <w:rsid w:val="00942BC9"/>
    <w:rsid w:val="00943C32"/>
    <w:rsid w:val="00944B7D"/>
    <w:rsid w:val="00944D0A"/>
    <w:rsid w:val="00945079"/>
    <w:rsid w:val="0094538A"/>
    <w:rsid w:val="00945AED"/>
    <w:rsid w:val="00946457"/>
    <w:rsid w:val="00946FBB"/>
    <w:rsid w:val="009472DE"/>
    <w:rsid w:val="009473A7"/>
    <w:rsid w:val="00947421"/>
    <w:rsid w:val="0094743A"/>
    <w:rsid w:val="00950068"/>
    <w:rsid w:val="00950438"/>
    <w:rsid w:val="0095091A"/>
    <w:rsid w:val="00951D77"/>
    <w:rsid w:val="0095238C"/>
    <w:rsid w:val="00952C31"/>
    <w:rsid w:val="009534A1"/>
    <w:rsid w:val="0095360E"/>
    <w:rsid w:val="0095375A"/>
    <w:rsid w:val="00953808"/>
    <w:rsid w:val="00953904"/>
    <w:rsid w:val="00954228"/>
    <w:rsid w:val="009547C2"/>
    <w:rsid w:val="009555F4"/>
    <w:rsid w:val="00955CEB"/>
    <w:rsid w:val="00955E01"/>
    <w:rsid w:val="00956D20"/>
    <w:rsid w:val="00956F4A"/>
    <w:rsid w:val="00956F59"/>
    <w:rsid w:val="00957455"/>
    <w:rsid w:val="00957593"/>
    <w:rsid w:val="009575E4"/>
    <w:rsid w:val="00957662"/>
    <w:rsid w:val="0096045F"/>
    <w:rsid w:val="00960680"/>
    <w:rsid w:val="00960C2C"/>
    <w:rsid w:val="009618FC"/>
    <w:rsid w:val="009619FB"/>
    <w:rsid w:val="00961CD0"/>
    <w:rsid w:val="00961ECC"/>
    <w:rsid w:val="00962344"/>
    <w:rsid w:val="00962995"/>
    <w:rsid w:val="00962DF8"/>
    <w:rsid w:val="00963457"/>
    <w:rsid w:val="00963A9A"/>
    <w:rsid w:val="00963E73"/>
    <w:rsid w:val="00964A60"/>
    <w:rsid w:val="00964A91"/>
    <w:rsid w:val="00964B8A"/>
    <w:rsid w:val="00965583"/>
    <w:rsid w:val="00965A22"/>
    <w:rsid w:val="00966DFB"/>
    <w:rsid w:val="00967639"/>
    <w:rsid w:val="00967D2F"/>
    <w:rsid w:val="00967DB3"/>
    <w:rsid w:val="00970112"/>
    <w:rsid w:val="009702F3"/>
    <w:rsid w:val="00970BFC"/>
    <w:rsid w:val="00971253"/>
    <w:rsid w:val="009720FE"/>
    <w:rsid w:val="00973D87"/>
    <w:rsid w:val="00973EB4"/>
    <w:rsid w:val="00974C11"/>
    <w:rsid w:val="00976C65"/>
    <w:rsid w:val="00977512"/>
    <w:rsid w:val="00977B25"/>
    <w:rsid w:val="009809EF"/>
    <w:rsid w:val="00980F87"/>
    <w:rsid w:val="00981A50"/>
    <w:rsid w:val="00981B08"/>
    <w:rsid w:val="00982381"/>
    <w:rsid w:val="009828B2"/>
    <w:rsid w:val="00982B9C"/>
    <w:rsid w:val="00983CA8"/>
    <w:rsid w:val="00983D9F"/>
    <w:rsid w:val="0098415B"/>
    <w:rsid w:val="009841CB"/>
    <w:rsid w:val="00984E3B"/>
    <w:rsid w:val="00985AE9"/>
    <w:rsid w:val="00985E27"/>
    <w:rsid w:val="009863E5"/>
    <w:rsid w:val="00986E2E"/>
    <w:rsid w:val="00987028"/>
    <w:rsid w:val="00987386"/>
    <w:rsid w:val="0098782A"/>
    <w:rsid w:val="00987D17"/>
    <w:rsid w:val="00990565"/>
    <w:rsid w:val="0099064A"/>
    <w:rsid w:val="00990B57"/>
    <w:rsid w:val="00990D30"/>
    <w:rsid w:val="009911D7"/>
    <w:rsid w:val="009916D5"/>
    <w:rsid w:val="009922A6"/>
    <w:rsid w:val="00992389"/>
    <w:rsid w:val="009924FD"/>
    <w:rsid w:val="009928CA"/>
    <w:rsid w:val="00993AB8"/>
    <w:rsid w:val="00994D85"/>
    <w:rsid w:val="009955C0"/>
    <w:rsid w:val="00995BF8"/>
    <w:rsid w:val="0099612C"/>
    <w:rsid w:val="009962BB"/>
    <w:rsid w:val="009964C5"/>
    <w:rsid w:val="009967C8"/>
    <w:rsid w:val="009969C8"/>
    <w:rsid w:val="00996E5B"/>
    <w:rsid w:val="00996F37"/>
    <w:rsid w:val="00997BA7"/>
    <w:rsid w:val="00997DAF"/>
    <w:rsid w:val="00997DE9"/>
    <w:rsid w:val="009A0110"/>
    <w:rsid w:val="009A08BA"/>
    <w:rsid w:val="009A0D83"/>
    <w:rsid w:val="009A1220"/>
    <w:rsid w:val="009A1B99"/>
    <w:rsid w:val="009A1CD6"/>
    <w:rsid w:val="009A1D11"/>
    <w:rsid w:val="009A2910"/>
    <w:rsid w:val="009A3B51"/>
    <w:rsid w:val="009A4893"/>
    <w:rsid w:val="009A4C0C"/>
    <w:rsid w:val="009A4E65"/>
    <w:rsid w:val="009A5676"/>
    <w:rsid w:val="009A58AD"/>
    <w:rsid w:val="009A5C57"/>
    <w:rsid w:val="009A66F6"/>
    <w:rsid w:val="009A6EB6"/>
    <w:rsid w:val="009A6FD1"/>
    <w:rsid w:val="009A741A"/>
    <w:rsid w:val="009A789A"/>
    <w:rsid w:val="009B09D7"/>
    <w:rsid w:val="009B0CCD"/>
    <w:rsid w:val="009B0CCE"/>
    <w:rsid w:val="009B119C"/>
    <w:rsid w:val="009B11A8"/>
    <w:rsid w:val="009B1752"/>
    <w:rsid w:val="009B2420"/>
    <w:rsid w:val="009B2456"/>
    <w:rsid w:val="009B2458"/>
    <w:rsid w:val="009B58FD"/>
    <w:rsid w:val="009B5C2D"/>
    <w:rsid w:val="009B6065"/>
    <w:rsid w:val="009B611D"/>
    <w:rsid w:val="009B6255"/>
    <w:rsid w:val="009B6C12"/>
    <w:rsid w:val="009B6E5D"/>
    <w:rsid w:val="009B6FBA"/>
    <w:rsid w:val="009B7155"/>
    <w:rsid w:val="009C1105"/>
    <w:rsid w:val="009C1151"/>
    <w:rsid w:val="009C1241"/>
    <w:rsid w:val="009C1D0E"/>
    <w:rsid w:val="009C1FA8"/>
    <w:rsid w:val="009C2337"/>
    <w:rsid w:val="009C2691"/>
    <w:rsid w:val="009C2FFF"/>
    <w:rsid w:val="009C328F"/>
    <w:rsid w:val="009C3319"/>
    <w:rsid w:val="009C39BA"/>
    <w:rsid w:val="009C4126"/>
    <w:rsid w:val="009C43F6"/>
    <w:rsid w:val="009C4427"/>
    <w:rsid w:val="009C447F"/>
    <w:rsid w:val="009C4A4B"/>
    <w:rsid w:val="009C4BAA"/>
    <w:rsid w:val="009C4D3B"/>
    <w:rsid w:val="009C52C1"/>
    <w:rsid w:val="009C5573"/>
    <w:rsid w:val="009C64BD"/>
    <w:rsid w:val="009C698D"/>
    <w:rsid w:val="009C7BFE"/>
    <w:rsid w:val="009D086E"/>
    <w:rsid w:val="009D0CE3"/>
    <w:rsid w:val="009D1248"/>
    <w:rsid w:val="009D1A28"/>
    <w:rsid w:val="009D1BDA"/>
    <w:rsid w:val="009D1E15"/>
    <w:rsid w:val="009D1F69"/>
    <w:rsid w:val="009D2126"/>
    <w:rsid w:val="009D29A1"/>
    <w:rsid w:val="009D2D17"/>
    <w:rsid w:val="009D33F0"/>
    <w:rsid w:val="009D393A"/>
    <w:rsid w:val="009D3943"/>
    <w:rsid w:val="009D3E13"/>
    <w:rsid w:val="009D3EFA"/>
    <w:rsid w:val="009D4237"/>
    <w:rsid w:val="009D5567"/>
    <w:rsid w:val="009D5AB2"/>
    <w:rsid w:val="009D5ED6"/>
    <w:rsid w:val="009D6616"/>
    <w:rsid w:val="009D6FB8"/>
    <w:rsid w:val="009D76D2"/>
    <w:rsid w:val="009D7E12"/>
    <w:rsid w:val="009E0068"/>
    <w:rsid w:val="009E062B"/>
    <w:rsid w:val="009E13B8"/>
    <w:rsid w:val="009E1C47"/>
    <w:rsid w:val="009E226A"/>
    <w:rsid w:val="009E27A3"/>
    <w:rsid w:val="009E3730"/>
    <w:rsid w:val="009E4BB8"/>
    <w:rsid w:val="009E541D"/>
    <w:rsid w:val="009E5E2C"/>
    <w:rsid w:val="009E5EA1"/>
    <w:rsid w:val="009E618B"/>
    <w:rsid w:val="009E73CF"/>
    <w:rsid w:val="009E73E8"/>
    <w:rsid w:val="009E77A2"/>
    <w:rsid w:val="009E78A4"/>
    <w:rsid w:val="009E7C49"/>
    <w:rsid w:val="009F000E"/>
    <w:rsid w:val="009F0E6B"/>
    <w:rsid w:val="009F184B"/>
    <w:rsid w:val="009F1C6A"/>
    <w:rsid w:val="009F1E88"/>
    <w:rsid w:val="009F2171"/>
    <w:rsid w:val="009F23A2"/>
    <w:rsid w:val="009F3084"/>
    <w:rsid w:val="009F34F9"/>
    <w:rsid w:val="009F35CD"/>
    <w:rsid w:val="009F39B5"/>
    <w:rsid w:val="009F489E"/>
    <w:rsid w:val="009F4A2E"/>
    <w:rsid w:val="009F55BF"/>
    <w:rsid w:val="009F58DA"/>
    <w:rsid w:val="009F594E"/>
    <w:rsid w:val="009F6165"/>
    <w:rsid w:val="009F616F"/>
    <w:rsid w:val="009F743F"/>
    <w:rsid w:val="009F7FFA"/>
    <w:rsid w:val="00A00142"/>
    <w:rsid w:val="00A00405"/>
    <w:rsid w:val="00A00F05"/>
    <w:rsid w:val="00A0197D"/>
    <w:rsid w:val="00A01D86"/>
    <w:rsid w:val="00A01E73"/>
    <w:rsid w:val="00A02003"/>
    <w:rsid w:val="00A021AC"/>
    <w:rsid w:val="00A022E0"/>
    <w:rsid w:val="00A026FA"/>
    <w:rsid w:val="00A027E1"/>
    <w:rsid w:val="00A02930"/>
    <w:rsid w:val="00A0330C"/>
    <w:rsid w:val="00A03369"/>
    <w:rsid w:val="00A03799"/>
    <w:rsid w:val="00A038DF"/>
    <w:rsid w:val="00A03B94"/>
    <w:rsid w:val="00A043DE"/>
    <w:rsid w:val="00A04983"/>
    <w:rsid w:val="00A04BF1"/>
    <w:rsid w:val="00A04DB8"/>
    <w:rsid w:val="00A056FA"/>
    <w:rsid w:val="00A05EE1"/>
    <w:rsid w:val="00A05FC6"/>
    <w:rsid w:val="00A06580"/>
    <w:rsid w:val="00A0661A"/>
    <w:rsid w:val="00A06AFA"/>
    <w:rsid w:val="00A06D0B"/>
    <w:rsid w:val="00A07AD0"/>
    <w:rsid w:val="00A07BFF"/>
    <w:rsid w:val="00A103BA"/>
    <w:rsid w:val="00A10938"/>
    <w:rsid w:val="00A10C6A"/>
    <w:rsid w:val="00A10DB9"/>
    <w:rsid w:val="00A11030"/>
    <w:rsid w:val="00A11407"/>
    <w:rsid w:val="00A1147D"/>
    <w:rsid w:val="00A114E1"/>
    <w:rsid w:val="00A115E4"/>
    <w:rsid w:val="00A12839"/>
    <w:rsid w:val="00A129F9"/>
    <w:rsid w:val="00A12D60"/>
    <w:rsid w:val="00A12D63"/>
    <w:rsid w:val="00A13060"/>
    <w:rsid w:val="00A131F3"/>
    <w:rsid w:val="00A1346A"/>
    <w:rsid w:val="00A137BA"/>
    <w:rsid w:val="00A13BB3"/>
    <w:rsid w:val="00A13C29"/>
    <w:rsid w:val="00A13EF2"/>
    <w:rsid w:val="00A14A74"/>
    <w:rsid w:val="00A14D94"/>
    <w:rsid w:val="00A159CC"/>
    <w:rsid w:val="00A162A0"/>
    <w:rsid w:val="00A17122"/>
    <w:rsid w:val="00A17A0C"/>
    <w:rsid w:val="00A17AD8"/>
    <w:rsid w:val="00A17C41"/>
    <w:rsid w:val="00A201CF"/>
    <w:rsid w:val="00A2110F"/>
    <w:rsid w:val="00A2159C"/>
    <w:rsid w:val="00A21E98"/>
    <w:rsid w:val="00A221A2"/>
    <w:rsid w:val="00A22F0C"/>
    <w:rsid w:val="00A238E8"/>
    <w:rsid w:val="00A23C9F"/>
    <w:rsid w:val="00A241C9"/>
    <w:rsid w:val="00A243BF"/>
    <w:rsid w:val="00A24D75"/>
    <w:rsid w:val="00A24FA5"/>
    <w:rsid w:val="00A25D7D"/>
    <w:rsid w:val="00A26B33"/>
    <w:rsid w:val="00A27257"/>
    <w:rsid w:val="00A276C0"/>
    <w:rsid w:val="00A27A9E"/>
    <w:rsid w:val="00A27B24"/>
    <w:rsid w:val="00A27E46"/>
    <w:rsid w:val="00A27EE0"/>
    <w:rsid w:val="00A300B2"/>
    <w:rsid w:val="00A30A99"/>
    <w:rsid w:val="00A30B51"/>
    <w:rsid w:val="00A30FC4"/>
    <w:rsid w:val="00A31651"/>
    <w:rsid w:val="00A31772"/>
    <w:rsid w:val="00A31896"/>
    <w:rsid w:val="00A3208A"/>
    <w:rsid w:val="00A320F9"/>
    <w:rsid w:val="00A32321"/>
    <w:rsid w:val="00A324DF"/>
    <w:rsid w:val="00A32533"/>
    <w:rsid w:val="00A32901"/>
    <w:rsid w:val="00A3308C"/>
    <w:rsid w:val="00A33186"/>
    <w:rsid w:val="00A334A5"/>
    <w:rsid w:val="00A335D9"/>
    <w:rsid w:val="00A346AF"/>
    <w:rsid w:val="00A34AE5"/>
    <w:rsid w:val="00A34AFD"/>
    <w:rsid w:val="00A361B7"/>
    <w:rsid w:val="00A36ED4"/>
    <w:rsid w:val="00A37BB9"/>
    <w:rsid w:val="00A37E2B"/>
    <w:rsid w:val="00A40DD6"/>
    <w:rsid w:val="00A40E7C"/>
    <w:rsid w:val="00A4101C"/>
    <w:rsid w:val="00A4128C"/>
    <w:rsid w:val="00A414E3"/>
    <w:rsid w:val="00A429AE"/>
    <w:rsid w:val="00A42D0D"/>
    <w:rsid w:val="00A43027"/>
    <w:rsid w:val="00A43C2E"/>
    <w:rsid w:val="00A43FBA"/>
    <w:rsid w:val="00A44378"/>
    <w:rsid w:val="00A443F0"/>
    <w:rsid w:val="00A44815"/>
    <w:rsid w:val="00A454E5"/>
    <w:rsid w:val="00A45613"/>
    <w:rsid w:val="00A45D31"/>
    <w:rsid w:val="00A461A7"/>
    <w:rsid w:val="00A46BC4"/>
    <w:rsid w:val="00A46C7D"/>
    <w:rsid w:val="00A47C43"/>
    <w:rsid w:val="00A47CB3"/>
    <w:rsid w:val="00A47D44"/>
    <w:rsid w:val="00A50029"/>
    <w:rsid w:val="00A5053E"/>
    <w:rsid w:val="00A508F2"/>
    <w:rsid w:val="00A50907"/>
    <w:rsid w:val="00A50EF6"/>
    <w:rsid w:val="00A51FD1"/>
    <w:rsid w:val="00A52C14"/>
    <w:rsid w:val="00A5364B"/>
    <w:rsid w:val="00A53813"/>
    <w:rsid w:val="00A53DA3"/>
    <w:rsid w:val="00A54792"/>
    <w:rsid w:val="00A547A5"/>
    <w:rsid w:val="00A54C84"/>
    <w:rsid w:val="00A5566C"/>
    <w:rsid w:val="00A55A0C"/>
    <w:rsid w:val="00A55E19"/>
    <w:rsid w:val="00A561EE"/>
    <w:rsid w:val="00A574F4"/>
    <w:rsid w:val="00A57527"/>
    <w:rsid w:val="00A577D8"/>
    <w:rsid w:val="00A6016E"/>
    <w:rsid w:val="00A602DC"/>
    <w:rsid w:val="00A603BF"/>
    <w:rsid w:val="00A607C5"/>
    <w:rsid w:val="00A60B9F"/>
    <w:rsid w:val="00A60D08"/>
    <w:rsid w:val="00A60F14"/>
    <w:rsid w:val="00A61179"/>
    <w:rsid w:val="00A61221"/>
    <w:rsid w:val="00A614A1"/>
    <w:rsid w:val="00A614EA"/>
    <w:rsid w:val="00A6164D"/>
    <w:rsid w:val="00A61B22"/>
    <w:rsid w:val="00A61EEF"/>
    <w:rsid w:val="00A62BDD"/>
    <w:rsid w:val="00A63254"/>
    <w:rsid w:val="00A6382C"/>
    <w:rsid w:val="00A63D4B"/>
    <w:rsid w:val="00A64CC1"/>
    <w:rsid w:val="00A65636"/>
    <w:rsid w:val="00A656E4"/>
    <w:rsid w:val="00A658B9"/>
    <w:rsid w:val="00A65A73"/>
    <w:rsid w:val="00A6610D"/>
    <w:rsid w:val="00A661FE"/>
    <w:rsid w:val="00A66B30"/>
    <w:rsid w:val="00A66CCA"/>
    <w:rsid w:val="00A671E0"/>
    <w:rsid w:val="00A6758C"/>
    <w:rsid w:val="00A700B2"/>
    <w:rsid w:val="00A70224"/>
    <w:rsid w:val="00A70905"/>
    <w:rsid w:val="00A70B82"/>
    <w:rsid w:val="00A712D0"/>
    <w:rsid w:val="00A714C7"/>
    <w:rsid w:val="00A718E2"/>
    <w:rsid w:val="00A71C9E"/>
    <w:rsid w:val="00A7226E"/>
    <w:rsid w:val="00A7231C"/>
    <w:rsid w:val="00A72368"/>
    <w:rsid w:val="00A728D4"/>
    <w:rsid w:val="00A72C24"/>
    <w:rsid w:val="00A7303A"/>
    <w:rsid w:val="00A73159"/>
    <w:rsid w:val="00A733EF"/>
    <w:rsid w:val="00A7355A"/>
    <w:rsid w:val="00A73D18"/>
    <w:rsid w:val="00A7408A"/>
    <w:rsid w:val="00A743FE"/>
    <w:rsid w:val="00A74BA7"/>
    <w:rsid w:val="00A74EB5"/>
    <w:rsid w:val="00A761CA"/>
    <w:rsid w:val="00A7665B"/>
    <w:rsid w:val="00A76CF0"/>
    <w:rsid w:val="00A76E10"/>
    <w:rsid w:val="00A8012D"/>
    <w:rsid w:val="00A81109"/>
    <w:rsid w:val="00A81DCF"/>
    <w:rsid w:val="00A8220E"/>
    <w:rsid w:val="00A82786"/>
    <w:rsid w:val="00A82B63"/>
    <w:rsid w:val="00A8367A"/>
    <w:rsid w:val="00A83709"/>
    <w:rsid w:val="00A84724"/>
    <w:rsid w:val="00A84E0C"/>
    <w:rsid w:val="00A85591"/>
    <w:rsid w:val="00A85763"/>
    <w:rsid w:val="00A85898"/>
    <w:rsid w:val="00A86549"/>
    <w:rsid w:val="00A866FD"/>
    <w:rsid w:val="00A86B76"/>
    <w:rsid w:val="00A873A4"/>
    <w:rsid w:val="00A877E2"/>
    <w:rsid w:val="00A87B16"/>
    <w:rsid w:val="00A909BA"/>
    <w:rsid w:val="00A90AD9"/>
    <w:rsid w:val="00A9111A"/>
    <w:rsid w:val="00A91452"/>
    <w:rsid w:val="00A91583"/>
    <w:rsid w:val="00A918C0"/>
    <w:rsid w:val="00A91917"/>
    <w:rsid w:val="00A919A6"/>
    <w:rsid w:val="00A91A85"/>
    <w:rsid w:val="00A91C9D"/>
    <w:rsid w:val="00A925B8"/>
    <w:rsid w:val="00A92FD9"/>
    <w:rsid w:val="00A935FC"/>
    <w:rsid w:val="00A938F8"/>
    <w:rsid w:val="00A93975"/>
    <w:rsid w:val="00A9450B"/>
    <w:rsid w:val="00A94B42"/>
    <w:rsid w:val="00A95406"/>
    <w:rsid w:val="00A95781"/>
    <w:rsid w:val="00A961DE"/>
    <w:rsid w:val="00A96D9C"/>
    <w:rsid w:val="00A96DDD"/>
    <w:rsid w:val="00A96E66"/>
    <w:rsid w:val="00A96FFC"/>
    <w:rsid w:val="00A97AC1"/>
    <w:rsid w:val="00A97E32"/>
    <w:rsid w:val="00AA025D"/>
    <w:rsid w:val="00AA0351"/>
    <w:rsid w:val="00AA075C"/>
    <w:rsid w:val="00AA0C74"/>
    <w:rsid w:val="00AA0E73"/>
    <w:rsid w:val="00AA16B0"/>
    <w:rsid w:val="00AA1CE1"/>
    <w:rsid w:val="00AA1F33"/>
    <w:rsid w:val="00AA2C49"/>
    <w:rsid w:val="00AA31B3"/>
    <w:rsid w:val="00AA37C9"/>
    <w:rsid w:val="00AA3ADC"/>
    <w:rsid w:val="00AA4219"/>
    <w:rsid w:val="00AA4582"/>
    <w:rsid w:val="00AA547A"/>
    <w:rsid w:val="00AA59EB"/>
    <w:rsid w:val="00AA63E8"/>
    <w:rsid w:val="00AA799E"/>
    <w:rsid w:val="00AA7B3C"/>
    <w:rsid w:val="00AA7EEE"/>
    <w:rsid w:val="00AB00FD"/>
    <w:rsid w:val="00AB12A4"/>
    <w:rsid w:val="00AB14AE"/>
    <w:rsid w:val="00AB1809"/>
    <w:rsid w:val="00AB1824"/>
    <w:rsid w:val="00AB23B4"/>
    <w:rsid w:val="00AB2835"/>
    <w:rsid w:val="00AB2B40"/>
    <w:rsid w:val="00AB3100"/>
    <w:rsid w:val="00AB349C"/>
    <w:rsid w:val="00AB3A7B"/>
    <w:rsid w:val="00AB3DFA"/>
    <w:rsid w:val="00AB462E"/>
    <w:rsid w:val="00AB4744"/>
    <w:rsid w:val="00AB5038"/>
    <w:rsid w:val="00AB5428"/>
    <w:rsid w:val="00AB5869"/>
    <w:rsid w:val="00AB5CCD"/>
    <w:rsid w:val="00AB67E3"/>
    <w:rsid w:val="00AB718C"/>
    <w:rsid w:val="00AB7714"/>
    <w:rsid w:val="00AB7CE0"/>
    <w:rsid w:val="00AB7FF1"/>
    <w:rsid w:val="00AC0727"/>
    <w:rsid w:val="00AC1207"/>
    <w:rsid w:val="00AC278F"/>
    <w:rsid w:val="00AC2C4E"/>
    <w:rsid w:val="00AC30BD"/>
    <w:rsid w:val="00AC342C"/>
    <w:rsid w:val="00AC59DB"/>
    <w:rsid w:val="00AC61F2"/>
    <w:rsid w:val="00AC6A6C"/>
    <w:rsid w:val="00AC6EB5"/>
    <w:rsid w:val="00AC6EC3"/>
    <w:rsid w:val="00AC6F2E"/>
    <w:rsid w:val="00AC7556"/>
    <w:rsid w:val="00AD0721"/>
    <w:rsid w:val="00AD10A5"/>
    <w:rsid w:val="00AD140C"/>
    <w:rsid w:val="00AD16E8"/>
    <w:rsid w:val="00AD1B84"/>
    <w:rsid w:val="00AD2303"/>
    <w:rsid w:val="00AD39B0"/>
    <w:rsid w:val="00AD3D3E"/>
    <w:rsid w:val="00AD4032"/>
    <w:rsid w:val="00AD57C7"/>
    <w:rsid w:val="00AD64D6"/>
    <w:rsid w:val="00AD694B"/>
    <w:rsid w:val="00AD6A83"/>
    <w:rsid w:val="00AD6B1D"/>
    <w:rsid w:val="00AD7778"/>
    <w:rsid w:val="00AD780B"/>
    <w:rsid w:val="00AD780E"/>
    <w:rsid w:val="00AE0080"/>
    <w:rsid w:val="00AE0596"/>
    <w:rsid w:val="00AE0633"/>
    <w:rsid w:val="00AE0918"/>
    <w:rsid w:val="00AE1430"/>
    <w:rsid w:val="00AE17B6"/>
    <w:rsid w:val="00AE18A5"/>
    <w:rsid w:val="00AE1AB6"/>
    <w:rsid w:val="00AE1B4C"/>
    <w:rsid w:val="00AE1CE3"/>
    <w:rsid w:val="00AE2443"/>
    <w:rsid w:val="00AE2828"/>
    <w:rsid w:val="00AE286F"/>
    <w:rsid w:val="00AE2BAB"/>
    <w:rsid w:val="00AE37A5"/>
    <w:rsid w:val="00AE40AE"/>
    <w:rsid w:val="00AE4115"/>
    <w:rsid w:val="00AE42AA"/>
    <w:rsid w:val="00AE4626"/>
    <w:rsid w:val="00AE5603"/>
    <w:rsid w:val="00AE6428"/>
    <w:rsid w:val="00AE6700"/>
    <w:rsid w:val="00AE6DBF"/>
    <w:rsid w:val="00AE7583"/>
    <w:rsid w:val="00AF038C"/>
    <w:rsid w:val="00AF07F4"/>
    <w:rsid w:val="00AF1924"/>
    <w:rsid w:val="00AF1A75"/>
    <w:rsid w:val="00AF1D92"/>
    <w:rsid w:val="00AF2866"/>
    <w:rsid w:val="00AF28C2"/>
    <w:rsid w:val="00AF30F8"/>
    <w:rsid w:val="00AF3BA5"/>
    <w:rsid w:val="00AF3F00"/>
    <w:rsid w:val="00AF40F1"/>
    <w:rsid w:val="00AF46A1"/>
    <w:rsid w:val="00AF4740"/>
    <w:rsid w:val="00AF4806"/>
    <w:rsid w:val="00AF4902"/>
    <w:rsid w:val="00AF4C1F"/>
    <w:rsid w:val="00AF520D"/>
    <w:rsid w:val="00AF58B8"/>
    <w:rsid w:val="00AF5A8D"/>
    <w:rsid w:val="00AF5D05"/>
    <w:rsid w:val="00AF643A"/>
    <w:rsid w:val="00AF6DB3"/>
    <w:rsid w:val="00AF78C3"/>
    <w:rsid w:val="00B00AE1"/>
    <w:rsid w:val="00B00C9B"/>
    <w:rsid w:val="00B01784"/>
    <w:rsid w:val="00B01DA9"/>
    <w:rsid w:val="00B0219E"/>
    <w:rsid w:val="00B02439"/>
    <w:rsid w:val="00B029D0"/>
    <w:rsid w:val="00B037FF"/>
    <w:rsid w:val="00B03AA0"/>
    <w:rsid w:val="00B03AE2"/>
    <w:rsid w:val="00B04482"/>
    <w:rsid w:val="00B04972"/>
    <w:rsid w:val="00B051ED"/>
    <w:rsid w:val="00B05D8A"/>
    <w:rsid w:val="00B0649B"/>
    <w:rsid w:val="00B0683F"/>
    <w:rsid w:val="00B06DE5"/>
    <w:rsid w:val="00B07413"/>
    <w:rsid w:val="00B10360"/>
    <w:rsid w:val="00B1052B"/>
    <w:rsid w:val="00B116D2"/>
    <w:rsid w:val="00B1176B"/>
    <w:rsid w:val="00B11E79"/>
    <w:rsid w:val="00B12030"/>
    <w:rsid w:val="00B12252"/>
    <w:rsid w:val="00B1242F"/>
    <w:rsid w:val="00B124D4"/>
    <w:rsid w:val="00B133B4"/>
    <w:rsid w:val="00B13BFD"/>
    <w:rsid w:val="00B142F7"/>
    <w:rsid w:val="00B14D2E"/>
    <w:rsid w:val="00B1510B"/>
    <w:rsid w:val="00B154DF"/>
    <w:rsid w:val="00B15551"/>
    <w:rsid w:val="00B15C2D"/>
    <w:rsid w:val="00B16940"/>
    <w:rsid w:val="00B16E1D"/>
    <w:rsid w:val="00B16E85"/>
    <w:rsid w:val="00B170D1"/>
    <w:rsid w:val="00B17603"/>
    <w:rsid w:val="00B20795"/>
    <w:rsid w:val="00B216A1"/>
    <w:rsid w:val="00B21A96"/>
    <w:rsid w:val="00B21AFD"/>
    <w:rsid w:val="00B22ABD"/>
    <w:rsid w:val="00B22ACA"/>
    <w:rsid w:val="00B22D4A"/>
    <w:rsid w:val="00B23186"/>
    <w:rsid w:val="00B232D9"/>
    <w:rsid w:val="00B233DA"/>
    <w:rsid w:val="00B235E9"/>
    <w:rsid w:val="00B23A1F"/>
    <w:rsid w:val="00B242B7"/>
    <w:rsid w:val="00B2476B"/>
    <w:rsid w:val="00B248D5"/>
    <w:rsid w:val="00B24FC1"/>
    <w:rsid w:val="00B25616"/>
    <w:rsid w:val="00B25668"/>
    <w:rsid w:val="00B25BF8"/>
    <w:rsid w:val="00B2663E"/>
    <w:rsid w:val="00B2683F"/>
    <w:rsid w:val="00B26E11"/>
    <w:rsid w:val="00B2714F"/>
    <w:rsid w:val="00B2742A"/>
    <w:rsid w:val="00B276C8"/>
    <w:rsid w:val="00B27A57"/>
    <w:rsid w:val="00B30086"/>
    <w:rsid w:val="00B32143"/>
    <w:rsid w:val="00B321F0"/>
    <w:rsid w:val="00B321F5"/>
    <w:rsid w:val="00B324CC"/>
    <w:rsid w:val="00B3268B"/>
    <w:rsid w:val="00B3281A"/>
    <w:rsid w:val="00B3311F"/>
    <w:rsid w:val="00B339F9"/>
    <w:rsid w:val="00B33B0D"/>
    <w:rsid w:val="00B341DA"/>
    <w:rsid w:val="00B3424E"/>
    <w:rsid w:val="00B34328"/>
    <w:rsid w:val="00B349AF"/>
    <w:rsid w:val="00B3566B"/>
    <w:rsid w:val="00B36066"/>
    <w:rsid w:val="00B36A36"/>
    <w:rsid w:val="00B36EA7"/>
    <w:rsid w:val="00B36F13"/>
    <w:rsid w:val="00B370B4"/>
    <w:rsid w:val="00B3755F"/>
    <w:rsid w:val="00B379E5"/>
    <w:rsid w:val="00B37C1D"/>
    <w:rsid w:val="00B37CD4"/>
    <w:rsid w:val="00B40223"/>
    <w:rsid w:val="00B403AD"/>
    <w:rsid w:val="00B40BF5"/>
    <w:rsid w:val="00B40F52"/>
    <w:rsid w:val="00B41042"/>
    <w:rsid w:val="00B4113F"/>
    <w:rsid w:val="00B41256"/>
    <w:rsid w:val="00B4139A"/>
    <w:rsid w:val="00B4169F"/>
    <w:rsid w:val="00B416AD"/>
    <w:rsid w:val="00B42750"/>
    <w:rsid w:val="00B42874"/>
    <w:rsid w:val="00B430B7"/>
    <w:rsid w:val="00B43217"/>
    <w:rsid w:val="00B4392A"/>
    <w:rsid w:val="00B43A38"/>
    <w:rsid w:val="00B43B34"/>
    <w:rsid w:val="00B440C2"/>
    <w:rsid w:val="00B451FE"/>
    <w:rsid w:val="00B459B8"/>
    <w:rsid w:val="00B45C1D"/>
    <w:rsid w:val="00B463B8"/>
    <w:rsid w:val="00B464D9"/>
    <w:rsid w:val="00B46911"/>
    <w:rsid w:val="00B46985"/>
    <w:rsid w:val="00B46C83"/>
    <w:rsid w:val="00B47321"/>
    <w:rsid w:val="00B47DA4"/>
    <w:rsid w:val="00B50403"/>
    <w:rsid w:val="00B50F5F"/>
    <w:rsid w:val="00B51159"/>
    <w:rsid w:val="00B51597"/>
    <w:rsid w:val="00B522DF"/>
    <w:rsid w:val="00B52811"/>
    <w:rsid w:val="00B531E0"/>
    <w:rsid w:val="00B533CE"/>
    <w:rsid w:val="00B53649"/>
    <w:rsid w:val="00B54272"/>
    <w:rsid w:val="00B549C3"/>
    <w:rsid w:val="00B54AEB"/>
    <w:rsid w:val="00B54F7E"/>
    <w:rsid w:val="00B553B2"/>
    <w:rsid w:val="00B554CE"/>
    <w:rsid w:val="00B5551F"/>
    <w:rsid w:val="00B565E0"/>
    <w:rsid w:val="00B567C8"/>
    <w:rsid w:val="00B568BA"/>
    <w:rsid w:val="00B57F1B"/>
    <w:rsid w:val="00B601D5"/>
    <w:rsid w:val="00B60C54"/>
    <w:rsid w:val="00B61231"/>
    <w:rsid w:val="00B61726"/>
    <w:rsid w:val="00B62087"/>
    <w:rsid w:val="00B62453"/>
    <w:rsid w:val="00B62682"/>
    <w:rsid w:val="00B62E2A"/>
    <w:rsid w:val="00B63C0F"/>
    <w:rsid w:val="00B64B14"/>
    <w:rsid w:val="00B64C43"/>
    <w:rsid w:val="00B652F0"/>
    <w:rsid w:val="00B65613"/>
    <w:rsid w:val="00B65645"/>
    <w:rsid w:val="00B6594B"/>
    <w:rsid w:val="00B65DE2"/>
    <w:rsid w:val="00B6604C"/>
    <w:rsid w:val="00B660FF"/>
    <w:rsid w:val="00B662BA"/>
    <w:rsid w:val="00B66C6A"/>
    <w:rsid w:val="00B66DBE"/>
    <w:rsid w:val="00B66DE5"/>
    <w:rsid w:val="00B6783C"/>
    <w:rsid w:val="00B67BBF"/>
    <w:rsid w:val="00B67F22"/>
    <w:rsid w:val="00B7074F"/>
    <w:rsid w:val="00B70BF9"/>
    <w:rsid w:val="00B70E5A"/>
    <w:rsid w:val="00B711F0"/>
    <w:rsid w:val="00B72493"/>
    <w:rsid w:val="00B72836"/>
    <w:rsid w:val="00B730AD"/>
    <w:rsid w:val="00B737E0"/>
    <w:rsid w:val="00B73B39"/>
    <w:rsid w:val="00B73E7C"/>
    <w:rsid w:val="00B73E83"/>
    <w:rsid w:val="00B741AF"/>
    <w:rsid w:val="00B75A92"/>
    <w:rsid w:val="00B77181"/>
    <w:rsid w:val="00B77B66"/>
    <w:rsid w:val="00B77FE9"/>
    <w:rsid w:val="00B8060A"/>
    <w:rsid w:val="00B80653"/>
    <w:rsid w:val="00B80D9F"/>
    <w:rsid w:val="00B818FC"/>
    <w:rsid w:val="00B82111"/>
    <w:rsid w:val="00B83B4B"/>
    <w:rsid w:val="00B851C7"/>
    <w:rsid w:val="00B8571C"/>
    <w:rsid w:val="00B857AB"/>
    <w:rsid w:val="00B858B0"/>
    <w:rsid w:val="00B858D1"/>
    <w:rsid w:val="00B8696D"/>
    <w:rsid w:val="00B86A29"/>
    <w:rsid w:val="00B86B59"/>
    <w:rsid w:val="00B8767D"/>
    <w:rsid w:val="00B87C22"/>
    <w:rsid w:val="00B90795"/>
    <w:rsid w:val="00B9130C"/>
    <w:rsid w:val="00B9138A"/>
    <w:rsid w:val="00B915CC"/>
    <w:rsid w:val="00B9162A"/>
    <w:rsid w:val="00B924BD"/>
    <w:rsid w:val="00B925E6"/>
    <w:rsid w:val="00B93329"/>
    <w:rsid w:val="00B93569"/>
    <w:rsid w:val="00B937D5"/>
    <w:rsid w:val="00B93A30"/>
    <w:rsid w:val="00B93C20"/>
    <w:rsid w:val="00B952C8"/>
    <w:rsid w:val="00B95701"/>
    <w:rsid w:val="00B95B20"/>
    <w:rsid w:val="00B9605C"/>
    <w:rsid w:val="00B966AA"/>
    <w:rsid w:val="00B9670C"/>
    <w:rsid w:val="00B9699E"/>
    <w:rsid w:val="00B96B0D"/>
    <w:rsid w:val="00B96F6C"/>
    <w:rsid w:val="00B97780"/>
    <w:rsid w:val="00B97F91"/>
    <w:rsid w:val="00BA0047"/>
    <w:rsid w:val="00BA0CD4"/>
    <w:rsid w:val="00BA17FB"/>
    <w:rsid w:val="00BA1A4D"/>
    <w:rsid w:val="00BA1E48"/>
    <w:rsid w:val="00BA20C3"/>
    <w:rsid w:val="00BA221B"/>
    <w:rsid w:val="00BA221E"/>
    <w:rsid w:val="00BA2E20"/>
    <w:rsid w:val="00BA47C9"/>
    <w:rsid w:val="00BA4AAA"/>
    <w:rsid w:val="00BA4C58"/>
    <w:rsid w:val="00BA5410"/>
    <w:rsid w:val="00BA54F3"/>
    <w:rsid w:val="00BA5579"/>
    <w:rsid w:val="00BA57C9"/>
    <w:rsid w:val="00BA5F1F"/>
    <w:rsid w:val="00BA6082"/>
    <w:rsid w:val="00BA66AC"/>
    <w:rsid w:val="00BA6A9D"/>
    <w:rsid w:val="00BA70F9"/>
    <w:rsid w:val="00BA7322"/>
    <w:rsid w:val="00BB017B"/>
    <w:rsid w:val="00BB0435"/>
    <w:rsid w:val="00BB05CC"/>
    <w:rsid w:val="00BB082D"/>
    <w:rsid w:val="00BB1715"/>
    <w:rsid w:val="00BB2DD7"/>
    <w:rsid w:val="00BB329B"/>
    <w:rsid w:val="00BB3814"/>
    <w:rsid w:val="00BB38E8"/>
    <w:rsid w:val="00BB3DF5"/>
    <w:rsid w:val="00BB403D"/>
    <w:rsid w:val="00BB41EF"/>
    <w:rsid w:val="00BB4680"/>
    <w:rsid w:val="00BB51FD"/>
    <w:rsid w:val="00BB524A"/>
    <w:rsid w:val="00BB53C7"/>
    <w:rsid w:val="00BB5433"/>
    <w:rsid w:val="00BB5899"/>
    <w:rsid w:val="00BB6A99"/>
    <w:rsid w:val="00BB6FF9"/>
    <w:rsid w:val="00BB73DB"/>
    <w:rsid w:val="00BC0415"/>
    <w:rsid w:val="00BC0A0C"/>
    <w:rsid w:val="00BC12CB"/>
    <w:rsid w:val="00BC14D6"/>
    <w:rsid w:val="00BC287F"/>
    <w:rsid w:val="00BC2BE9"/>
    <w:rsid w:val="00BC3A74"/>
    <w:rsid w:val="00BC4BCB"/>
    <w:rsid w:val="00BC555D"/>
    <w:rsid w:val="00BC58CF"/>
    <w:rsid w:val="00BC5A3A"/>
    <w:rsid w:val="00BC5C08"/>
    <w:rsid w:val="00BC6320"/>
    <w:rsid w:val="00BC692B"/>
    <w:rsid w:val="00BC695A"/>
    <w:rsid w:val="00BC6A91"/>
    <w:rsid w:val="00BC7489"/>
    <w:rsid w:val="00BC7866"/>
    <w:rsid w:val="00BC79A6"/>
    <w:rsid w:val="00BC7E7D"/>
    <w:rsid w:val="00BC7ED7"/>
    <w:rsid w:val="00BD012D"/>
    <w:rsid w:val="00BD068E"/>
    <w:rsid w:val="00BD0AE4"/>
    <w:rsid w:val="00BD111B"/>
    <w:rsid w:val="00BD1397"/>
    <w:rsid w:val="00BD14A1"/>
    <w:rsid w:val="00BD1D34"/>
    <w:rsid w:val="00BD1DF7"/>
    <w:rsid w:val="00BD2A3F"/>
    <w:rsid w:val="00BD2FAE"/>
    <w:rsid w:val="00BD2FB9"/>
    <w:rsid w:val="00BD33DB"/>
    <w:rsid w:val="00BD35A3"/>
    <w:rsid w:val="00BD361A"/>
    <w:rsid w:val="00BD5C3C"/>
    <w:rsid w:val="00BD5D05"/>
    <w:rsid w:val="00BD630F"/>
    <w:rsid w:val="00BD6543"/>
    <w:rsid w:val="00BD69EB"/>
    <w:rsid w:val="00BD6B0A"/>
    <w:rsid w:val="00BD6E78"/>
    <w:rsid w:val="00BD70CB"/>
    <w:rsid w:val="00BD73C4"/>
    <w:rsid w:val="00BD79CA"/>
    <w:rsid w:val="00BD7F52"/>
    <w:rsid w:val="00BE03B4"/>
    <w:rsid w:val="00BE0451"/>
    <w:rsid w:val="00BE04AF"/>
    <w:rsid w:val="00BE0E81"/>
    <w:rsid w:val="00BE1B6C"/>
    <w:rsid w:val="00BE1D01"/>
    <w:rsid w:val="00BE233C"/>
    <w:rsid w:val="00BE24A3"/>
    <w:rsid w:val="00BE2E7A"/>
    <w:rsid w:val="00BE4170"/>
    <w:rsid w:val="00BE4B02"/>
    <w:rsid w:val="00BE5129"/>
    <w:rsid w:val="00BE517C"/>
    <w:rsid w:val="00BE5BE2"/>
    <w:rsid w:val="00BE5C28"/>
    <w:rsid w:val="00BE609C"/>
    <w:rsid w:val="00BE63E4"/>
    <w:rsid w:val="00BE6582"/>
    <w:rsid w:val="00BE6B09"/>
    <w:rsid w:val="00BE7407"/>
    <w:rsid w:val="00BE7EDE"/>
    <w:rsid w:val="00BF0472"/>
    <w:rsid w:val="00BF072C"/>
    <w:rsid w:val="00BF1BD7"/>
    <w:rsid w:val="00BF264C"/>
    <w:rsid w:val="00BF2DD0"/>
    <w:rsid w:val="00BF3139"/>
    <w:rsid w:val="00BF3179"/>
    <w:rsid w:val="00BF3887"/>
    <w:rsid w:val="00BF38C1"/>
    <w:rsid w:val="00BF4425"/>
    <w:rsid w:val="00BF462F"/>
    <w:rsid w:val="00BF4705"/>
    <w:rsid w:val="00BF4D26"/>
    <w:rsid w:val="00BF6396"/>
    <w:rsid w:val="00BF6F28"/>
    <w:rsid w:val="00BF720F"/>
    <w:rsid w:val="00BF7B78"/>
    <w:rsid w:val="00BF7D74"/>
    <w:rsid w:val="00C00472"/>
    <w:rsid w:val="00C005CD"/>
    <w:rsid w:val="00C018D1"/>
    <w:rsid w:val="00C01911"/>
    <w:rsid w:val="00C01972"/>
    <w:rsid w:val="00C01EE6"/>
    <w:rsid w:val="00C021D9"/>
    <w:rsid w:val="00C0261A"/>
    <w:rsid w:val="00C026DA"/>
    <w:rsid w:val="00C02793"/>
    <w:rsid w:val="00C02F4E"/>
    <w:rsid w:val="00C03AC8"/>
    <w:rsid w:val="00C03DC1"/>
    <w:rsid w:val="00C04B05"/>
    <w:rsid w:val="00C04B2B"/>
    <w:rsid w:val="00C04F4C"/>
    <w:rsid w:val="00C05066"/>
    <w:rsid w:val="00C06317"/>
    <w:rsid w:val="00C0654C"/>
    <w:rsid w:val="00C06C2F"/>
    <w:rsid w:val="00C06C66"/>
    <w:rsid w:val="00C06E63"/>
    <w:rsid w:val="00C06EC9"/>
    <w:rsid w:val="00C07091"/>
    <w:rsid w:val="00C0747E"/>
    <w:rsid w:val="00C07D49"/>
    <w:rsid w:val="00C07E68"/>
    <w:rsid w:val="00C10176"/>
    <w:rsid w:val="00C1092B"/>
    <w:rsid w:val="00C109E6"/>
    <w:rsid w:val="00C10E88"/>
    <w:rsid w:val="00C11504"/>
    <w:rsid w:val="00C116A9"/>
    <w:rsid w:val="00C11970"/>
    <w:rsid w:val="00C11A2E"/>
    <w:rsid w:val="00C12077"/>
    <w:rsid w:val="00C12915"/>
    <w:rsid w:val="00C13182"/>
    <w:rsid w:val="00C132FC"/>
    <w:rsid w:val="00C14004"/>
    <w:rsid w:val="00C14D65"/>
    <w:rsid w:val="00C16022"/>
    <w:rsid w:val="00C1669E"/>
    <w:rsid w:val="00C16A0B"/>
    <w:rsid w:val="00C1722E"/>
    <w:rsid w:val="00C175B1"/>
    <w:rsid w:val="00C204EE"/>
    <w:rsid w:val="00C20662"/>
    <w:rsid w:val="00C211BB"/>
    <w:rsid w:val="00C21898"/>
    <w:rsid w:val="00C21E0E"/>
    <w:rsid w:val="00C22A63"/>
    <w:rsid w:val="00C23588"/>
    <w:rsid w:val="00C2360C"/>
    <w:rsid w:val="00C23DAB"/>
    <w:rsid w:val="00C23FBC"/>
    <w:rsid w:val="00C240A2"/>
    <w:rsid w:val="00C241DB"/>
    <w:rsid w:val="00C2462A"/>
    <w:rsid w:val="00C2556A"/>
    <w:rsid w:val="00C25722"/>
    <w:rsid w:val="00C25A29"/>
    <w:rsid w:val="00C25C4A"/>
    <w:rsid w:val="00C25F00"/>
    <w:rsid w:val="00C261C9"/>
    <w:rsid w:val="00C275DA"/>
    <w:rsid w:val="00C27A96"/>
    <w:rsid w:val="00C27EE1"/>
    <w:rsid w:val="00C311DB"/>
    <w:rsid w:val="00C32826"/>
    <w:rsid w:val="00C32B7E"/>
    <w:rsid w:val="00C33B47"/>
    <w:rsid w:val="00C33EAB"/>
    <w:rsid w:val="00C345E8"/>
    <w:rsid w:val="00C34A32"/>
    <w:rsid w:val="00C34E44"/>
    <w:rsid w:val="00C34E48"/>
    <w:rsid w:val="00C35777"/>
    <w:rsid w:val="00C35897"/>
    <w:rsid w:val="00C3598C"/>
    <w:rsid w:val="00C37D67"/>
    <w:rsid w:val="00C403F2"/>
    <w:rsid w:val="00C40D26"/>
    <w:rsid w:val="00C410CC"/>
    <w:rsid w:val="00C415F4"/>
    <w:rsid w:val="00C41600"/>
    <w:rsid w:val="00C41888"/>
    <w:rsid w:val="00C4300F"/>
    <w:rsid w:val="00C43FF2"/>
    <w:rsid w:val="00C445C6"/>
    <w:rsid w:val="00C44653"/>
    <w:rsid w:val="00C44CD3"/>
    <w:rsid w:val="00C464E2"/>
    <w:rsid w:val="00C468C2"/>
    <w:rsid w:val="00C46B47"/>
    <w:rsid w:val="00C46C0F"/>
    <w:rsid w:val="00C51968"/>
    <w:rsid w:val="00C5281F"/>
    <w:rsid w:val="00C528A0"/>
    <w:rsid w:val="00C52A4A"/>
    <w:rsid w:val="00C52E96"/>
    <w:rsid w:val="00C52ED2"/>
    <w:rsid w:val="00C5308F"/>
    <w:rsid w:val="00C53255"/>
    <w:rsid w:val="00C537B4"/>
    <w:rsid w:val="00C546F4"/>
    <w:rsid w:val="00C548ED"/>
    <w:rsid w:val="00C549BB"/>
    <w:rsid w:val="00C54C33"/>
    <w:rsid w:val="00C54D37"/>
    <w:rsid w:val="00C54E7E"/>
    <w:rsid w:val="00C55313"/>
    <w:rsid w:val="00C5567C"/>
    <w:rsid w:val="00C55B29"/>
    <w:rsid w:val="00C55DF8"/>
    <w:rsid w:val="00C56808"/>
    <w:rsid w:val="00C57565"/>
    <w:rsid w:val="00C57DC1"/>
    <w:rsid w:val="00C607E2"/>
    <w:rsid w:val="00C60AAA"/>
    <w:rsid w:val="00C60CB8"/>
    <w:rsid w:val="00C61456"/>
    <w:rsid w:val="00C61AD2"/>
    <w:rsid w:val="00C62092"/>
    <w:rsid w:val="00C62FB0"/>
    <w:rsid w:val="00C634F9"/>
    <w:rsid w:val="00C6383D"/>
    <w:rsid w:val="00C63ABE"/>
    <w:rsid w:val="00C641CE"/>
    <w:rsid w:val="00C646DE"/>
    <w:rsid w:val="00C64A72"/>
    <w:rsid w:val="00C64B54"/>
    <w:rsid w:val="00C64CD0"/>
    <w:rsid w:val="00C64D9B"/>
    <w:rsid w:val="00C659D9"/>
    <w:rsid w:val="00C662DF"/>
    <w:rsid w:val="00C66759"/>
    <w:rsid w:val="00C6687A"/>
    <w:rsid w:val="00C669AA"/>
    <w:rsid w:val="00C66F78"/>
    <w:rsid w:val="00C671F3"/>
    <w:rsid w:val="00C67324"/>
    <w:rsid w:val="00C67436"/>
    <w:rsid w:val="00C679C1"/>
    <w:rsid w:val="00C67EDC"/>
    <w:rsid w:val="00C701D3"/>
    <w:rsid w:val="00C70382"/>
    <w:rsid w:val="00C70C27"/>
    <w:rsid w:val="00C715AB"/>
    <w:rsid w:val="00C71A2F"/>
    <w:rsid w:val="00C71B6F"/>
    <w:rsid w:val="00C7203D"/>
    <w:rsid w:val="00C7243C"/>
    <w:rsid w:val="00C7349F"/>
    <w:rsid w:val="00C73B22"/>
    <w:rsid w:val="00C73DB4"/>
    <w:rsid w:val="00C74168"/>
    <w:rsid w:val="00C75BB9"/>
    <w:rsid w:val="00C75D38"/>
    <w:rsid w:val="00C75DB2"/>
    <w:rsid w:val="00C763B3"/>
    <w:rsid w:val="00C765B1"/>
    <w:rsid w:val="00C768B5"/>
    <w:rsid w:val="00C774F8"/>
    <w:rsid w:val="00C7784F"/>
    <w:rsid w:val="00C80136"/>
    <w:rsid w:val="00C8076F"/>
    <w:rsid w:val="00C80868"/>
    <w:rsid w:val="00C80DF7"/>
    <w:rsid w:val="00C80E09"/>
    <w:rsid w:val="00C81AD8"/>
    <w:rsid w:val="00C81BE1"/>
    <w:rsid w:val="00C820A7"/>
    <w:rsid w:val="00C824F1"/>
    <w:rsid w:val="00C8255C"/>
    <w:rsid w:val="00C826C6"/>
    <w:rsid w:val="00C82E4B"/>
    <w:rsid w:val="00C833CD"/>
    <w:rsid w:val="00C83BE7"/>
    <w:rsid w:val="00C83E5D"/>
    <w:rsid w:val="00C840EB"/>
    <w:rsid w:val="00C841B3"/>
    <w:rsid w:val="00C8466D"/>
    <w:rsid w:val="00C8490A"/>
    <w:rsid w:val="00C84CA7"/>
    <w:rsid w:val="00C85261"/>
    <w:rsid w:val="00C870CF"/>
    <w:rsid w:val="00C8723B"/>
    <w:rsid w:val="00C87414"/>
    <w:rsid w:val="00C9000A"/>
    <w:rsid w:val="00C90105"/>
    <w:rsid w:val="00C90118"/>
    <w:rsid w:val="00C90274"/>
    <w:rsid w:val="00C90308"/>
    <w:rsid w:val="00C919A6"/>
    <w:rsid w:val="00C91AEF"/>
    <w:rsid w:val="00C91CC1"/>
    <w:rsid w:val="00C91F61"/>
    <w:rsid w:val="00C92719"/>
    <w:rsid w:val="00C92BAA"/>
    <w:rsid w:val="00C92F17"/>
    <w:rsid w:val="00C9308E"/>
    <w:rsid w:val="00C935E7"/>
    <w:rsid w:val="00C94186"/>
    <w:rsid w:val="00C9456B"/>
    <w:rsid w:val="00C945E1"/>
    <w:rsid w:val="00C94C39"/>
    <w:rsid w:val="00C94F80"/>
    <w:rsid w:val="00C9516C"/>
    <w:rsid w:val="00C955DA"/>
    <w:rsid w:val="00C95BE1"/>
    <w:rsid w:val="00C96261"/>
    <w:rsid w:val="00C96B26"/>
    <w:rsid w:val="00C96C3A"/>
    <w:rsid w:val="00C971BB"/>
    <w:rsid w:val="00C97CCD"/>
    <w:rsid w:val="00C97F56"/>
    <w:rsid w:val="00CA068F"/>
    <w:rsid w:val="00CA0984"/>
    <w:rsid w:val="00CA0F65"/>
    <w:rsid w:val="00CA189D"/>
    <w:rsid w:val="00CA354F"/>
    <w:rsid w:val="00CA3845"/>
    <w:rsid w:val="00CA4807"/>
    <w:rsid w:val="00CA491D"/>
    <w:rsid w:val="00CA4945"/>
    <w:rsid w:val="00CA4E4A"/>
    <w:rsid w:val="00CA5DEC"/>
    <w:rsid w:val="00CA601A"/>
    <w:rsid w:val="00CA6A03"/>
    <w:rsid w:val="00CA6A66"/>
    <w:rsid w:val="00CA6BF7"/>
    <w:rsid w:val="00CA7982"/>
    <w:rsid w:val="00CA7CE6"/>
    <w:rsid w:val="00CB0919"/>
    <w:rsid w:val="00CB0E6D"/>
    <w:rsid w:val="00CB0FA1"/>
    <w:rsid w:val="00CB100F"/>
    <w:rsid w:val="00CB2855"/>
    <w:rsid w:val="00CB2D83"/>
    <w:rsid w:val="00CB333E"/>
    <w:rsid w:val="00CB3C22"/>
    <w:rsid w:val="00CB40FA"/>
    <w:rsid w:val="00CB42FD"/>
    <w:rsid w:val="00CB47C2"/>
    <w:rsid w:val="00CB4A02"/>
    <w:rsid w:val="00CB6BD1"/>
    <w:rsid w:val="00CB6BE8"/>
    <w:rsid w:val="00CB6EA2"/>
    <w:rsid w:val="00CB743D"/>
    <w:rsid w:val="00CB77F2"/>
    <w:rsid w:val="00CC0B75"/>
    <w:rsid w:val="00CC0DBB"/>
    <w:rsid w:val="00CC30AE"/>
    <w:rsid w:val="00CC3131"/>
    <w:rsid w:val="00CC31B5"/>
    <w:rsid w:val="00CC349B"/>
    <w:rsid w:val="00CC35BA"/>
    <w:rsid w:val="00CC3A9A"/>
    <w:rsid w:val="00CC4C64"/>
    <w:rsid w:val="00CC4DFF"/>
    <w:rsid w:val="00CC5111"/>
    <w:rsid w:val="00CC5F9F"/>
    <w:rsid w:val="00CC689C"/>
    <w:rsid w:val="00CC6B3A"/>
    <w:rsid w:val="00CC7436"/>
    <w:rsid w:val="00CC79C1"/>
    <w:rsid w:val="00CD07A1"/>
    <w:rsid w:val="00CD16FF"/>
    <w:rsid w:val="00CD1AA8"/>
    <w:rsid w:val="00CD2A77"/>
    <w:rsid w:val="00CD2E86"/>
    <w:rsid w:val="00CD2F6A"/>
    <w:rsid w:val="00CD3151"/>
    <w:rsid w:val="00CD342C"/>
    <w:rsid w:val="00CD479B"/>
    <w:rsid w:val="00CD4DD3"/>
    <w:rsid w:val="00CD5060"/>
    <w:rsid w:val="00CD50EA"/>
    <w:rsid w:val="00CD54A5"/>
    <w:rsid w:val="00CD5D97"/>
    <w:rsid w:val="00CD63A7"/>
    <w:rsid w:val="00CD6613"/>
    <w:rsid w:val="00CD7EFC"/>
    <w:rsid w:val="00CE0391"/>
    <w:rsid w:val="00CE0611"/>
    <w:rsid w:val="00CE1100"/>
    <w:rsid w:val="00CE18CE"/>
    <w:rsid w:val="00CE323A"/>
    <w:rsid w:val="00CE3C60"/>
    <w:rsid w:val="00CE3C8D"/>
    <w:rsid w:val="00CE4305"/>
    <w:rsid w:val="00CE45DC"/>
    <w:rsid w:val="00CE461E"/>
    <w:rsid w:val="00CE4AE7"/>
    <w:rsid w:val="00CE4D91"/>
    <w:rsid w:val="00CE5118"/>
    <w:rsid w:val="00CE5483"/>
    <w:rsid w:val="00CE614A"/>
    <w:rsid w:val="00CE62CE"/>
    <w:rsid w:val="00CE6609"/>
    <w:rsid w:val="00CE6BB9"/>
    <w:rsid w:val="00CE6D57"/>
    <w:rsid w:val="00CE75F6"/>
    <w:rsid w:val="00CE7626"/>
    <w:rsid w:val="00CE7975"/>
    <w:rsid w:val="00CE7BEC"/>
    <w:rsid w:val="00CF05BA"/>
    <w:rsid w:val="00CF11CE"/>
    <w:rsid w:val="00CF13E9"/>
    <w:rsid w:val="00CF1874"/>
    <w:rsid w:val="00CF1BA7"/>
    <w:rsid w:val="00CF1C54"/>
    <w:rsid w:val="00CF1F34"/>
    <w:rsid w:val="00CF25EE"/>
    <w:rsid w:val="00CF2772"/>
    <w:rsid w:val="00CF27C2"/>
    <w:rsid w:val="00CF2C9E"/>
    <w:rsid w:val="00CF2FF2"/>
    <w:rsid w:val="00CF32C5"/>
    <w:rsid w:val="00CF3A5C"/>
    <w:rsid w:val="00CF3DF9"/>
    <w:rsid w:val="00CF3EE8"/>
    <w:rsid w:val="00CF3F92"/>
    <w:rsid w:val="00CF5379"/>
    <w:rsid w:val="00CF55BC"/>
    <w:rsid w:val="00CF5D3C"/>
    <w:rsid w:val="00CF62DF"/>
    <w:rsid w:val="00CF65DE"/>
    <w:rsid w:val="00CF6CEB"/>
    <w:rsid w:val="00D0032C"/>
    <w:rsid w:val="00D005FD"/>
    <w:rsid w:val="00D02130"/>
    <w:rsid w:val="00D023F1"/>
    <w:rsid w:val="00D030F1"/>
    <w:rsid w:val="00D03D4B"/>
    <w:rsid w:val="00D03F97"/>
    <w:rsid w:val="00D04CE3"/>
    <w:rsid w:val="00D04E52"/>
    <w:rsid w:val="00D05DE6"/>
    <w:rsid w:val="00D061DA"/>
    <w:rsid w:val="00D065C1"/>
    <w:rsid w:val="00D06CE6"/>
    <w:rsid w:val="00D074E6"/>
    <w:rsid w:val="00D109AA"/>
    <w:rsid w:val="00D109C0"/>
    <w:rsid w:val="00D11A93"/>
    <w:rsid w:val="00D11BD5"/>
    <w:rsid w:val="00D11D58"/>
    <w:rsid w:val="00D128B2"/>
    <w:rsid w:val="00D12DEF"/>
    <w:rsid w:val="00D12ED9"/>
    <w:rsid w:val="00D13264"/>
    <w:rsid w:val="00D13426"/>
    <w:rsid w:val="00D13CCB"/>
    <w:rsid w:val="00D1403D"/>
    <w:rsid w:val="00D14586"/>
    <w:rsid w:val="00D147C8"/>
    <w:rsid w:val="00D152D2"/>
    <w:rsid w:val="00D15306"/>
    <w:rsid w:val="00D1532C"/>
    <w:rsid w:val="00D15A60"/>
    <w:rsid w:val="00D15C5F"/>
    <w:rsid w:val="00D16336"/>
    <w:rsid w:val="00D169DE"/>
    <w:rsid w:val="00D16A8B"/>
    <w:rsid w:val="00D16C29"/>
    <w:rsid w:val="00D17C0E"/>
    <w:rsid w:val="00D201C9"/>
    <w:rsid w:val="00D2077A"/>
    <w:rsid w:val="00D20CA9"/>
    <w:rsid w:val="00D2178B"/>
    <w:rsid w:val="00D217F6"/>
    <w:rsid w:val="00D21ED0"/>
    <w:rsid w:val="00D22498"/>
    <w:rsid w:val="00D23420"/>
    <w:rsid w:val="00D2372A"/>
    <w:rsid w:val="00D23E27"/>
    <w:rsid w:val="00D24307"/>
    <w:rsid w:val="00D24695"/>
    <w:rsid w:val="00D25051"/>
    <w:rsid w:val="00D251FB"/>
    <w:rsid w:val="00D25520"/>
    <w:rsid w:val="00D25B29"/>
    <w:rsid w:val="00D25CF0"/>
    <w:rsid w:val="00D26A3C"/>
    <w:rsid w:val="00D274C3"/>
    <w:rsid w:val="00D276D4"/>
    <w:rsid w:val="00D302D3"/>
    <w:rsid w:val="00D3040B"/>
    <w:rsid w:val="00D30AF5"/>
    <w:rsid w:val="00D31ACB"/>
    <w:rsid w:val="00D31F65"/>
    <w:rsid w:val="00D31FEB"/>
    <w:rsid w:val="00D324F6"/>
    <w:rsid w:val="00D3269C"/>
    <w:rsid w:val="00D32894"/>
    <w:rsid w:val="00D3317D"/>
    <w:rsid w:val="00D33C99"/>
    <w:rsid w:val="00D34A41"/>
    <w:rsid w:val="00D34E88"/>
    <w:rsid w:val="00D35259"/>
    <w:rsid w:val="00D36191"/>
    <w:rsid w:val="00D3690F"/>
    <w:rsid w:val="00D37842"/>
    <w:rsid w:val="00D40274"/>
    <w:rsid w:val="00D40406"/>
    <w:rsid w:val="00D40F02"/>
    <w:rsid w:val="00D41061"/>
    <w:rsid w:val="00D41314"/>
    <w:rsid w:val="00D41B8D"/>
    <w:rsid w:val="00D42615"/>
    <w:rsid w:val="00D42B56"/>
    <w:rsid w:val="00D42F88"/>
    <w:rsid w:val="00D43049"/>
    <w:rsid w:val="00D43C81"/>
    <w:rsid w:val="00D44D7D"/>
    <w:rsid w:val="00D4527C"/>
    <w:rsid w:val="00D45388"/>
    <w:rsid w:val="00D456CA"/>
    <w:rsid w:val="00D4685B"/>
    <w:rsid w:val="00D46897"/>
    <w:rsid w:val="00D46DAF"/>
    <w:rsid w:val="00D46F51"/>
    <w:rsid w:val="00D47581"/>
    <w:rsid w:val="00D47F3A"/>
    <w:rsid w:val="00D50072"/>
    <w:rsid w:val="00D50CFD"/>
    <w:rsid w:val="00D51019"/>
    <w:rsid w:val="00D5125F"/>
    <w:rsid w:val="00D51501"/>
    <w:rsid w:val="00D52632"/>
    <w:rsid w:val="00D532C7"/>
    <w:rsid w:val="00D53762"/>
    <w:rsid w:val="00D54095"/>
    <w:rsid w:val="00D54948"/>
    <w:rsid w:val="00D54F6F"/>
    <w:rsid w:val="00D54F98"/>
    <w:rsid w:val="00D5531A"/>
    <w:rsid w:val="00D55599"/>
    <w:rsid w:val="00D55747"/>
    <w:rsid w:val="00D563D8"/>
    <w:rsid w:val="00D5668B"/>
    <w:rsid w:val="00D5717A"/>
    <w:rsid w:val="00D57658"/>
    <w:rsid w:val="00D5769D"/>
    <w:rsid w:val="00D57B1D"/>
    <w:rsid w:val="00D57BAF"/>
    <w:rsid w:val="00D57E51"/>
    <w:rsid w:val="00D601EC"/>
    <w:rsid w:val="00D607C7"/>
    <w:rsid w:val="00D608ED"/>
    <w:rsid w:val="00D60C9B"/>
    <w:rsid w:val="00D6130C"/>
    <w:rsid w:val="00D614DA"/>
    <w:rsid w:val="00D61503"/>
    <w:rsid w:val="00D61785"/>
    <w:rsid w:val="00D62292"/>
    <w:rsid w:val="00D62C0F"/>
    <w:rsid w:val="00D631C2"/>
    <w:rsid w:val="00D638FD"/>
    <w:rsid w:val="00D63C19"/>
    <w:rsid w:val="00D63DF1"/>
    <w:rsid w:val="00D6478F"/>
    <w:rsid w:val="00D64ACC"/>
    <w:rsid w:val="00D65056"/>
    <w:rsid w:val="00D65420"/>
    <w:rsid w:val="00D658B8"/>
    <w:rsid w:val="00D659E6"/>
    <w:rsid w:val="00D65BFD"/>
    <w:rsid w:val="00D65CE9"/>
    <w:rsid w:val="00D663D6"/>
    <w:rsid w:val="00D668E1"/>
    <w:rsid w:val="00D6694B"/>
    <w:rsid w:val="00D66DE0"/>
    <w:rsid w:val="00D6708D"/>
    <w:rsid w:val="00D6714E"/>
    <w:rsid w:val="00D67508"/>
    <w:rsid w:val="00D67652"/>
    <w:rsid w:val="00D67943"/>
    <w:rsid w:val="00D679F7"/>
    <w:rsid w:val="00D67B45"/>
    <w:rsid w:val="00D70003"/>
    <w:rsid w:val="00D70150"/>
    <w:rsid w:val="00D709B0"/>
    <w:rsid w:val="00D71221"/>
    <w:rsid w:val="00D71E61"/>
    <w:rsid w:val="00D7236D"/>
    <w:rsid w:val="00D726F1"/>
    <w:rsid w:val="00D73435"/>
    <w:rsid w:val="00D737EF"/>
    <w:rsid w:val="00D73FD1"/>
    <w:rsid w:val="00D7415C"/>
    <w:rsid w:val="00D7450F"/>
    <w:rsid w:val="00D74800"/>
    <w:rsid w:val="00D754CA"/>
    <w:rsid w:val="00D756C6"/>
    <w:rsid w:val="00D75764"/>
    <w:rsid w:val="00D7592D"/>
    <w:rsid w:val="00D763A9"/>
    <w:rsid w:val="00D76EDC"/>
    <w:rsid w:val="00D76EDF"/>
    <w:rsid w:val="00D771A8"/>
    <w:rsid w:val="00D77576"/>
    <w:rsid w:val="00D778B5"/>
    <w:rsid w:val="00D80295"/>
    <w:rsid w:val="00D8087F"/>
    <w:rsid w:val="00D81339"/>
    <w:rsid w:val="00D81688"/>
    <w:rsid w:val="00D820D7"/>
    <w:rsid w:val="00D82152"/>
    <w:rsid w:val="00D82383"/>
    <w:rsid w:val="00D82638"/>
    <w:rsid w:val="00D82B73"/>
    <w:rsid w:val="00D82D1C"/>
    <w:rsid w:val="00D83E26"/>
    <w:rsid w:val="00D843F3"/>
    <w:rsid w:val="00D8440E"/>
    <w:rsid w:val="00D84EB9"/>
    <w:rsid w:val="00D85547"/>
    <w:rsid w:val="00D85A5D"/>
    <w:rsid w:val="00D860FB"/>
    <w:rsid w:val="00D864BE"/>
    <w:rsid w:val="00D86561"/>
    <w:rsid w:val="00D86975"/>
    <w:rsid w:val="00D86B1F"/>
    <w:rsid w:val="00D8702A"/>
    <w:rsid w:val="00D87055"/>
    <w:rsid w:val="00D87B51"/>
    <w:rsid w:val="00D87DB3"/>
    <w:rsid w:val="00D87FA9"/>
    <w:rsid w:val="00D8F966"/>
    <w:rsid w:val="00D90215"/>
    <w:rsid w:val="00D9021B"/>
    <w:rsid w:val="00D9040B"/>
    <w:rsid w:val="00D90474"/>
    <w:rsid w:val="00D9067F"/>
    <w:rsid w:val="00D9083E"/>
    <w:rsid w:val="00D90A33"/>
    <w:rsid w:val="00D9120F"/>
    <w:rsid w:val="00D9121F"/>
    <w:rsid w:val="00D9126E"/>
    <w:rsid w:val="00D91D24"/>
    <w:rsid w:val="00D91E17"/>
    <w:rsid w:val="00D92701"/>
    <w:rsid w:val="00D92E7A"/>
    <w:rsid w:val="00D93BBA"/>
    <w:rsid w:val="00D942DF"/>
    <w:rsid w:val="00D94D85"/>
    <w:rsid w:val="00D954C7"/>
    <w:rsid w:val="00D960E1"/>
    <w:rsid w:val="00D9676D"/>
    <w:rsid w:val="00D96F04"/>
    <w:rsid w:val="00D97AB6"/>
    <w:rsid w:val="00DA0787"/>
    <w:rsid w:val="00DA0A82"/>
    <w:rsid w:val="00DA0B07"/>
    <w:rsid w:val="00DA0E6C"/>
    <w:rsid w:val="00DA0E7E"/>
    <w:rsid w:val="00DA0E83"/>
    <w:rsid w:val="00DA0EA0"/>
    <w:rsid w:val="00DA0F43"/>
    <w:rsid w:val="00DA1F9D"/>
    <w:rsid w:val="00DA2105"/>
    <w:rsid w:val="00DA24C9"/>
    <w:rsid w:val="00DA2888"/>
    <w:rsid w:val="00DA3565"/>
    <w:rsid w:val="00DA3612"/>
    <w:rsid w:val="00DA3BCE"/>
    <w:rsid w:val="00DA3C19"/>
    <w:rsid w:val="00DA4113"/>
    <w:rsid w:val="00DA4532"/>
    <w:rsid w:val="00DA4B18"/>
    <w:rsid w:val="00DA4DA0"/>
    <w:rsid w:val="00DA5369"/>
    <w:rsid w:val="00DA5793"/>
    <w:rsid w:val="00DA5878"/>
    <w:rsid w:val="00DA6857"/>
    <w:rsid w:val="00DA6D77"/>
    <w:rsid w:val="00DA72DD"/>
    <w:rsid w:val="00DA7640"/>
    <w:rsid w:val="00DA77BD"/>
    <w:rsid w:val="00DA7888"/>
    <w:rsid w:val="00DAC137"/>
    <w:rsid w:val="00DB0710"/>
    <w:rsid w:val="00DB1049"/>
    <w:rsid w:val="00DB150D"/>
    <w:rsid w:val="00DB1E31"/>
    <w:rsid w:val="00DB2B4C"/>
    <w:rsid w:val="00DB2C5B"/>
    <w:rsid w:val="00DB2EC6"/>
    <w:rsid w:val="00DB2F9E"/>
    <w:rsid w:val="00DB3E51"/>
    <w:rsid w:val="00DB4C2E"/>
    <w:rsid w:val="00DB6516"/>
    <w:rsid w:val="00DB66CA"/>
    <w:rsid w:val="00DB6773"/>
    <w:rsid w:val="00DB6D9A"/>
    <w:rsid w:val="00DB73C7"/>
    <w:rsid w:val="00DB7823"/>
    <w:rsid w:val="00DB7B6B"/>
    <w:rsid w:val="00DC0438"/>
    <w:rsid w:val="00DC0441"/>
    <w:rsid w:val="00DC15D3"/>
    <w:rsid w:val="00DC1A9A"/>
    <w:rsid w:val="00DC1F3E"/>
    <w:rsid w:val="00DC1F50"/>
    <w:rsid w:val="00DC2746"/>
    <w:rsid w:val="00DC2E34"/>
    <w:rsid w:val="00DC3392"/>
    <w:rsid w:val="00DC3B2E"/>
    <w:rsid w:val="00DC4CA2"/>
    <w:rsid w:val="00DC50E0"/>
    <w:rsid w:val="00DC5385"/>
    <w:rsid w:val="00DC61F6"/>
    <w:rsid w:val="00DC6E35"/>
    <w:rsid w:val="00DC7299"/>
    <w:rsid w:val="00DC7BD6"/>
    <w:rsid w:val="00DC7C01"/>
    <w:rsid w:val="00DD0491"/>
    <w:rsid w:val="00DD0504"/>
    <w:rsid w:val="00DD1369"/>
    <w:rsid w:val="00DD1563"/>
    <w:rsid w:val="00DD1B2E"/>
    <w:rsid w:val="00DD1F0B"/>
    <w:rsid w:val="00DD2486"/>
    <w:rsid w:val="00DD2BBD"/>
    <w:rsid w:val="00DD2BFF"/>
    <w:rsid w:val="00DD35F8"/>
    <w:rsid w:val="00DD363C"/>
    <w:rsid w:val="00DD3D46"/>
    <w:rsid w:val="00DD4298"/>
    <w:rsid w:val="00DD43CD"/>
    <w:rsid w:val="00DD44CA"/>
    <w:rsid w:val="00DD4B1E"/>
    <w:rsid w:val="00DD5329"/>
    <w:rsid w:val="00DD53E3"/>
    <w:rsid w:val="00DD5B33"/>
    <w:rsid w:val="00DD5D81"/>
    <w:rsid w:val="00DD660E"/>
    <w:rsid w:val="00DD674E"/>
    <w:rsid w:val="00DD7447"/>
    <w:rsid w:val="00DD7A30"/>
    <w:rsid w:val="00DE0589"/>
    <w:rsid w:val="00DE0881"/>
    <w:rsid w:val="00DE1A6F"/>
    <w:rsid w:val="00DE247E"/>
    <w:rsid w:val="00DE3065"/>
    <w:rsid w:val="00DE3439"/>
    <w:rsid w:val="00DE3EAE"/>
    <w:rsid w:val="00DE44CD"/>
    <w:rsid w:val="00DE5564"/>
    <w:rsid w:val="00DE5663"/>
    <w:rsid w:val="00DE5898"/>
    <w:rsid w:val="00DE5E9D"/>
    <w:rsid w:val="00DE69B9"/>
    <w:rsid w:val="00DE7A2F"/>
    <w:rsid w:val="00DE7F03"/>
    <w:rsid w:val="00DF0503"/>
    <w:rsid w:val="00DF0B97"/>
    <w:rsid w:val="00DF0C59"/>
    <w:rsid w:val="00DF10BB"/>
    <w:rsid w:val="00DF180F"/>
    <w:rsid w:val="00DF1889"/>
    <w:rsid w:val="00DF1CC1"/>
    <w:rsid w:val="00DF1DB4"/>
    <w:rsid w:val="00DF1EF3"/>
    <w:rsid w:val="00DF214E"/>
    <w:rsid w:val="00DF23A6"/>
    <w:rsid w:val="00DF2483"/>
    <w:rsid w:val="00DF29EE"/>
    <w:rsid w:val="00DF4572"/>
    <w:rsid w:val="00DF48BB"/>
    <w:rsid w:val="00DF4EFE"/>
    <w:rsid w:val="00DF5058"/>
    <w:rsid w:val="00DF5F2D"/>
    <w:rsid w:val="00DF65DE"/>
    <w:rsid w:val="00DF66B2"/>
    <w:rsid w:val="00DF728D"/>
    <w:rsid w:val="00DF76AD"/>
    <w:rsid w:val="00E0084B"/>
    <w:rsid w:val="00E01CAD"/>
    <w:rsid w:val="00E025F0"/>
    <w:rsid w:val="00E029D5"/>
    <w:rsid w:val="00E039A8"/>
    <w:rsid w:val="00E03E10"/>
    <w:rsid w:val="00E04146"/>
    <w:rsid w:val="00E057AF"/>
    <w:rsid w:val="00E05986"/>
    <w:rsid w:val="00E05B31"/>
    <w:rsid w:val="00E06192"/>
    <w:rsid w:val="00E06385"/>
    <w:rsid w:val="00E07473"/>
    <w:rsid w:val="00E07481"/>
    <w:rsid w:val="00E07DF7"/>
    <w:rsid w:val="00E11678"/>
    <w:rsid w:val="00E119D1"/>
    <w:rsid w:val="00E11A5C"/>
    <w:rsid w:val="00E12026"/>
    <w:rsid w:val="00E12465"/>
    <w:rsid w:val="00E1310A"/>
    <w:rsid w:val="00E13210"/>
    <w:rsid w:val="00E138BE"/>
    <w:rsid w:val="00E145AD"/>
    <w:rsid w:val="00E15FBB"/>
    <w:rsid w:val="00E163FF"/>
    <w:rsid w:val="00E16D35"/>
    <w:rsid w:val="00E16DAA"/>
    <w:rsid w:val="00E202BE"/>
    <w:rsid w:val="00E206A3"/>
    <w:rsid w:val="00E2138C"/>
    <w:rsid w:val="00E2184A"/>
    <w:rsid w:val="00E21B82"/>
    <w:rsid w:val="00E221DB"/>
    <w:rsid w:val="00E225A3"/>
    <w:rsid w:val="00E24631"/>
    <w:rsid w:val="00E2464F"/>
    <w:rsid w:val="00E247F5"/>
    <w:rsid w:val="00E2499A"/>
    <w:rsid w:val="00E24A8D"/>
    <w:rsid w:val="00E24F5C"/>
    <w:rsid w:val="00E253C4"/>
    <w:rsid w:val="00E25BD8"/>
    <w:rsid w:val="00E25E83"/>
    <w:rsid w:val="00E260DF"/>
    <w:rsid w:val="00E26615"/>
    <w:rsid w:val="00E272EB"/>
    <w:rsid w:val="00E303A3"/>
    <w:rsid w:val="00E31398"/>
    <w:rsid w:val="00E316B6"/>
    <w:rsid w:val="00E32228"/>
    <w:rsid w:val="00E32308"/>
    <w:rsid w:val="00E32AF8"/>
    <w:rsid w:val="00E33018"/>
    <w:rsid w:val="00E330EC"/>
    <w:rsid w:val="00E34B17"/>
    <w:rsid w:val="00E35069"/>
    <w:rsid w:val="00E35BA0"/>
    <w:rsid w:val="00E35CAB"/>
    <w:rsid w:val="00E35D6D"/>
    <w:rsid w:val="00E36AC8"/>
    <w:rsid w:val="00E40A58"/>
    <w:rsid w:val="00E41105"/>
    <w:rsid w:val="00E4115D"/>
    <w:rsid w:val="00E415FF"/>
    <w:rsid w:val="00E41C6C"/>
    <w:rsid w:val="00E432BA"/>
    <w:rsid w:val="00E44A9F"/>
    <w:rsid w:val="00E44C9D"/>
    <w:rsid w:val="00E46396"/>
    <w:rsid w:val="00E46707"/>
    <w:rsid w:val="00E46ECD"/>
    <w:rsid w:val="00E47057"/>
    <w:rsid w:val="00E47D84"/>
    <w:rsid w:val="00E50376"/>
    <w:rsid w:val="00E50F82"/>
    <w:rsid w:val="00E51337"/>
    <w:rsid w:val="00E51537"/>
    <w:rsid w:val="00E51E31"/>
    <w:rsid w:val="00E5339A"/>
    <w:rsid w:val="00E53E51"/>
    <w:rsid w:val="00E53E60"/>
    <w:rsid w:val="00E5460C"/>
    <w:rsid w:val="00E5592A"/>
    <w:rsid w:val="00E55DA1"/>
    <w:rsid w:val="00E5630E"/>
    <w:rsid w:val="00E56579"/>
    <w:rsid w:val="00E56D8B"/>
    <w:rsid w:val="00E56FF0"/>
    <w:rsid w:val="00E57279"/>
    <w:rsid w:val="00E57538"/>
    <w:rsid w:val="00E57549"/>
    <w:rsid w:val="00E57FC8"/>
    <w:rsid w:val="00E60726"/>
    <w:rsid w:val="00E6077E"/>
    <w:rsid w:val="00E60B5B"/>
    <w:rsid w:val="00E6172C"/>
    <w:rsid w:val="00E61E1E"/>
    <w:rsid w:val="00E62A6F"/>
    <w:rsid w:val="00E62CC3"/>
    <w:rsid w:val="00E62DFB"/>
    <w:rsid w:val="00E63987"/>
    <w:rsid w:val="00E64061"/>
    <w:rsid w:val="00E64419"/>
    <w:rsid w:val="00E647E4"/>
    <w:rsid w:val="00E65076"/>
    <w:rsid w:val="00E65083"/>
    <w:rsid w:val="00E651FD"/>
    <w:rsid w:val="00E65E0E"/>
    <w:rsid w:val="00E66053"/>
    <w:rsid w:val="00E6622B"/>
    <w:rsid w:val="00E66486"/>
    <w:rsid w:val="00E66902"/>
    <w:rsid w:val="00E66A09"/>
    <w:rsid w:val="00E66CD8"/>
    <w:rsid w:val="00E67DF5"/>
    <w:rsid w:val="00E702E2"/>
    <w:rsid w:val="00E70481"/>
    <w:rsid w:val="00E70AE1"/>
    <w:rsid w:val="00E70D70"/>
    <w:rsid w:val="00E71AA0"/>
    <w:rsid w:val="00E71FB2"/>
    <w:rsid w:val="00E72BD7"/>
    <w:rsid w:val="00E73EE8"/>
    <w:rsid w:val="00E73F91"/>
    <w:rsid w:val="00E74576"/>
    <w:rsid w:val="00E7493F"/>
    <w:rsid w:val="00E75435"/>
    <w:rsid w:val="00E75F99"/>
    <w:rsid w:val="00E760DE"/>
    <w:rsid w:val="00E763CE"/>
    <w:rsid w:val="00E7645F"/>
    <w:rsid w:val="00E76885"/>
    <w:rsid w:val="00E76B50"/>
    <w:rsid w:val="00E76F5F"/>
    <w:rsid w:val="00E802BD"/>
    <w:rsid w:val="00E80917"/>
    <w:rsid w:val="00E81B0F"/>
    <w:rsid w:val="00E81B79"/>
    <w:rsid w:val="00E823BF"/>
    <w:rsid w:val="00E8250C"/>
    <w:rsid w:val="00E8271C"/>
    <w:rsid w:val="00E82FA7"/>
    <w:rsid w:val="00E8340B"/>
    <w:rsid w:val="00E8392C"/>
    <w:rsid w:val="00E841B6"/>
    <w:rsid w:val="00E84215"/>
    <w:rsid w:val="00E84C2A"/>
    <w:rsid w:val="00E85263"/>
    <w:rsid w:val="00E8551D"/>
    <w:rsid w:val="00E8601C"/>
    <w:rsid w:val="00E86063"/>
    <w:rsid w:val="00E8656D"/>
    <w:rsid w:val="00E86860"/>
    <w:rsid w:val="00E8718D"/>
    <w:rsid w:val="00E8722B"/>
    <w:rsid w:val="00E903BF"/>
    <w:rsid w:val="00E90B31"/>
    <w:rsid w:val="00E91008"/>
    <w:rsid w:val="00E911E4"/>
    <w:rsid w:val="00E91C00"/>
    <w:rsid w:val="00E9212D"/>
    <w:rsid w:val="00E923AD"/>
    <w:rsid w:val="00E932F2"/>
    <w:rsid w:val="00E9357E"/>
    <w:rsid w:val="00E93970"/>
    <w:rsid w:val="00E94A2B"/>
    <w:rsid w:val="00E957C8"/>
    <w:rsid w:val="00E95ABC"/>
    <w:rsid w:val="00E960F2"/>
    <w:rsid w:val="00E96160"/>
    <w:rsid w:val="00E966F4"/>
    <w:rsid w:val="00E969F9"/>
    <w:rsid w:val="00E96B5F"/>
    <w:rsid w:val="00E96DB1"/>
    <w:rsid w:val="00E974ED"/>
    <w:rsid w:val="00EA0432"/>
    <w:rsid w:val="00EA0FEA"/>
    <w:rsid w:val="00EA10BC"/>
    <w:rsid w:val="00EA11AA"/>
    <w:rsid w:val="00EA1AE9"/>
    <w:rsid w:val="00EA212A"/>
    <w:rsid w:val="00EA22EC"/>
    <w:rsid w:val="00EA252D"/>
    <w:rsid w:val="00EA2ABA"/>
    <w:rsid w:val="00EA384F"/>
    <w:rsid w:val="00EA38C5"/>
    <w:rsid w:val="00EA5016"/>
    <w:rsid w:val="00EA5A87"/>
    <w:rsid w:val="00EA5F02"/>
    <w:rsid w:val="00EA600D"/>
    <w:rsid w:val="00EA7721"/>
    <w:rsid w:val="00EA7857"/>
    <w:rsid w:val="00EA7B90"/>
    <w:rsid w:val="00EA7E90"/>
    <w:rsid w:val="00EA7F5F"/>
    <w:rsid w:val="00EB021D"/>
    <w:rsid w:val="00EB0CAB"/>
    <w:rsid w:val="00EB0F94"/>
    <w:rsid w:val="00EB125E"/>
    <w:rsid w:val="00EB1286"/>
    <w:rsid w:val="00EB12C6"/>
    <w:rsid w:val="00EB1375"/>
    <w:rsid w:val="00EB168C"/>
    <w:rsid w:val="00EB1CB7"/>
    <w:rsid w:val="00EB1CE8"/>
    <w:rsid w:val="00EB2055"/>
    <w:rsid w:val="00EB2061"/>
    <w:rsid w:val="00EB26A1"/>
    <w:rsid w:val="00EB2CD6"/>
    <w:rsid w:val="00EB3251"/>
    <w:rsid w:val="00EB34FD"/>
    <w:rsid w:val="00EB3842"/>
    <w:rsid w:val="00EB391F"/>
    <w:rsid w:val="00EB3CF7"/>
    <w:rsid w:val="00EB3EE9"/>
    <w:rsid w:val="00EB40D0"/>
    <w:rsid w:val="00EB43D6"/>
    <w:rsid w:val="00EB5306"/>
    <w:rsid w:val="00EB5423"/>
    <w:rsid w:val="00EB5B01"/>
    <w:rsid w:val="00EB69EE"/>
    <w:rsid w:val="00EB6B45"/>
    <w:rsid w:val="00EB6C44"/>
    <w:rsid w:val="00EB7355"/>
    <w:rsid w:val="00EB79B9"/>
    <w:rsid w:val="00EB7A8F"/>
    <w:rsid w:val="00EC0010"/>
    <w:rsid w:val="00EC0265"/>
    <w:rsid w:val="00EC07E7"/>
    <w:rsid w:val="00EC0857"/>
    <w:rsid w:val="00EC08AB"/>
    <w:rsid w:val="00EC0FEE"/>
    <w:rsid w:val="00EC2461"/>
    <w:rsid w:val="00EC2C76"/>
    <w:rsid w:val="00EC320E"/>
    <w:rsid w:val="00EC3653"/>
    <w:rsid w:val="00EC3EBE"/>
    <w:rsid w:val="00EC3F79"/>
    <w:rsid w:val="00EC45D4"/>
    <w:rsid w:val="00EC46C4"/>
    <w:rsid w:val="00EC5269"/>
    <w:rsid w:val="00EC5C0F"/>
    <w:rsid w:val="00EC6A80"/>
    <w:rsid w:val="00EC7071"/>
    <w:rsid w:val="00EC709F"/>
    <w:rsid w:val="00EC7A34"/>
    <w:rsid w:val="00ED0AA9"/>
    <w:rsid w:val="00ED0B12"/>
    <w:rsid w:val="00ED0C2E"/>
    <w:rsid w:val="00ED155E"/>
    <w:rsid w:val="00ED166F"/>
    <w:rsid w:val="00ED1DDA"/>
    <w:rsid w:val="00ED2BBF"/>
    <w:rsid w:val="00ED3321"/>
    <w:rsid w:val="00ED3883"/>
    <w:rsid w:val="00ED402D"/>
    <w:rsid w:val="00ED47D8"/>
    <w:rsid w:val="00ED4BA6"/>
    <w:rsid w:val="00ED524D"/>
    <w:rsid w:val="00ED68AA"/>
    <w:rsid w:val="00ED6A9D"/>
    <w:rsid w:val="00ED6FCE"/>
    <w:rsid w:val="00ED74A4"/>
    <w:rsid w:val="00EE0AAE"/>
    <w:rsid w:val="00EE0F48"/>
    <w:rsid w:val="00EE242C"/>
    <w:rsid w:val="00EE28AF"/>
    <w:rsid w:val="00EE348B"/>
    <w:rsid w:val="00EE41E5"/>
    <w:rsid w:val="00EE47BA"/>
    <w:rsid w:val="00EE47C5"/>
    <w:rsid w:val="00EE5766"/>
    <w:rsid w:val="00EE5CCB"/>
    <w:rsid w:val="00EE5E25"/>
    <w:rsid w:val="00EE6F55"/>
    <w:rsid w:val="00EE7238"/>
    <w:rsid w:val="00EE738A"/>
    <w:rsid w:val="00EE76F7"/>
    <w:rsid w:val="00EE79C4"/>
    <w:rsid w:val="00EE7D2F"/>
    <w:rsid w:val="00EF06D9"/>
    <w:rsid w:val="00EF12A2"/>
    <w:rsid w:val="00EF142C"/>
    <w:rsid w:val="00EF259E"/>
    <w:rsid w:val="00EF2617"/>
    <w:rsid w:val="00EF28C0"/>
    <w:rsid w:val="00EF29FF"/>
    <w:rsid w:val="00EF2AA4"/>
    <w:rsid w:val="00EF312F"/>
    <w:rsid w:val="00EF3366"/>
    <w:rsid w:val="00EF3DBB"/>
    <w:rsid w:val="00EF47DA"/>
    <w:rsid w:val="00EF48C1"/>
    <w:rsid w:val="00EF4C23"/>
    <w:rsid w:val="00EF51AA"/>
    <w:rsid w:val="00EF532A"/>
    <w:rsid w:val="00EF53F4"/>
    <w:rsid w:val="00EF54F2"/>
    <w:rsid w:val="00EF5ACC"/>
    <w:rsid w:val="00EF69D5"/>
    <w:rsid w:val="00EF76D4"/>
    <w:rsid w:val="00EF7B3B"/>
    <w:rsid w:val="00F00723"/>
    <w:rsid w:val="00F00893"/>
    <w:rsid w:val="00F00A54"/>
    <w:rsid w:val="00F011EA"/>
    <w:rsid w:val="00F01416"/>
    <w:rsid w:val="00F01DC3"/>
    <w:rsid w:val="00F01F48"/>
    <w:rsid w:val="00F02AE8"/>
    <w:rsid w:val="00F02E84"/>
    <w:rsid w:val="00F02E9D"/>
    <w:rsid w:val="00F02F9A"/>
    <w:rsid w:val="00F030CE"/>
    <w:rsid w:val="00F03A1A"/>
    <w:rsid w:val="00F03B5D"/>
    <w:rsid w:val="00F055D2"/>
    <w:rsid w:val="00F05C11"/>
    <w:rsid w:val="00F05ECB"/>
    <w:rsid w:val="00F062C5"/>
    <w:rsid w:val="00F066F1"/>
    <w:rsid w:val="00F0738F"/>
    <w:rsid w:val="00F0765A"/>
    <w:rsid w:val="00F07897"/>
    <w:rsid w:val="00F07BC3"/>
    <w:rsid w:val="00F10A26"/>
    <w:rsid w:val="00F10FCC"/>
    <w:rsid w:val="00F11053"/>
    <w:rsid w:val="00F11A45"/>
    <w:rsid w:val="00F11F1E"/>
    <w:rsid w:val="00F12355"/>
    <w:rsid w:val="00F129FD"/>
    <w:rsid w:val="00F12FEC"/>
    <w:rsid w:val="00F131F7"/>
    <w:rsid w:val="00F132A9"/>
    <w:rsid w:val="00F137BE"/>
    <w:rsid w:val="00F1387C"/>
    <w:rsid w:val="00F146B4"/>
    <w:rsid w:val="00F15179"/>
    <w:rsid w:val="00F15442"/>
    <w:rsid w:val="00F15466"/>
    <w:rsid w:val="00F166A8"/>
    <w:rsid w:val="00F16780"/>
    <w:rsid w:val="00F16A35"/>
    <w:rsid w:val="00F200FB"/>
    <w:rsid w:val="00F21D54"/>
    <w:rsid w:val="00F227E7"/>
    <w:rsid w:val="00F228A2"/>
    <w:rsid w:val="00F22D50"/>
    <w:rsid w:val="00F236E8"/>
    <w:rsid w:val="00F23A76"/>
    <w:rsid w:val="00F23B9C"/>
    <w:rsid w:val="00F23F64"/>
    <w:rsid w:val="00F243FC"/>
    <w:rsid w:val="00F2462A"/>
    <w:rsid w:val="00F246DC"/>
    <w:rsid w:val="00F24741"/>
    <w:rsid w:val="00F24A67"/>
    <w:rsid w:val="00F24D1D"/>
    <w:rsid w:val="00F25AF5"/>
    <w:rsid w:val="00F25BCC"/>
    <w:rsid w:val="00F27443"/>
    <w:rsid w:val="00F2751F"/>
    <w:rsid w:val="00F276EA"/>
    <w:rsid w:val="00F30A9B"/>
    <w:rsid w:val="00F31386"/>
    <w:rsid w:val="00F31E07"/>
    <w:rsid w:val="00F32092"/>
    <w:rsid w:val="00F32E60"/>
    <w:rsid w:val="00F33479"/>
    <w:rsid w:val="00F34127"/>
    <w:rsid w:val="00F351E1"/>
    <w:rsid w:val="00F3543E"/>
    <w:rsid w:val="00F3576B"/>
    <w:rsid w:val="00F35A31"/>
    <w:rsid w:val="00F36810"/>
    <w:rsid w:val="00F369B9"/>
    <w:rsid w:val="00F36FFB"/>
    <w:rsid w:val="00F37439"/>
    <w:rsid w:val="00F37948"/>
    <w:rsid w:val="00F37D40"/>
    <w:rsid w:val="00F4009F"/>
    <w:rsid w:val="00F4010E"/>
    <w:rsid w:val="00F405BA"/>
    <w:rsid w:val="00F4066B"/>
    <w:rsid w:val="00F416B0"/>
    <w:rsid w:val="00F416CD"/>
    <w:rsid w:val="00F41737"/>
    <w:rsid w:val="00F4189D"/>
    <w:rsid w:val="00F42C60"/>
    <w:rsid w:val="00F4360F"/>
    <w:rsid w:val="00F43F16"/>
    <w:rsid w:val="00F44193"/>
    <w:rsid w:val="00F44472"/>
    <w:rsid w:val="00F44FB9"/>
    <w:rsid w:val="00F45576"/>
    <w:rsid w:val="00F457A2"/>
    <w:rsid w:val="00F4674B"/>
    <w:rsid w:val="00F46820"/>
    <w:rsid w:val="00F46AB7"/>
    <w:rsid w:val="00F4727B"/>
    <w:rsid w:val="00F47E36"/>
    <w:rsid w:val="00F47F1A"/>
    <w:rsid w:val="00F5071B"/>
    <w:rsid w:val="00F50ABE"/>
    <w:rsid w:val="00F50FE1"/>
    <w:rsid w:val="00F5102A"/>
    <w:rsid w:val="00F512F0"/>
    <w:rsid w:val="00F51633"/>
    <w:rsid w:val="00F52474"/>
    <w:rsid w:val="00F524B9"/>
    <w:rsid w:val="00F527BB"/>
    <w:rsid w:val="00F5331F"/>
    <w:rsid w:val="00F53585"/>
    <w:rsid w:val="00F53652"/>
    <w:rsid w:val="00F53BBD"/>
    <w:rsid w:val="00F54810"/>
    <w:rsid w:val="00F550EF"/>
    <w:rsid w:val="00F55856"/>
    <w:rsid w:val="00F55C40"/>
    <w:rsid w:val="00F567B0"/>
    <w:rsid w:val="00F56B6D"/>
    <w:rsid w:val="00F57247"/>
    <w:rsid w:val="00F575A4"/>
    <w:rsid w:val="00F6008A"/>
    <w:rsid w:val="00F6077B"/>
    <w:rsid w:val="00F61FBC"/>
    <w:rsid w:val="00F62380"/>
    <w:rsid w:val="00F623F3"/>
    <w:rsid w:val="00F62587"/>
    <w:rsid w:val="00F62684"/>
    <w:rsid w:val="00F6269A"/>
    <w:rsid w:val="00F627E7"/>
    <w:rsid w:val="00F629CD"/>
    <w:rsid w:val="00F6324B"/>
    <w:rsid w:val="00F63698"/>
    <w:rsid w:val="00F63EC9"/>
    <w:rsid w:val="00F640C9"/>
    <w:rsid w:val="00F641F3"/>
    <w:rsid w:val="00F64321"/>
    <w:rsid w:val="00F649B6"/>
    <w:rsid w:val="00F64A6E"/>
    <w:rsid w:val="00F64CE9"/>
    <w:rsid w:val="00F65124"/>
    <w:rsid w:val="00F653CB"/>
    <w:rsid w:val="00F66581"/>
    <w:rsid w:val="00F66737"/>
    <w:rsid w:val="00F66912"/>
    <w:rsid w:val="00F66A9B"/>
    <w:rsid w:val="00F6771A"/>
    <w:rsid w:val="00F67FC4"/>
    <w:rsid w:val="00F7009A"/>
    <w:rsid w:val="00F70967"/>
    <w:rsid w:val="00F70D3F"/>
    <w:rsid w:val="00F70EA3"/>
    <w:rsid w:val="00F7165E"/>
    <w:rsid w:val="00F716C1"/>
    <w:rsid w:val="00F71B44"/>
    <w:rsid w:val="00F71EB3"/>
    <w:rsid w:val="00F7293B"/>
    <w:rsid w:val="00F72F45"/>
    <w:rsid w:val="00F73FC2"/>
    <w:rsid w:val="00F742A0"/>
    <w:rsid w:val="00F7470C"/>
    <w:rsid w:val="00F748F7"/>
    <w:rsid w:val="00F74EC4"/>
    <w:rsid w:val="00F752C8"/>
    <w:rsid w:val="00F7551E"/>
    <w:rsid w:val="00F75AB2"/>
    <w:rsid w:val="00F76B1B"/>
    <w:rsid w:val="00F77346"/>
    <w:rsid w:val="00F80B7F"/>
    <w:rsid w:val="00F80DB5"/>
    <w:rsid w:val="00F811A1"/>
    <w:rsid w:val="00F816BF"/>
    <w:rsid w:val="00F81933"/>
    <w:rsid w:val="00F81ACD"/>
    <w:rsid w:val="00F81B24"/>
    <w:rsid w:val="00F81F05"/>
    <w:rsid w:val="00F82785"/>
    <w:rsid w:val="00F82904"/>
    <w:rsid w:val="00F82C04"/>
    <w:rsid w:val="00F82C61"/>
    <w:rsid w:val="00F830A9"/>
    <w:rsid w:val="00F8365A"/>
    <w:rsid w:val="00F837B6"/>
    <w:rsid w:val="00F839C5"/>
    <w:rsid w:val="00F84104"/>
    <w:rsid w:val="00F849AA"/>
    <w:rsid w:val="00F852A5"/>
    <w:rsid w:val="00F86353"/>
    <w:rsid w:val="00F8746A"/>
    <w:rsid w:val="00F87E26"/>
    <w:rsid w:val="00F9091C"/>
    <w:rsid w:val="00F90BCB"/>
    <w:rsid w:val="00F90D83"/>
    <w:rsid w:val="00F914F5"/>
    <w:rsid w:val="00F9153B"/>
    <w:rsid w:val="00F9161D"/>
    <w:rsid w:val="00F91949"/>
    <w:rsid w:val="00F91BAA"/>
    <w:rsid w:val="00F9200B"/>
    <w:rsid w:val="00F9281E"/>
    <w:rsid w:val="00F92B28"/>
    <w:rsid w:val="00F92EDD"/>
    <w:rsid w:val="00F93F82"/>
    <w:rsid w:val="00F94209"/>
    <w:rsid w:val="00F9447F"/>
    <w:rsid w:val="00F94C78"/>
    <w:rsid w:val="00F9558D"/>
    <w:rsid w:val="00F96177"/>
    <w:rsid w:val="00F9710F"/>
    <w:rsid w:val="00F97A9E"/>
    <w:rsid w:val="00F97F6D"/>
    <w:rsid w:val="00F97FC8"/>
    <w:rsid w:val="00FA0199"/>
    <w:rsid w:val="00FA01C0"/>
    <w:rsid w:val="00FA030C"/>
    <w:rsid w:val="00FA07BF"/>
    <w:rsid w:val="00FA0833"/>
    <w:rsid w:val="00FA0EF8"/>
    <w:rsid w:val="00FA1D99"/>
    <w:rsid w:val="00FA1FD7"/>
    <w:rsid w:val="00FA23FA"/>
    <w:rsid w:val="00FA290C"/>
    <w:rsid w:val="00FA298E"/>
    <w:rsid w:val="00FA2BCA"/>
    <w:rsid w:val="00FA31A3"/>
    <w:rsid w:val="00FA3BA7"/>
    <w:rsid w:val="00FA4615"/>
    <w:rsid w:val="00FA48E4"/>
    <w:rsid w:val="00FA4962"/>
    <w:rsid w:val="00FA4DA0"/>
    <w:rsid w:val="00FA52FE"/>
    <w:rsid w:val="00FA6879"/>
    <w:rsid w:val="00FA687E"/>
    <w:rsid w:val="00FA70E6"/>
    <w:rsid w:val="00FA7238"/>
    <w:rsid w:val="00FA753D"/>
    <w:rsid w:val="00FA7684"/>
    <w:rsid w:val="00FA76D3"/>
    <w:rsid w:val="00FA79CA"/>
    <w:rsid w:val="00FA7BED"/>
    <w:rsid w:val="00FA7C95"/>
    <w:rsid w:val="00FB0274"/>
    <w:rsid w:val="00FB1380"/>
    <w:rsid w:val="00FB1426"/>
    <w:rsid w:val="00FB144E"/>
    <w:rsid w:val="00FB1E2F"/>
    <w:rsid w:val="00FB1FD2"/>
    <w:rsid w:val="00FB21F7"/>
    <w:rsid w:val="00FB224C"/>
    <w:rsid w:val="00FB24B2"/>
    <w:rsid w:val="00FB2CA3"/>
    <w:rsid w:val="00FB30C2"/>
    <w:rsid w:val="00FB3920"/>
    <w:rsid w:val="00FB3B44"/>
    <w:rsid w:val="00FB3B5E"/>
    <w:rsid w:val="00FB431C"/>
    <w:rsid w:val="00FB561C"/>
    <w:rsid w:val="00FB5FFF"/>
    <w:rsid w:val="00FB66EB"/>
    <w:rsid w:val="00FB6C33"/>
    <w:rsid w:val="00FB722A"/>
    <w:rsid w:val="00FB7AE1"/>
    <w:rsid w:val="00FB7B08"/>
    <w:rsid w:val="00FC0105"/>
    <w:rsid w:val="00FC087E"/>
    <w:rsid w:val="00FC08CB"/>
    <w:rsid w:val="00FC09B1"/>
    <w:rsid w:val="00FC1D72"/>
    <w:rsid w:val="00FC1F45"/>
    <w:rsid w:val="00FC26DB"/>
    <w:rsid w:val="00FC2B41"/>
    <w:rsid w:val="00FC2DBB"/>
    <w:rsid w:val="00FC30EF"/>
    <w:rsid w:val="00FC30F0"/>
    <w:rsid w:val="00FC3668"/>
    <w:rsid w:val="00FC4935"/>
    <w:rsid w:val="00FC4F96"/>
    <w:rsid w:val="00FC5D1F"/>
    <w:rsid w:val="00FC60B9"/>
    <w:rsid w:val="00FC60DF"/>
    <w:rsid w:val="00FC6541"/>
    <w:rsid w:val="00FC726F"/>
    <w:rsid w:val="00FC7612"/>
    <w:rsid w:val="00FD0E01"/>
    <w:rsid w:val="00FD148C"/>
    <w:rsid w:val="00FD1D42"/>
    <w:rsid w:val="00FD1FFE"/>
    <w:rsid w:val="00FD20C4"/>
    <w:rsid w:val="00FD21DC"/>
    <w:rsid w:val="00FD30BF"/>
    <w:rsid w:val="00FD3AF1"/>
    <w:rsid w:val="00FD4097"/>
    <w:rsid w:val="00FD45F6"/>
    <w:rsid w:val="00FD4794"/>
    <w:rsid w:val="00FD53EB"/>
    <w:rsid w:val="00FD563C"/>
    <w:rsid w:val="00FD5716"/>
    <w:rsid w:val="00FD5808"/>
    <w:rsid w:val="00FD6F35"/>
    <w:rsid w:val="00FD71B9"/>
    <w:rsid w:val="00FD7891"/>
    <w:rsid w:val="00FD79C4"/>
    <w:rsid w:val="00FD7A10"/>
    <w:rsid w:val="00FE104F"/>
    <w:rsid w:val="00FE1133"/>
    <w:rsid w:val="00FE1272"/>
    <w:rsid w:val="00FE133C"/>
    <w:rsid w:val="00FE16DD"/>
    <w:rsid w:val="00FE1B53"/>
    <w:rsid w:val="00FE281A"/>
    <w:rsid w:val="00FE2BC6"/>
    <w:rsid w:val="00FE2C7A"/>
    <w:rsid w:val="00FE3181"/>
    <w:rsid w:val="00FE34BF"/>
    <w:rsid w:val="00FE37D4"/>
    <w:rsid w:val="00FE399D"/>
    <w:rsid w:val="00FE3B39"/>
    <w:rsid w:val="00FE3BFF"/>
    <w:rsid w:val="00FE438A"/>
    <w:rsid w:val="00FE4A8C"/>
    <w:rsid w:val="00FE5713"/>
    <w:rsid w:val="00FE5ACB"/>
    <w:rsid w:val="00FE5F4D"/>
    <w:rsid w:val="00FE67CC"/>
    <w:rsid w:val="00FE6AEB"/>
    <w:rsid w:val="00FE7290"/>
    <w:rsid w:val="00FE7A53"/>
    <w:rsid w:val="00FE7E4A"/>
    <w:rsid w:val="00FF00A2"/>
    <w:rsid w:val="00FF0715"/>
    <w:rsid w:val="00FF1511"/>
    <w:rsid w:val="00FF17B2"/>
    <w:rsid w:val="00FF19EC"/>
    <w:rsid w:val="00FF23C4"/>
    <w:rsid w:val="00FF3A83"/>
    <w:rsid w:val="00FF3D30"/>
    <w:rsid w:val="00FF48FE"/>
    <w:rsid w:val="00FF4E98"/>
    <w:rsid w:val="00FF511C"/>
    <w:rsid w:val="00FF5203"/>
    <w:rsid w:val="00FF5387"/>
    <w:rsid w:val="00FF611D"/>
    <w:rsid w:val="00FF666E"/>
    <w:rsid w:val="00FF752A"/>
    <w:rsid w:val="01385A05"/>
    <w:rsid w:val="0143E4F4"/>
    <w:rsid w:val="016FECE3"/>
    <w:rsid w:val="0171B405"/>
    <w:rsid w:val="01793AEB"/>
    <w:rsid w:val="017BA7D0"/>
    <w:rsid w:val="01860277"/>
    <w:rsid w:val="0194A392"/>
    <w:rsid w:val="01A34573"/>
    <w:rsid w:val="01DC4E13"/>
    <w:rsid w:val="01EF1DA0"/>
    <w:rsid w:val="020F56DB"/>
    <w:rsid w:val="022A8400"/>
    <w:rsid w:val="02440602"/>
    <w:rsid w:val="025AC3BA"/>
    <w:rsid w:val="027908FE"/>
    <w:rsid w:val="027C1502"/>
    <w:rsid w:val="02B0145F"/>
    <w:rsid w:val="032C1671"/>
    <w:rsid w:val="034D49B8"/>
    <w:rsid w:val="035207A1"/>
    <w:rsid w:val="035F113D"/>
    <w:rsid w:val="037C45E4"/>
    <w:rsid w:val="03AAEE2E"/>
    <w:rsid w:val="040AC81C"/>
    <w:rsid w:val="04178843"/>
    <w:rsid w:val="0418AB06"/>
    <w:rsid w:val="044712FB"/>
    <w:rsid w:val="047B1B93"/>
    <w:rsid w:val="04A47408"/>
    <w:rsid w:val="04CC2DCC"/>
    <w:rsid w:val="04E35ABF"/>
    <w:rsid w:val="050EC507"/>
    <w:rsid w:val="05297FC1"/>
    <w:rsid w:val="056B376F"/>
    <w:rsid w:val="0579F23E"/>
    <w:rsid w:val="05B251B1"/>
    <w:rsid w:val="05B6B4A0"/>
    <w:rsid w:val="05F65FFC"/>
    <w:rsid w:val="05F84743"/>
    <w:rsid w:val="060DC81C"/>
    <w:rsid w:val="06107D4B"/>
    <w:rsid w:val="0670EAE5"/>
    <w:rsid w:val="069305AA"/>
    <w:rsid w:val="06BB1CFC"/>
    <w:rsid w:val="06C5B090"/>
    <w:rsid w:val="06C74D53"/>
    <w:rsid w:val="06FC9D9E"/>
    <w:rsid w:val="070161F0"/>
    <w:rsid w:val="0726CFD6"/>
    <w:rsid w:val="075A62DF"/>
    <w:rsid w:val="07DF68D5"/>
    <w:rsid w:val="081D9BA3"/>
    <w:rsid w:val="0836956C"/>
    <w:rsid w:val="0862FD9E"/>
    <w:rsid w:val="086B3D6D"/>
    <w:rsid w:val="086D5F39"/>
    <w:rsid w:val="0872C5F9"/>
    <w:rsid w:val="08ADEE49"/>
    <w:rsid w:val="08B6940B"/>
    <w:rsid w:val="08C7AF31"/>
    <w:rsid w:val="08CB50D1"/>
    <w:rsid w:val="08D7AD81"/>
    <w:rsid w:val="08E0883C"/>
    <w:rsid w:val="08EE6CAE"/>
    <w:rsid w:val="08F8B1E5"/>
    <w:rsid w:val="0905C26C"/>
    <w:rsid w:val="091411DF"/>
    <w:rsid w:val="0914BB29"/>
    <w:rsid w:val="095043FA"/>
    <w:rsid w:val="09A1D617"/>
    <w:rsid w:val="09B97342"/>
    <w:rsid w:val="09C738E0"/>
    <w:rsid w:val="09FB2156"/>
    <w:rsid w:val="0A3A400C"/>
    <w:rsid w:val="0A3A5F05"/>
    <w:rsid w:val="0A6F8F38"/>
    <w:rsid w:val="0A8C9A27"/>
    <w:rsid w:val="0AC69028"/>
    <w:rsid w:val="0AD66EE5"/>
    <w:rsid w:val="0AE3A975"/>
    <w:rsid w:val="0B39DCF0"/>
    <w:rsid w:val="0B65B333"/>
    <w:rsid w:val="0B6A2884"/>
    <w:rsid w:val="0BC2D854"/>
    <w:rsid w:val="0C0AA651"/>
    <w:rsid w:val="0C1A3F7B"/>
    <w:rsid w:val="0C1A7FE1"/>
    <w:rsid w:val="0C24A2E3"/>
    <w:rsid w:val="0C304B35"/>
    <w:rsid w:val="0C328519"/>
    <w:rsid w:val="0C85AED4"/>
    <w:rsid w:val="0CBFCB61"/>
    <w:rsid w:val="0CC7BF90"/>
    <w:rsid w:val="0CD01223"/>
    <w:rsid w:val="0CD54DC0"/>
    <w:rsid w:val="0D0770FC"/>
    <w:rsid w:val="0D2A243C"/>
    <w:rsid w:val="0D2BEE2A"/>
    <w:rsid w:val="0D2D0FBE"/>
    <w:rsid w:val="0D3D55BA"/>
    <w:rsid w:val="0D66FE52"/>
    <w:rsid w:val="0D7318F8"/>
    <w:rsid w:val="0D92BC76"/>
    <w:rsid w:val="0DD7075C"/>
    <w:rsid w:val="0DEF9E06"/>
    <w:rsid w:val="0DF8800B"/>
    <w:rsid w:val="0E189F38"/>
    <w:rsid w:val="0E25E542"/>
    <w:rsid w:val="0E3A0504"/>
    <w:rsid w:val="0E6618F2"/>
    <w:rsid w:val="0E67B527"/>
    <w:rsid w:val="0EA4CE55"/>
    <w:rsid w:val="0EBABE54"/>
    <w:rsid w:val="0F250191"/>
    <w:rsid w:val="0F2E04C3"/>
    <w:rsid w:val="0F51E9F4"/>
    <w:rsid w:val="0F66263F"/>
    <w:rsid w:val="0F6FDF0B"/>
    <w:rsid w:val="0F7383E2"/>
    <w:rsid w:val="0F87D300"/>
    <w:rsid w:val="0FBB6F02"/>
    <w:rsid w:val="0FD47AB9"/>
    <w:rsid w:val="0FDCA77B"/>
    <w:rsid w:val="0FE36F0F"/>
    <w:rsid w:val="0FE62341"/>
    <w:rsid w:val="0FEDDC6F"/>
    <w:rsid w:val="0FFE658C"/>
    <w:rsid w:val="105CFA7D"/>
    <w:rsid w:val="10966A49"/>
    <w:rsid w:val="10E5DF9C"/>
    <w:rsid w:val="10FB3749"/>
    <w:rsid w:val="11097D33"/>
    <w:rsid w:val="1115EB65"/>
    <w:rsid w:val="112F3988"/>
    <w:rsid w:val="115608ED"/>
    <w:rsid w:val="115C4CA2"/>
    <w:rsid w:val="11768368"/>
    <w:rsid w:val="1187C577"/>
    <w:rsid w:val="11A6719B"/>
    <w:rsid w:val="11DD7198"/>
    <w:rsid w:val="121E80F9"/>
    <w:rsid w:val="12435ECB"/>
    <w:rsid w:val="130860E3"/>
    <w:rsid w:val="133677C9"/>
    <w:rsid w:val="13860CD5"/>
    <w:rsid w:val="13DF6FE5"/>
    <w:rsid w:val="13E8B2A9"/>
    <w:rsid w:val="1408ACA3"/>
    <w:rsid w:val="146DB92D"/>
    <w:rsid w:val="148E1818"/>
    <w:rsid w:val="149AC47B"/>
    <w:rsid w:val="14D345D2"/>
    <w:rsid w:val="14E92F37"/>
    <w:rsid w:val="14FABF5D"/>
    <w:rsid w:val="1516345D"/>
    <w:rsid w:val="151E40B0"/>
    <w:rsid w:val="15272531"/>
    <w:rsid w:val="1529B5BC"/>
    <w:rsid w:val="1544DE60"/>
    <w:rsid w:val="15542BB7"/>
    <w:rsid w:val="15A1E4FE"/>
    <w:rsid w:val="15A1FE85"/>
    <w:rsid w:val="15DDA1FF"/>
    <w:rsid w:val="15E4FEF8"/>
    <w:rsid w:val="1613E268"/>
    <w:rsid w:val="16211B45"/>
    <w:rsid w:val="162C3EE7"/>
    <w:rsid w:val="163EC5A9"/>
    <w:rsid w:val="16419F78"/>
    <w:rsid w:val="1645E612"/>
    <w:rsid w:val="1657B2E7"/>
    <w:rsid w:val="1692A3E6"/>
    <w:rsid w:val="16A1189B"/>
    <w:rsid w:val="16AE02DF"/>
    <w:rsid w:val="16B87DD0"/>
    <w:rsid w:val="16BB4E24"/>
    <w:rsid w:val="16E13EA1"/>
    <w:rsid w:val="1731F357"/>
    <w:rsid w:val="177C7E33"/>
    <w:rsid w:val="17A077AD"/>
    <w:rsid w:val="17BB4443"/>
    <w:rsid w:val="17E51035"/>
    <w:rsid w:val="18022C59"/>
    <w:rsid w:val="180C46F8"/>
    <w:rsid w:val="1821FD91"/>
    <w:rsid w:val="182436AF"/>
    <w:rsid w:val="18391475"/>
    <w:rsid w:val="18392E5E"/>
    <w:rsid w:val="183B020C"/>
    <w:rsid w:val="1846562C"/>
    <w:rsid w:val="1871DBB9"/>
    <w:rsid w:val="1876C424"/>
    <w:rsid w:val="18F2E0C5"/>
    <w:rsid w:val="19337929"/>
    <w:rsid w:val="19651579"/>
    <w:rsid w:val="1988B8EC"/>
    <w:rsid w:val="19992EAD"/>
    <w:rsid w:val="19BF9422"/>
    <w:rsid w:val="19EC21BF"/>
    <w:rsid w:val="1A27B2B9"/>
    <w:rsid w:val="1A729481"/>
    <w:rsid w:val="1A7355D5"/>
    <w:rsid w:val="1A7C11C3"/>
    <w:rsid w:val="1A8E7B73"/>
    <w:rsid w:val="1AA643A2"/>
    <w:rsid w:val="1AA89971"/>
    <w:rsid w:val="1AAA4FA8"/>
    <w:rsid w:val="1AD47650"/>
    <w:rsid w:val="1B1AFB71"/>
    <w:rsid w:val="1B1B0DCB"/>
    <w:rsid w:val="1B506A7D"/>
    <w:rsid w:val="1B6F6C9B"/>
    <w:rsid w:val="1B99A73A"/>
    <w:rsid w:val="1BDD2E2B"/>
    <w:rsid w:val="1BEC6015"/>
    <w:rsid w:val="1BFF7851"/>
    <w:rsid w:val="1C085CD9"/>
    <w:rsid w:val="1C1C4660"/>
    <w:rsid w:val="1C42D5C5"/>
    <w:rsid w:val="1C435AB6"/>
    <w:rsid w:val="1C501A24"/>
    <w:rsid w:val="1C51839D"/>
    <w:rsid w:val="1C96DB6C"/>
    <w:rsid w:val="1CBEF586"/>
    <w:rsid w:val="1D370D74"/>
    <w:rsid w:val="1D4455AE"/>
    <w:rsid w:val="1E124F42"/>
    <w:rsid w:val="1E26FEC9"/>
    <w:rsid w:val="1E368C64"/>
    <w:rsid w:val="1E36F897"/>
    <w:rsid w:val="1E68FE3C"/>
    <w:rsid w:val="1EB2CD9B"/>
    <w:rsid w:val="1EE458CE"/>
    <w:rsid w:val="1EFCD180"/>
    <w:rsid w:val="1F18A458"/>
    <w:rsid w:val="1F23A9E6"/>
    <w:rsid w:val="1F289180"/>
    <w:rsid w:val="1F891B62"/>
    <w:rsid w:val="1F8A91C3"/>
    <w:rsid w:val="1F8DAB8C"/>
    <w:rsid w:val="1FD3017C"/>
    <w:rsid w:val="1FE0B936"/>
    <w:rsid w:val="1FFC5E7B"/>
    <w:rsid w:val="2026D365"/>
    <w:rsid w:val="203E1187"/>
    <w:rsid w:val="203F9140"/>
    <w:rsid w:val="2041CBB7"/>
    <w:rsid w:val="2045AACD"/>
    <w:rsid w:val="20B041D9"/>
    <w:rsid w:val="20BBAF3E"/>
    <w:rsid w:val="20CDFFD8"/>
    <w:rsid w:val="20E9D616"/>
    <w:rsid w:val="20EB3553"/>
    <w:rsid w:val="20EDA15D"/>
    <w:rsid w:val="211A0295"/>
    <w:rsid w:val="213C8A85"/>
    <w:rsid w:val="217A347C"/>
    <w:rsid w:val="217A9106"/>
    <w:rsid w:val="21CEC5FD"/>
    <w:rsid w:val="2242AD36"/>
    <w:rsid w:val="2251338E"/>
    <w:rsid w:val="22AA9307"/>
    <w:rsid w:val="22BAD68E"/>
    <w:rsid w:val="22C08103"/>
    <w:rsid w:val="22DB26C7"/>
    <w:rsid w:val="23096D9A"/>
    <w:rsid w:val="231D3787"/>
    <w:rsid w:val="23201CDA"/>
    <w:rsid w:val="233406E6"/>
    <w:rsid w:val="2367F01E"/>
    <w:rsid w:val="2373BDCB"/>
    <w:rsid w:val="23A36B7F"/>
    <w:rsid w:val="23AD368E"/>
    <w:rsid w:val="23B2F454"/>
    <w:rsid w:val="23CD624F"/>
    <w:rsid w:val="23CE33B9"/>
    <w:rsid w:val="240B9C8F"/>
    <w:rsid w:val="241678FD"/>
    <w:rsid w:val="241A0A56"/>
    <w:rsid w:val="2447E03E"/>
    <w:rsid w:val="24531751"/>
    <w:rsid w:val="245FCA3D"/>
    <w:rsid w:val="2471520E"/>
    <w:rsid w:val="2473EAC3"/>
    <w:rsid w:val="2482DA80"/>
    <w:rsid w:val="248CB98D"/>
    <w:rsid w:val="24CED41E"/>
    <w:rsid w:val="25177102"/>
    <w:rsid w:val="253F701D"/>
    <w:rsid w:val="25C93A66"/>
    <w:rsid w:val="25E16436"/>
    <w:rsid w:val="25E3711F"/>
    <w:rsid w:val="25ECAB3D"/>
    <w:rsid w:val="25F672E8"/>
    <w:rsid w:val="25F86C12"/>
    <w:rsid w:val="262F9D8F"/>
    <w:rsid w:val="266D2768"/>
    <w:rsid w:val="269AB2CB"/>
    <w:rsid w:val="272F5FAD"/>
    <w:rsid w:val="275EFF35"/>
    <w:rsid w:val="2771F7AA"/>
    <w:rsid w:val="2794C6F8"/>
    <w:rsid w:val="27A2F577"/>
    <w:rsid w:val="27C0EB48"/>
    <w:rsid w:val="27C8BEB2"/>
    <w:rsid w:val="27E38DB8"/>
    <w:rsid w:val="27EEBE1A"/>
    <w:rsid w:val="27F9047A"/>
    <w:rsid w:val="28083D85"/>
    <w:rsid w:val="28251AE3"/>
    <w:rsid w:val="28265CB6"/>
    <w:rsid w:val="2829F0A0"/>
    <w:rsid w:val="283507D4"/>
    <w:rsid w:val="2866D208"/>
    <w:rsid w:val="28942619"/>
    <w:rsid w:val="28BFC817"/>
    <w:rsid w:val="28C4E0D9"/>
    <w:rsid w:val="28C90247"/>
    <w:rsid w:val="28CC5437"/>
    <w:rsid w:val="28D6E9D7"/>
    <w:rsid w:val="28DD49AC"/>
    <w:rsid w:val="28F01EE9"/>
    <w:rsid w:val="2973CE2C"/>
    <w:rsid w:val="2983AC92"/>
    <w:rsid w:val="29C88AF7"/>
    <w:rsid w:val="2A2DE3B2"/>
    <w:rsid w:val="2A3A4C82"/>
    <w:rsid w:val="2A4B3202"/>
    <w:rsid w:val="2A4F3527"/>
    <w:rsid w:val="2A55A36E"/>
    <w:rsid w:val="2A8BAED9"/>
    <w:rsid w:val="2A8C4CA9"/>
    <w:rsid w:val="2ABC9C5B"/>
    <w:rsid w:val="2AC1EB9B"/>
    <w:rsid w:val="2B0F0AD1"/>
    <w:rsid w:val="2B265E81"/>
    <w:rsid w:val="2B61F7B6"/>
    <w:rsid w:val="2B77B14C"/>
    <w:rsid w:val="2BA57108"/>
    <w:rsid w:val="2BBE37B7"/>
    <w:rsid w:val="2BC50DE8"/>
    <w:rsid w:val="2BCBA62E"/>
    <w:rsid w:val="2BFA60EC"/>
    <w:rsid w:val="2C1963AC"/>
    <w:rsid w:val="2C463C43"/>
    <w:rsid w:val="2C72E9C8"/>
    <w:rsid w:val="2C760A56"/>
    <w:rsid w:val="2CAEE411"/>
    <w:rsid w:val="2CCC45C5"/>
    <w:rsid w:val="2CCF2398"/>
    <w:rsid w:val="2D03029B"/>
    <w:rsid w:val="2D4C0333"/>
    <w:rsid w:val="2D5CC996"/>
    <w:rsid w:val="2D8DF7AB"/>
    <w:rsid w:val="2D9028BB"/>
    <w:rsid w:val="2D9A0200"/>
    <w:rsid w:val="2DC57C9C"/>
    <w:rsid w:val="2DEBED55"/>
    <w:rsid w:val="2DEFDB99"/>
    <w:rsid w:val="2E0744CA"/>
    <w:rsid w:val="2E170C91"/>
    <w:rsid w:val="2E37EAFC"/>
    <w:rsid w:val="2E3CDB73"/>
    <w:rsid w:val="2E427FF3"/>
    <w:rsid w:val="2E50CF58"/>
    <w:rsid w:val="2E9AE521"/>
    <w:rsid w:val="2EBCE3F9"/>
    <w:rsid w:val="2EFAC59F"/>
    <w:rsid w:val="2F3D702F"/>
    <w:rsid w:val="2F631E5A"/>
    <w:rsid w:val="2F832B49"/>
    <w:rsid w:val="2F97AC6E"/>
    <w:rsid w:val="2F99302D"/>
    <w:rsid w:val="2F9ED9D8"/>
    <w:rsid w:val="2FB22C35"/>
    <w:rsid w:val="2FB9D5F3"/>
    <w:rsid w:val="2FC6C186"/>
    <w:rsid w:val="2FCEBF2E"/>
    <w:rsid w:val="2FDA7E0B"/>
    <w:rsid w:val="2FFAC789"/>
    <w:rsid w:val="30052478"/>
    <w:rsid w:val="3007D328"/>
    <w:rsid w:val="3061F9BD"/>
    <w:rsid w:val="3068F65A"/>
    <w:rsid w:val="309512CB"/>
    <w:rsid w:val="309F0D50"/>
    <w:rsid w:val="30C0877B"/>
    <w:rsid w:val="30D94B52"/>
    <w:rsid w:val="30E120CB"/>
    <w:rsid w:val="310D4632"/>
    <w:rsid w:val="311A39E5"/>
    <w:rsid w:val="313013AD"/>
    <w:rsid w:val="31667270"/>
    <w:rsid w:val="317D1533"/>
    <w:rsid w:val="3192CE57"/>
    <w:rsid w:val="31DC9295"/>
    <w:rsid w:val="31DDFB9E"/>
    <w:rsid w:val="31DFB44D"/>
    <w:rsid w:val="328C1241"/>
    <w:rsid w:val="32CCA2F2"/>
    <w:rsid w:val="32D809B9"/>
    <w:rsid w:val="32F7AB0A"/>
    <w:rsid w:val="3305B802"/>
    <w:rsid w:val="33298962"/>
    <w:rsid w:val="337343AA"/>
    <w:rsid w:val="337D8ACF"/>
    <w:rsid w:val="338924EB"/>
    <w:rsid w:val="33A77361"/>
    <w:rsid w:val="33BEAC2D"/>
    <w:rsid w:val="342CA0BC"/>
    <w:rsid w:val="34605731"/>
    <w:rsid w:val="34678E9E"/>
    <w:rsid w:val="34CE3B65"/>
    <w:rsid w:val="34EB37CF"/>
    <w:rsid w:val="34FAD1C1"/>
    <w:rsid w:val="3501ACFC"/>
    <w:rsid w:val="35061768"/>
    <w:rsid w:val="350AC557"/>
    <w:rsid w:val="35495156"/>
    <w:rsid w:val="359919B9"/>
    <w:rsid w:val="359B1BFD"/>
    <w:rsid w:val="35AA4ED7"/>
    <w:rsid w:val="35F96B51"/>
    <w:rsid w:val="35FDE535"/>
    <w:rsid w:val="36024910"/>
    <w:rsid w:val="361C19DA"/>
    <w:rsid w:val="3642E73C"/>
    <w:rsid w:val="36470484"/>
    <w:rsid w:val="364CD8CC"/>
    <w:rsid w:val="369515F2"/>
    <w:rsid w:val="369BB7FD"/>
    <w:rsid w:val="36B7FC2A"/>
    <w:rsid w:val="36BDC18C"/>
    <w:rsid w:val="36C98BE9"/>
    <w:rsid w:val="36CC88B5"/>
    <w:rsid w:val="36F97840"/>
    <w:rsid w:val="36F9AB69"/>
    <w:rsid w:val="3709507A"/>
    <w:rsid w:val="371ABC76"/>
    <w:rsid w:val="3731ECE3"/>
    <w:rsid w:val="3764273D"/>
    <w:rsid w:val="376B098E"/>
    <w:rsid w:val="376F540C"/>
    <w:rsid w:val="3784F29D"/>
    <w:rsid w:val="37B421ED"/>
    <w:rsid w:val="37B94811"/>
    <w:rsid w:val="37F13894"/>
    <w:rsid w:val="37F9B749"/>
    <w:rsid w:val="3828F754"/>
    <w:rsid w:val="38733ED9"/>
    <w:rsid w:val="38A773EA"/>
    <w:rsid w:val="38C8EF8B"/>
    <w:rsid w:val="38D00CAD"/>
    <w:rsid w:val="3906FBF9"/>
    <w:rsid w:val="3920A4B3"/>
    <w:rsid w:val="39321915"/>
    <w:rsid w:val="395E46EF"/>
    <w:rsid w:val="39691117"/>
    <w:rsid w:val="39A65353"/>
    <w:rsid w:val="39D8118B"/>
    <w:rsid w:val="3A011B5B"/>
    <w:rsid w:val="3A8F68BF"/>
    <w:rsid w:val="3AB84C5F"/>
    <w:rsid w:val="3AD96AB0"/>
    <w:rsid w:val="3AF42D99"/>
    <w:rsid w:val="3B233A1F"/>
    <w:rsid w:val="3B5A92BD"/>
    <w:rsid w:val="3B862AA9"/>
    <w:rsid w:val="3B9713AF"/>
    <w:rsid w:val="3B984272"/>
    <w:rsid w:val="3B9D747F"/>
    <w:rsid w:val="3BB4D0B4"/>
    <w:rsid w:val="3BCF7D0E"/>
    <w:rsid w:val="3BE08979"/>
    <w:rsid w:val="3BE0A26A"/>
    <w:rsid w:val="3C0056ED"/>
    <w:rsid w:val="3C194C54"/>
    <w:rsid w:val="3C50EF91"/>
    <w:rsid w:val="3C9A52EE"/>
    <w:rsid w:val="3C9EC83F"/>
    <w:rsid w:val="3C9F8F09"/>
    <w:rsid w:val="3CAB5D1D"/>
    <w:rsid w:val="3CF25958"/>
    <w:rsid w:val="3D1D7FBF"/>
    <w:rsid w:val="3D342361"/>
    <w:rsid w:val="3D370A53"/>
    <w:rsid w:val="3D3F3F85"/>
    <w:rsid w:val="3D5B8B2D"/>
    <w:rsid w:val="3D6A0788"/>
    <w:rsid w:val="3D6D008F"/>
    <w:rsid w:val="3D74FF23"/>
    <w:rsid w:val="3DB0AAA9"/>
    <w:rsid w:val="3DB20C55"/>
    <w:rsid w:val="3DB2BD4B"/>
    <w:rsid w:val="3DB44A5A"/>
    <w:rsid w:val="3DB880BE"/>
    <w:rsid w:val="3DCF4E50"/>
    <w:rsid w:val="3DE99557"/>
    <w:rsid w:val="3E017915"/>
    <w:rsid w:val="3E25D65F"/>
    <w:rsid w:val="3EA227C1"/>
    <w:rsid w:val="3EBB4149"/>
    <w:rsid w:val="3ED1141A"/>
    <w:rsid w:val="3F1D3CB4"/>
    <w:rsid w:val="3F329716"/>
    <w:rsid w:val="3F59AD97"/>
    <w:rsid w:val="3FC635E6"/>
    <w:rsid w:val="3FD75F95"/>
    <w:rsid w:val="3FDE2020"/>
    <w:rsid w:val="402496E0"/>
    <w:rsid w:val="403209FF"/>
    <w:rsid w:val="403CFFA8"/>
    <w:rsid w:val="403D68E6"/>
    <w:rsid w:val="40B50701"/>
    <w:rsid w:val="40C68B2A"/>
    <w:rsid w:val="40D05577"/>
    <w:rsid w:val="40EF9357"/>
    <w:rsid w:val="419F7E33"/>
    <w:rsid w:val="41BAAFA4"/>
    <w:rsid w:val="41C11557"/>
    <w:rsid w:val="41C6962B"/>
    <w:rsid w:val="41D12EAD"/>
    <w:rsid w:val="41EA8613"/>
    <w:rsid w:val="41EA885C"/>
    <w:rsid w:val="41EE71C4"/>
    <w:rsid w:val="41F116F7"/>
    <w:rsid w:val="4263A0BA"/>
    <w:rsid w:val="426C1C71"/>
    <w:rsid w:val="426D7F10"/>
    <w:rsid w:val="429B4428"/>
    <w:rsid w:val="42E264BF"/>
    <w:rsid w:val="4300463B"/>
    <w:rsid w:val="430813BC"/>
    <w:rsid w:val="4387B3F6"/>
    <w:rsid w:val="438E5424"/>
    <w:rsid w:val="43A533EB"/>
    <w:rsid w:val="43DC6C8E"/>
    <w:rsid w:val="43EF6948"/>
    <w:rsid w:val="441539FB"/>
    <w:rsid w:val="4418805D"/>
    <w:rsid w:val="443389E2"/>
    <w:rsid w:val="4443664A"/>
    <w:rsid w:val="4447D498"/>
    <w:rsid w:val="4457D474"/>
    <w:rsid w:val="446CF916"/>
    <w:rsid w:val="447D1D7F"/>
    <w:rsid w:val="44912CB4"/>
    <w:rsid w:val="44ADE002"/>
    <w:rsid w:val="44D74C69"/>
    <w:rsid w:val="44F54D90"/>
    <w:rsid w:val="45889BDD"/>
    <w:rsid w:val="45A82191"/>
    <w:rsid w:val="45AA6FFC"/>
    <w:rsid w:val="45B55715"/>
    <w:rsid w:val="45C2825C"/>
    <w:rsid w:val="45C4433C"/>
    <w:rsid w:val="45CA9492"/>
    <w:rsid w:val="45CC7C38"/>
    <w:rsid w:val="45E94B5A"/>
    <w:rsid w:val="46088393"/>
    <w:rsid w:val="460DCD1C"/>
    <w:rsid w:val="4617EFC5"/>
    <w:rsid w:val="462D201B"/>
    <w:rsid w:val="4636C6ED"/>
    <w:rsid w:val="463A5817"/>
    <w:rsid w:val="465CE6B5"/>
    <w:rsid w:val="467113FB"/>
    <w:rsid w:val="46742B4A"/>
    <w:rsid w:val="46C04A56"/>
    <w:rsid w:val="47560115"/>
    <w:rsid w:val="476899AC"/>
    <w:rsid w:val="476C3E22"/>
    <w:rsid w:val="4785712D"/>
    <w:rsid w:val="47AFBCD6"/>
    <w:rsid w:val="47BEDFAF"/>
    <w:rsid w:val="47C5ED91"/>
    <w:rsid w:val="47E14A33"/>
    <w:rsid w:val="480DA9C4"/>
    <w:rsid w:val="481D2886"/>
    <w:rsid w:val="4831D70C"/>
    <w:rsid w:val="48348C31"/>
    <w:rsid w:val="483C189A"/>
    <w:rsid w:val="483ED0F5"/>
    <w:rsid w:val="484A1F41"/>
    <w:rsid w:val="4869539A"/>
    <w:rsid w:val="487F87E0"/>
    <w:rsid w:val="48823337"/>
    <w:rsid w:val="489349D2"/>
    <w:rsid w:val="48A06EFB"/>
    <w:rsid w:val="48A6D85D"/>
    <w:rsid w:val="48B06DD8"/>
    <w:rsid w:val="48C22C6A"/>
    <w:rsid w:val="48C3DF4A"/>
    <w:rsid w:val="48C78446"/>
    <w:rsid w:val="48D50B7C"/>
    <w:rsid w:val="49114D8C"/>
    <w:rsid w:val="49245DF0"/>
    <w:rsid w:val="493AF6DA"/>
    <w:rsid w:val="4948C062"/>
    <w:rsid w:val="4984FAF6"/>
    <w:rsid w:val="4993BD81"/>
    <w:rsid w:val="49965FA6"/>
    <w:rsid w:val="49B81E3C"/>
    <w:rsid w:val="4A102DDC"/>
    <w:rsid w:val="4A251760"/>
    <w:rsid w:val="4A30E856"/>
    <w:rsid w:val="4A36D6E6"/>
    <w:rsid w:val="4A7573A1"/>
    <w:rsid w:val="4A8F4197"/>
    <w:rsid w:val="4ABEAF30"/>
    <w:rsid w:val="4AF957B7"/>
    <w:rsid w:val="4B5679B0"/>
    <w:rsid w:val="4B587FFA"/>
    <w:rsid w:val="4B644825"/>
    <w:rsid w:val="4B6EE2E2"/>
    <w:rsid w:val="4B7D85BF"/>
    <w:rsid w:val="4B945AEB"/>
    <w:rsid w:val="4BFE3215"/>
    <w:rsid w:val="4C380AF7"/>
    <w:rsid w:val="4C6CB2D8"/>
    <w:rsid w:val="4C8A858E"/>
    <w:rsid w:val="4CC53FC1"/>
    <w:rsid w:val="4D4E33C9"/>
    <w:rsid w:val="4D66D01E"/>
    <w:rsid w:val="4D7F5E00"/>
    <w:rsid w:val="4DC34D81"/>
    <w:rsid w:val="4DEAF8C2"/>
    <w:rsid w:val="4DF0CDB0"/>
    <w:rsid w:val="4DF0CEB2"/>
    <w:rsid w:val="4E1F92C5"/>
    <w:rsid w:val="4E2CCBFB"/>
    <w:rsid w:val="4E2FAF3A"/>
    <w:rsid w:val="4E576850"/>
    <w:rsid w:val="4E5FCFC9"/>
    <w:rsid w:val="4EC20E6C"/>
    <w:rsid w:val="4ED28F21"/>
    <w:rsid w:val="4EFD8D0F"/>
    <w:rsid w:val="4F048055"/>
    <w:rsid w:val="4F098965"/>
    <w:rsid w:val="4F2074EB"/>
    <w:rsid w:val="4F479B2E"/>
    <w:rsid w:val="4F682488"/>
    <w:rsid w:val="4F820AE7"/>
    <w:rsid w:val="4F985E0A"/>
    <w:rsid w:val="4FCD2F98"/>
    <w:rsid w:val="4FD7C054"/>
    <w:rsid w:val="4FFC0F4C"/>
    <w:rsid w:val="501E1751"/>
    <w:rsid w:val="5091F537"/>
    <w:rsid w:val="50983DAD"/>
    <w:rsid w:val="50B02E19"/>
    <w:rsid w:val="51109D32"/>
    <w:rsid w:val="5114AE6C"/>
    <w:rsid w:val="514F70A1"/>
    <w:rsid w:val="515E01EE"/>
    <w:rsid w:val="51749E14"/>
    <w:rsid w:val="51DF6E03"/>
    <w:rsid w:val="51F84CD4"/>
    <w:rsid w:val="51FBCA04"/>
    <w:rsid w:val="520AE5A9"/>
    <w:rsid w:val="52363ADB"/>
    <w:rsid w:val="52A44EDC"/>
    <w:rsid w:val="52BFE42B"/>
    <w:rsid w:val="53014EA2"/>
    <w:rsid w:val="531595B9"/>
    <w:rsid w:val="5322D841"/>
    <w:rsid w:val="53589173"/>
    <w:rsid w:val="537F11B0"/>
    <w:rsid w:val="5384B123"/>
    <w:rsid w:val="53970CF4"/>
    <w:rsid w:val="53E80E69"/>
    <w:rsid w:val="53FF19F2"/>
    <w:rsid w:val="540D0BB3"/>
    <w:rsid w:val="541CDA77"/>
    <w:rsid w:val="54205486"/>
    <w:rsid w:val="54257389"/>
    <w:rsid w:val="542B2E28"/>
    <w:rsid w:val="544F3316"/>
    <w:rsid w:val="5485AA6B"/>
    <w:rsid w:val="549D9FB7"/>
    <w:rsid w:val="54AADE0C"/>
    <w:rsid w:val="54DCBE7F"/>
    <w:rsid w:val="54E44D63"/>
    <w:rsid w:val="54ECFFDA"/>
    <w:rsid w:val="54F0617D"/>
    <w:rsid w:val="55181120"/>
    <w:rsid w:val="551AAE9F"/>
    <w:rsid w:val="55394B6A"/>
    <w:rsid w:val="556C8E2E"/>
    <w:rsid w:val="5574EFB6"/>
    <w:rsid w:val="5575DFA2"/>
    <w:rsid w:val="55857C7D"/>
    <w:rsid w:val="55889852"/>
    <w:rsid w:val="55BAEECF"/>
    <w:rsid w:val="55BC2E43"/>
    <w:rsid w:val="55D65A42"/>
    <w:rsid w:val="55E32B49"/>
    <w:rsid w:val="55F777EF"/>
    <w:rsid w:val="561F6B3B"/>
    <w:rsid w:val="562CFD0D"/>
    <w:rsid w:val="56775760"/>
    <w:rsid w:val="569B2AEE"/>
    <w:rsid w:val="569C4C81"/>
    <w:rsid w:val="56CACD90"/>
    <w:rsid w:val="56DAF52D"/>
    <w:rsid w:val="56FD0A2A"/>
    <w:rsid w:val="56FD9C18"/>
    <w:rsid w:val="570076E7"/>
    <w:rsid w:val="575F319D"/>
    <w:rsid w:val="5782A79F"/>
    <w:rsid w:val="57FEFC3A"/>
    <w:rsid w:val="580045DD"/>
    <w:rsid w:val="580CB55D"/>
    <w:rsid w:val="5860EA2D"/>
    <w:rsid w:val="587DDDF3"/>
    <w:rsid w:val="587F5790"/>
    <w:rsid w:val="589B893D"/>
    <w:rsid w:val="58ABC908"/>
    <w:rsid w:val="58C5BCE7"/>
    <w:rsid w:val="58F53AEB"/>
    <w:rsid w:val="592C3F46"/>
    <w:rsid w:val="5937F689"/>
    <w:rsid w:val="59381FFE"/>
    <w:rsid w:val="593FC79D"/>
    <w:rsid w:val="5945F3B0"/>
    <w:rsid w:val="596BDCB0"/>
    <w:rsid w:val="597196FB"/>
    <w:rsid w:val="598071F1"/>
    <w:rsid w:val="59C1B226"/>
    <w:rsid w:val="59D44275"/>
    <w:rsid w:val="59EFC164"/>
    <w:rsid w:val="5A034BEA"/>
    <w:rsid w:val="5A0CF2AA"/>
    <w:rsid w:val="5A0CF441"/>
    <w:rsid w:val="5A35CA77"/>
    <w:rsid w:val="5A3A3C69"/>
    <w:rsid w:val="5A4060D3"/>
    <w:rsid w:val="5A4216EA"/>
    <w:rsid w:val="5A469CCA"/>
    <w:rsid w:val="5A4934DE"/>
    <w:rsid w:val="5A499607"/>
    <w:rsid w:val="5A5EF97F"/>
    <w:rsid w:val="5A770E6B"/>
    <w:rsid w:val="5A83DD91"/>
    <w:rsid w:val="5A844E62"/>
    <w:rsid w:val="5A8E1D64"/>
    <w:rsid w:val="5A946E48"/>
    <w:rsid w:val="5ABA6953"/>
    <w:rsid w:val="5ABF27E6"/>
    <w:rsid w:val="5ADE0902"/>
    <w:rsid w:val="5AE3A901"/>
    <w:rsid w:val="5AE8874D"/>
    <w:rsid w:val="5B0BEC42"/>
    <w:rsid w:val="5B0C262F"/>
    <w:rsid w:val="5B2EE191"/>
    <w:rsid w:val="5B4183D7"/>
    <w:rsid w:val="5B5611AA"/>
    <w:rsid w:val="5B5F2EA3"/>
    <w:rsid w:val="5B603BC5"/>
    <w:rsid w:val="5BB8EAB3"/>
    <w:rsid w:val="5BDA2624"/>
    <w:rsid w:val="5BF21689"/>
    <w:rsid w:val="5C033B86"/>
    <w:rsid w:val="5C863205"/>
    <w:rsid w:val="5C9F616E"/>
    <w:rsid w:val="5D546AEF"/>
    <w:rsid w:val="5D5CF329"/>
    <w:rsid w:val="5D68CF09"/>
    <w:rsid w:val="5D8DB163"/>
    <w:rsid w:val="5DD36A0E"/>
    <w:rsid w:val="5DE26BC2"/>
    <w:rsid w:val="5E027271"/>
    <w:rsid w:val="5E2414DB"/>
    <w:rsid w:val="5E5B9A2C"/>
    <w:rsid w:val="5E686A3E"/>
    <w:rsid w:val="5E71F1DB"/>
    <w:rsid w:val="5E891BAF"/>
    <w:rsid w:val="5E95C16E"/>
    <w:rsid w:val="5EE3064A"/>
    <w:rsid w:val="5F004A62"/>
    <w:rsid w:val="5F0DEABC"/>
    <w:rsid w:val="5F1CF0D1"/>
    <w:rsid w:val="5F22CCEE"/>
    <w:rsid w:val="5F39BFAD"/>
    <w:rsid w:val="5F3D94BE"/>
    <w:rsid w:val="5F5875D0"/>
    <w:rsid w:val="5F5B0122"/>
    <w:rsid w:val="5F5EAAD5"/>
    <w:rsid w:val="5F717C43"/>
    <w:rsid w:val="5F71B7C8"/>
    <w:rsid w:val="5F7F6CEF"/>
    <w:rsid w:val="5F80A94F"/>
    <w:rsid w:val="5F917C00"/>
    <w:rsid w:val="5F974EE6"/>
    <w:rsid w:val="5F9ACDF2"/>
    <w:rsid w:val="5FD5EE05"/>
    <w:rsid w:val="5FD7B1B3"/>
    <w:rsid w:val="5FF8227A"/>
    <w:rsid w:val="5FF8CB6B"/>
    <w:rsid w:val="6009A5FE"/>
    <w:rsid w:val="602942F2"/>
    <w:rsid w:val="60455907"/>
    <w:rsid w:val="604C6796"/>
    <w:rsid w:val="60570631"/>
    <w:rsid w:val="6060B838"/>
    <w:rsid w:val="6063CF96"/>
    <w:rsid w:val="6085BDE1"/>
    <w:rsid w:val="6089AFF8"/>
    <w:rsid w:val="60E7DD82"/>
    <w:rsid w:val="61276C97"/>
    <w:rsid w:val="613A749C"/>
    <w:rsid w:val="613D557C"/>
    <w:rsid w:val="614F022C"/>
    <w:rsid w:val="6164AC45"/>
    <w:rsid w:val="618E71E9"/>
    <w:rsid w:val="61B1A7BD"/>
    <w:rsid w:val="61C543EF"/>
    <w:rsid w:val="61C6137D"/>
    <w:rsid w:val="61F19D19"/>
    <w:rsid w:val="6213CC0F"/>
    <w:rsid w:val="6219830D"/>
    <w:rsid w:val="6219EE8E"/>
    <w:rsid w:val="621C7611"/>
    <w:rsid w:val="624AB3F3"/>
    <w:rsid w:val="62A001B3"/>
    <w:rsid w:val="62CB2D10"/>
    <w:rsid w:val="62F5E617"/>
    <w:rsid w:val="62F62787"/>
    <w:rsid w:val="630384B7"/>
    <w:rsid w:val="632DD999"/>
    <w:rsid w:val="6338092A"/>
    <w:rsid w:val="63446B34"/>
    <w:rsid w:val="6352B3EB"/>
    <w:rsid w:val="6356C25F"/>
    <w:rsid w:val="635C3230"/>
    <w:rsid w:val="638FD61B"/>
    <w:rsid w:val="63A2B28F"/>
    <w:rsid w:val="63AF439F"/>
    <w:rsid w:val="63C04BBE"/>
    <w:rsid w:val="63C73297"/>
    <w:rsid w:val="63D45605"/>
    <w:rsid w:val="63DA1217"/>
    <w:rsid w:val="63F19031"/>
    <w:rsid w:val="6424F699"/>
    <w:rsid w:val="64291E14"/>
    <w:rsid w:val="649732B8"/>
    <w:rsid w:val="6498D77B"/>
    <w:rsid w:val="64B2F18E"/>
    <w:rsid w:val="64B4CD66"/>
    <w:rsid w:val="64DAF8A8"/>
    <w:rsid w:val="64F90BF2"/>
    <w:rsid w:val="64FB07F4"/>
    <w:rsid w:val="650961B0"/>
    <w:rsid w:val="65147C07"/>
    <w:rsid w:val="652BAE45"/>
    <w:rsid w:val="6557F277"/>
    <w:rsid w:val="65991B6E"/>
    <w:rsid w:val="659C3A0E"/>
    <w:rsid w:val="659E3C7A"/>
    <w:rsid w:val="65A30ED5"/>
    <w:rsid w:val="65A67752"/>
    <w:rsid w:val="65D06050"/>
    <w:rsid w:val="65DE599E"/>
    <w:rsid w:val="6614E488"/>
    <w:rsid w:val="662FA0FD"/>
    <w:rsid w:val="6660D545"/>
    <w:rsid w:val="66A4AE67"/>
    <w:rsid w:val="66C1ADD2"/>
    <w:rsid w:val="66DDAB36"/>
    <w:rsid w:val="66E669FE"/>
    <w:rsid w:val="66FD36DC"/>
    <w:rsid w:val="66FD5F05"/>
    <w:rsid w:val="67357BC6"/>
    <w:rsid w:val="6760BD9C"/>
    <w:rsid w:val="67705E44"/>
    <w:rsid w:val="67C6A9C2"/>
    <w:rsid w:val="67D18824"/>
    <w:rsid w:val="67F795F6"/>
    <w:rsid w:val="680F48AB"/>
    <w:rsid w:val="68523836"/>
    <w:rsid w:val="685BEBC4"/>
    <w:rsid w:val="6875C233"/>
    <w:rsid w:val="687B307E"/>
    <w:rsid w:val="68A51AD3"/>
    <w:rsid w:val="68AB6566"/>
    <w:rsid w:val="68AE3E32"/>
    <w:rsid w:val="68C6D253"/>
    <w:rsid w:val="68EBB7B4"/>
    <w:rsid w:val="6922352D"/>
    <w:rsid w:val="6940A012"/>
    <w:rsid w:val="69423782"/>
    <w:rsid w:val="6970F0EC"/>
    <w:rsid w:val="69D4856E"/>
    <w:rsid w:val="6A51556D"/>
    <w:rsid w:val="6A70A7F5"/>
    <w:rsid w:val="6ACDB1DD"/>
    <w:rsid w:val="6B0C91F8"/>
    <w:rsid w:val="6B9D7736"/>
    <w:rsid w:val="6BB596CF"/>
    <w:rsid w:val="6BCEB4E0"/>
    <w:rsid w:val="6BE97A61"/>
    <w:rsid w:val="6BF14C67"/>
    <w:rsid w:val="6BFBEDC6"/>
    <w:rsid w:val="6C0A768C"/>
    <w:rsid w:val="6C3BE227"/>
    <w:rsid w:val="6C3E43D6"/>
    <w:rsid w:val="6C640A6C"/>
    <w:rsid w:val="6C6F1A8D"/>
    <w:rsid w:val="6C888607"/>
    <w:rsid w:val="6CC5A088"/>
    <w:rsid w:val="6CD228A3"/>
    <w:rsid w:val="6D0EC8DE"/>
    <w:rsid w:val="6D3AA1D3"/>
    <w:rsid w:val="6D43438A"/>
    <w:rsid w:val="6D454B18"/>
    <w:rsid w:val="6D799C54"/>
    <w:rsid w:val="6D7AC6D5"/>
    <w:rsid w:val="6D8727B4"/>
    <w:rsid w:val="6D9FE263"/>
    <w:rsid w:val="6DD86535"/>
    <w:rsid w:val="6DFC4A94"/>
    <w:rsid w:val="6E045AE7"/>
    <w:rsid w:val="6E3411C8"/>
    <w:rsid w:val="6E37EFFD"/>
    <w:rsid w:val="6E546CCB"/>
    <w:rsid w:val="6E645111"/>
    <w:rsid w:val="6E683794"/>
    <w:rsid w:val="6E7BE77B"/>
    <w:rsid w:val="6EFE12A7"/>
    <w:rsid w:val="6F70CE62"/>
    <w:rsid w:val="6F872039"/>
    <w:rsid w:val="6F9E22AD"/>
    <w:rsid w:val="6FB87CC9"/>
    <w:rsid w:val="6FC95064"/>
    <w:rsid w:val="6FF81E1F"/>
    <w:rsid w:val="7019455E"/>
    <w:rsid w:val="706AC936"/>
    <w:rsid w:val="70B80524"/>
    <w:rsid w:val="70BFAFD3"/>
    <w:rsid w:val="70C0226F"/>
    <w:rsid w:val="70CBB916"/>
    <w:rsid w:val="70DFEED9"/>
    <w:rsid w:val="711DBF07"/>
    <w:rsid w:val="712CE311"/>
    <w:rsid w:val="7148292B"/>
    <w:rsid w:val="71733ABD"/>
    <w:rsid w:val="71A80B9D"/>
    <w:rsid w:val="71A9405C"/>
    <w:rsid w:val="71D8408B"/>
    <w:rsid w:val="71D90CA9"/>
    <w:rsid w:val="71EF0163"/>
    <w:rsid w:val="71F51C29"/>
    <w:rsid w:val="71FBA1AA"/>
    <w:rsid w:val="721E8927"/>
    <w:rsid w:val="723B323D"/>
    <w:rsid w:val="72420670"/>
    <w:rsid w:val="7242CDDA"/>
    <w:rsid w:val="726699B9"/>
    <w:rsid w:val="728240F8"/>
    <w:rsid w:val="729C92F3"/>
    <w:rsid w:val="72E38BCB"/>
    <w:rsid w:val="72EE2082"/>
    <w:rsid w:val="731373DE"/>
    <w:rsid w:val="7324B365"/>
    <w:rsid w:val="73292F2A"/>
    <w:rsid w:val="732C1A6B"/>
    <w:rsid w:val="737A2288"/>
    <w:rsid w:val="73B5B33B"/>
    <w:rsid w:val="7406AFFD"/>
    <w:rsid w:val="74421070"/>
    <w:rsid w:val="749ECD31"/>
    <w:rsid w:val="74A28DAB"/>
    <w:rsid w:val="74B13CDC"/>
    <w:rsid w:val="74BA0588"/>
    <w:rsid w:val="74DA5544"/>
    <w:rsid w:val="74E51FD3"/>
    <w:rsid w:val="74F6EE30"/>
    <w:rsid w:val="7552021B"/>
    <w:rsid w:val="7569815B"/>
    <w:rsid w:val="756B63C7"/>
    <w:rsid w:val="757F36FC"/>
    <w:rsid w:val="758885CA"/>
    <w:rsid w:val="75A56ECB"/>
    <w:rsid w:val="75D058E5"/>
    <w:rsid w:val="75F0C8CC"/>
    <w:rsid w:val="75F3D267"/>
    <w:rsid w:val="767610C3"/>
    <w:rsid w:val="76A1B76C"/>
    <w:rsid w:val="76EF19FA"/>
    <w:rsid w:val="76F36045"/>
    <w:rsid w:val="774F26BC"/>
    <w:rsid w:val="776BAB38"/>
    <w:rsid w:val="77733DBB"/>
    <w:rsid w:val="7789794C"/>
    <w:rsid w:val="779AC0D9"/>
    <w:rsid w:val="77A2E88C"/>
    <w:rsid w:val="77E16BA7"/>
    <w:rsid w:val="77FF0474"/>
    <w:rsid w:val="78044753"/>
    <w:rsid w:val="7814D0FC"/>
    <w:rsid w:val="785716C9"/>
    <w:rsid w:val="787EA792"/>
    <w:rsid w:val="788938EC"/>
    <w:rsid w:val="78A12F62"/>
    <w:rsid w:val="78C73F9A"/>
    <w:rsid w:val="78DA6A79"/>
    <w:rsid w:val="78E73863"/>
    <w:rsid w:val="78ECF906"/>
    <w:rsid w:val="78F84F2C"/>
    <w:rsid w:val="78FC8EAB"/>
    <w:rsid w:val="791FCBA1"/>
    <w:rsid w:val="794CD219"/>
    <w:rsid w:val="7951FDF7"/>
    <w:rsid w:val="796CB860"/>
    <w:rsid w:val="797893B4"/>
    <w:rsid w:val="7981FCAD"/>
    <w:rsid w:val="79D32435"/>
    <w:rsid w:val="7A325C57"/>
    <w:rsid w:val="7A3A1F8A"/>
    <w:rsid w:val="7A71CE4F"/>
    <w:rsid w:val="7ABEF9CF"/>
    <w:rsid w:val="7AC9F984"/>
    <w:rsid w:val="7ADF6326"/>
    <w:rsid w:val="7B025824"/>
    <w:rsid w:val="7B0AABAA"/>
    <w:rsid w:val="7B6E0441"/>
    <w:rsid w:val="7B91974C"/>
    <w:rsid w:val="7BC724F6"/>
    <w:rsid w:val="7BE7F64B"/>
    <w:rsid w:val="7BF6EB45"/>
    <w:rsid w:val="7C0DE8DD"/>
    <w:rsid w:val="7C422A7C"/>
    <w:rsid w:val="7C913DB8"/>
    <w:rsid w:val="7C9A3DFA"/>
    <w:rsid w:val="7C9C975B"/>
    <w:rsid w:val="7D0A1BED"/>
    <w:rsid w:val="7D0AC837"/>
    <w:rsid w:val="7D0C054D"/>
    <w:rsid w:val="7D18F96D"/>
    <w:rsid w:val="7D470EBC"/>
    <w:rsid w:val="7D5DC898"/>
    <w:rsid w:val="7D8A7222"/>
    <w:rsid w:val="7D9D3D54"/>
    <w:rsid w:val="7E01C9C8"/>
    <w:rsid w:val="7E3CA77B"/>
    <w:rsid w:val="7E82F36D"/>
    <w:rsid w:val="7E99DE17"/>
    <w:rsid w:val="7EC8D9E2"/>
    <w:rsid w:val="7F77AD96"/>
    <w:rsid w:val="7F87E81E"/>
    <w:rsid w:val="7FA324B3"/>
    <w:rsid w:val="7FA64A36"/>
    <w:rsid w:val="7FD4D8A0"/>
    <w:rsid w:val="7FF3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6BA87D-7DB1-4BC9-A267-A89A0851C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4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4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4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4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4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4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4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4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4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4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4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4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4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4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4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4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4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4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4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4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4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4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4A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B42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B42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2B9"/>
  </w:style>
  <w:style w:type="paragraph" w:styleId="Footer">
    <w:name w:val="footer"/>
    <w:basedOn w:val="Normal"/>
    <w:link w:val="FooterChar"/>
    <w:uiPriority w:val="99"/>
    <w:unhideWhenUsed/>
    <w:rsid w:val="005B42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2B9"/>
  </w:style>
  <w:style w:type="character" w:styleId="CommentReference">
    <w:name w:val="annotation reference"/>
    <w:basedOn w:val="DefaultParagraphFont"/>
    <w:uiPriority w:val="99"/>
    <w:semiHidden/>
    <w:unhideWhenUsed/>
    <w:rsid w:val="005B4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2B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45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517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51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0274"/>
    <w:rPr>
      <w:color w:val="96607D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sid w:val="007A7C80"/>
    <w:rPr>
      <w:color w:val="2B579A"/>
      <w:shd w:val="clear" w:color="auto" w:fill="E1DFDD"/>
    </w:rPr>
  </w:style>
  <w:style w:type="table" w:styleId="TableGridLight">
    <w:name w:val="Grid Table Light"/>
    <w:basedOn w:val="TableNormal"/>
    <w:uiPriority w:val="40"/>
    <w:rsid w:val="004C43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image" Target="media/image6.jpeg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896a80-ad70-495c-b8d2-a0fc40fd390c" xsi:nil="true"/>
    <lcf76f155ced4ddcb4097134ff3c332f xmlns="fa84a58a-e8a8-4f17-beae-4a191864bf3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17634AE0E8034CB2F7428E2F4FA74D" ma:contentTypeVersion="15" ma:contentTypeDescription="Create a new document." ma:contentTypeScope="" ma:versionID="0128937276772daadb862988b88d04de">
  <xsd:schema xmlns:xsd="http://www.w3.org/2001/XMLSchema" xmlns:xs="http://www.w3.org/2001/XMLSchema" xmlns:p="http://schemas.microsoft.com/office/2006/metadata/properties" xmlns:ns2="fa84a58a-e8a8-4f17-beae-4a191864bf34" xmlns:ns3="89896a80-ad70-495c-b8d2-a0fc40fd390c" targetNamespace="http://schemas.microsoft.com/office/2006/metadata/properties" ma:root="true" ma:fieldsID="279a965ebb9b4f903287aafa5c1de919" ns2:_="" ns3:_="">
    <xsd:import namespace="fa84a58a-e8a8-4f17-beae-4a191864bf34"/>
    <xsd:import namespace="89896a80-ad70-495c-b8d2-a0fc40fd39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84a58a-e8a8-4f17-beae-4a191864bf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896a80-ad70-495c-b8d2-a0fc40fd390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4477d88-080e-4d4c-a668-888247785df2}" ma:internalName="TaxCatchAll" ma:showField="CatchAllData" ma:web="89896a80-ad70-495c-b8d2-a0fc40fd39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20AC8-4F39-475A-AE99-7D26EA4CEF3F}">
  <ds:schemaRefs>
    <ds:schemaRef ds:uri="http://schemas.microsoft.com/office/2006/metadata/properties"/>
    <ds:schemaRef ds:uri="http://schemas.microsoft.com/office/infopath/2007/PartnerControls"/>
    <ds:schemaRef ds:uri="89896a80-ad70-495c-b8d2-a0fc40fd390c"/>
    <ds:schemaRef ds:uri="fa84a58a-e8a8-4f17-beae-4a191864bf34"/>
  </ds:schemaRefs>
</ds:datastoreItem>
</file>

<file path=customXml/itemProps2.xml><?xml version="1.0" encoding="utf-8"?>
<ds:datastoreItem xmlns:ds="http://schemas.openxmlformats.org/officeDocument/2006/customXml" ds:itemID="{26BC5A89-4BF5-4309-8E4C-0049CC2674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84a58a-e8a8-4f17-beae-4a191864bf34"/>
    <ds:schemaRef ds:uri="89896a80-ad70-495c-b8d2-a0fc40fd39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09E7F0-F931-4C21-A1E3-87DC9ACB7AA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65B6B5-A6E1-40C4-85F0-BC1C265C036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59</Words>
  <Characters>3087</Characters>
  <Application>Microsoft Office Word</Application>
  <DocSecurity>0</DocSecurity>
  <Lines>123</Lines>
  <Paragraphs>77</Paragraphs>
  <ScaleCrop>false</ScaleCrop>
  <Company/>
  <LinksUpToDate>false</LinksUpToDate>
  <CharactersWithSpaces>3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si Manoj Patil</dc:creator>
  <cp:lastModifiedBy>Chandhini Parasurama Rao</cp:lastModifiedBy>
  <cp:revision>271</cp:revision>
  <cp:lastPrinted>2026-01-30T19:03:00Z</cp:lastPrinted>
  <dcterms:created xsi:type="dcterms:W3CDTF">2026-04-29T20:57:00Z</dcterms:created>
  <dcterms:modified xsi:type="dcterms:W3CDTF">2026-06-0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17634AE0E8034CB2F7428E2F4FA74D</vt:lpwstr>
  </property>
  <property fmtid="{D5CDD505-2E9C-101B-9397-08002B2CF9AE}" pid="3" name="GrammarlyDocumentId">
    <vt:lpwstr>d19be5b2-8ec9-4936-b3d8-d065e0cf01fd</vt:lpwstr>
  </property>
  <property fmtid="{D5CDD505-2E9C-101B-9397-08002B2CF9AE}" pid="4" name="MediaServiceImageTags">
    <vt:lpwstr/>
  </property>
</Properties>
</file>